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4253B" w14:textId="5137E0F9" w:rsidR="00DE564F" w:rsidRPr="00B01569" w:rsidRDefault="00965366" w:rsidP="00866739">
      <w:pPr>
        <w:pStyle w:val="Heading1"/>
        <w:numPr>
          <w:ilvl w:val="0"/>
          <w:numId w:val="0"/>
        </w:numPr>
        <w:ind w:left="432" w:hanging="432"/>
      </w:pPr>
      <w:r>
        <w:t>Supplement</w:t>
      </w:r>
      <w:r w:rsidR="00E303F9">
        <w:t>ary Material</w:t>
      </w:r>
    </w:p>
    <w:p w14:paraId="1BD826E6" w14:textId="5EE877D9" w:rsidR="000A2ADB" w:rsidRPr="00B01569" w:rsidRDefault="00965366" w:rsidP="00941FAA">
      <w:pPr>
        <w:jc w:val="left"/>
        <w:rPr>
          <w:b/>
          <w:bCs/>
        </w:rPr>
      </w:pPr>
      <w:r>
        <w:rPr>
          <w:b/>
          <w:bCs/>
        </w:rPr>
        <w:t>Supplement</w:t>
      </w:r>
      <w:r w:rsidR="004A1486">
        <w:rPr>
          <w:b/>
          <w:bCs/>
        </w:rPr>
        <w:t xml:space="preserve">ary </w:t>
      </w:r>
      <w:r w:rsidR="001247D7">
        <w:rPr>
          <w:b/>
          <w:bCs/>
        </w:rPr>
        <w:t>t</w:t>
      </w:r>
      <w:r w:rsidR="004A1486">
        <w:rPr>
          <w:b/>
          <w:bCs/>
        </w:rPr>
        <w:t>able S1</w:t>
      </w:r>
      <w:r w:rsidR="00BD0957" w:rsidRPr="0038388B">
        <w:rPr>
          <w:b/>
          <w:bCs/>
        </w:rPr>
        <w:t xml:space="preserve">: </w:t>
      </w:r>
      <w:r w:rsidR="0038388B">
        <w:t>Search strategy for systematic review</w:t>
      </w:r>
    </w:p>
    <w:p w14:paraId="6C368D7E" w14:textId="508877D6" w:rsidR="00BA6A28" w:rsidRDefault="002D4549" w:rsidP="00941FAA">
      <w:pPr>
        <w:rPr>
          <w:rFonts w:cs="Arial"/>
          <w:b/>
          <w:bCs/>
        </w:rPr>
      </w:pPr>
      <w:r w:rsidRPr="003E39F3">
        <w:rPr>
          <w:noProof/>
        </w:rPr>
        <w:drawing>
          <wp:inline distT="0" distB="0" distL="0" distR="0" wp14:anchorId="08CE6968" wp14:editId="2D1E503E">
            <wp:extent cx="5400040" cy="6139180"/>
            <wp:effectExtent l="0" t="0" r="0" b="0"/>
            <wp:docPr id="13038842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13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6A28">
        <w:rPr>
          <w:rFonts w:cs="Arial"/>
          <w:b/>
          <w:bCs/>
        </w:rPr>
        <w:br w:type="page"/>
      </w:r>
    </w:p>
    <w:p w14:paraId="66AF6BAC" w14:textId="76940905" w:rsidR="000A2ADB" w:rsidRPr="009422E2" w:rsidRDefault="004A1486" w:rsidP="00941FAA">
      <w:pPr>
        <w:rPr>
          <w:rFonts w:cs="Arial"/>
        </w:rPr>
      </w:pPr>
      <w:r>
        <w:rPr>
          <w:rFonts w:cs="Arial"/>
          <w:b/>
          <w:bCs/>
        </w:rPr>
        <w:lastRenderedPageBreak/>
        <w:t xml:space="preserve">Supplementary </w:t>
      </w:r>
      <w:r w:rsidR="001247D7">
        <w:rPr>
          <w:rFonts w:cs="Arial"/>
          <w:b/>
          <w:bCs/>
        </w:rPr>
        <w:t>t</w:t>
      </w:r>
      <w:r>
        <w:rPr>
          <w:rFonts w:cs="Arial"/>
          <w:b/>
          <w:bCs/>
        </w:rPr>
        <w:t>able S2</w:t>
      </w:r>
      <w:r w:rsidR="009422E2">
        <w:rPr>
          <w:rFonts w:cs="Arial"/>
          <w:b/>
          <w:bCs/>
        </w:rPr>
        <w:t xml:space="preserve">: </w:t>
      </w:r>
      <w:r w:rsidR="009422E2">
        <w:rPr>
          <w:rFonts w:cs="Arial"/>
        </w:rPr>
        <w:t>PICO model for systematic review eligibility</w:t>
      </w:r>
    </w:p>
    <w:p w14:paraId="01E62B9A" w14:textId="42EA2B80" w:rsidR="00CC16DF" w:rsidRDefault="00234758" w:rsidP="00941FAA">
      <w:pPr>
        <w:jc w:val="left"/>
        <w:rPr>
          <w:rFonts w:cs="Arial"/>
          <w:b/>
          <w:bCs/>
        </w:rPr>
      </w:pPr>
      <w:r w:rsidRPr="00234758">
        <w:rPr>
          <w:noProof/>
        </w:rPr>
        <w:drawing>
          <wp:inline distT="0" distB="0" distL="0" distR="0" wp14:anchorId="014C2F59" wp14:editId="713C1519">
            <wp:extent cx="5400040" cy="4393565"/>
            <wp:effectExtent l="0" t="0" r="0" b="6985"/>
            <wp:docPr id="11372518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9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C16DF">
        <w:rPr>
          <w:rFonts w:cs="Arial"/>
          <w:b/>
          <w:bCs/>
        </w:rPr>
        <w:br w:type="page"/>
      </w:r>
    </w:p>
    <w:p w14:paraId="5A0C65CC" w14:textId="229731A4" w:rsidR="002912F9" w:rsidRPr="00E762C3" w:rsidRDefault="008260C7" w:rsidP="00941FAA">
      <w:pPr>
        <w:jc w:val="left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 xml:space="preserve">S3. </w:t>
      </w:r>
      <w:r w:rsidR="00E762C3">
        <w:rPr>
          <w:rFonts w:cs="Arial"/>
          <w:b/>
          <w:bCs/>
        </w:rPr>
        <w:t>Quality assessment of cross-sectional studies</w:t>
      </w:r>
    </w:p>
    <w:p w14:paraId="62DE6C4B" w14:textId="298375A6" w:rsidR="00E762C3" w:rsidRDefault="0079772B" w:rsidP="00941FAA">
      <w:pPr>
        <w:jc w:val="left"/>
        <w:rPr>
          <w:rFonts w:cs="Arial"/>
          <w:b/>
          <w:bCs/>
          <w:lang w:val="en-AU"/>
        </w:rPr>
      </w:pPr>
      <w:r w:rsidRPr="0079772B">
        <w:rPr>
          <w:noProof/>
        </w:rPr>
        <w:drawing>
          <wp:inline distT="0" distB="0" distL="0" distR="0" wp14:anchorId="36313E0B" wp14:editId="547AC378">
            <wp:extent cx="5400040" cy="1228725"/>
            <wp:effectExtent l="0" t="0" r="0" b="9525"/>
            <wp:docPr id="4020386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B4C93" w14:textId="1FF7F820" w:rsidR="00CB5B55" w:rsidRDefault="0027383A" w:rsidP="00941FAA">
      <w:pPr>
        <w:jc w:val="left"/>
        <w:rPr>
          <w:rFonts w:cs="Arial"/>
          <w:b/>
          <w:bCs/>
        </w:rPr>
      </w:pPr>
      <w:r>
        <w:rPr>
          <w:rFonts w:cs="Arial"/>
          <w:b/>
          <w:bCs/>
        </w:rPr>
        <w:t xml:space="preserve">S4. </w:t>
      </w:r>
      <w:r w:rsidR="00CB5B55">
        <w:rPr>
          <w:rFonts w:cs="Arial"/>
          <w:b/>
          <w:bCs/>
        </w:rPr>
        <w:t>Quality assessment of randomised controlled trials</w:t>
      </w:r>
    </w:p>
    <w:p w14:paraId="6DE75D37" w14:textId="00AFBB00" w:rsidR="00CB5B55" w:rsidRPr="0079772B" w:rsidRDefault="0079772B" w:rsidP="00941FAA">
      <w:pPr>
        <w:jc w:val="left"/>
        <w:rPr>
          <w:rFonts w:cs="Arial"/>
          <w:b/>
          <w:bCs/>
          <w:lang w:val="en-AU"/>
        </w:rPr>
      </w:pPr>
      <w:r w:rsidRPr="0079772B">
        <w:rPr>
          <w:noProof/>
        </w:rPr>
        <w:drawing>
          <wp:inline distT="0" distB="0" distL="0" distR="0" wp14:anchorId="20957813" wp14:editId="4999BC3B">
            <wp:extent cx="5400040" cy="994410"/>
            <wp:effectExtent l="0" t="0" r="0" b="0"/>
            <wp:docPr id="12893848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9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DD9DD" w14:textId="169BE644" w:rsidR="00E23A01" w:rsidRDefault="0027383A" w:rsidP="00941FAA">
      <w:pPr>
        <w:jc w:val="left"/>
        <w:rPr>
          <w:rFonts w:cs="Arial"/>
          <w:b/>
          <w:bCs/>
        </w:rPr>
      </w:pPr>
      <w:r>
        <w:rPr>
          <w:rFonts w:cs="Arial"/>
          <w:b/>
          <w:bCs/>
        </w:rPr>
        <w:t xml:space="preserve">S5. </w:t>
      </w:r>
      <w:r w:rsidR="00E23A01">
        <w:rPr>
          <w:rFonts w:cs="Arial"/>
          <w:b/>
          <w:bCs/>
        </w:rPr>
        <w:t>Quality assessment of quasi experimental studies</w:t>
      </w:r>
    </w:p>
    <w:p w14:paraId="4D6FEBF3" w14:textId="35723D52" w:rsidR="004A77E9" w:rsidRPr="008260C7" w:rsidRDefault="008260C7">
      <w:pPr>
        <w:jc w:val="left"/>
        <w:rPr>
          <w:rFonts w:cs="Arial"/>
          <w:b/>
          <w:bCs/>
          <w:lang w:val="en-AU"/>
        </w:rPr>
      </w:pPr>
      <w:r w:rsidRPr="008260C7">
        <w:rPr>
          <w:noProof/>
        </w:rPr>
        <w:drawing>
          <wp:inline distT="0" distB="0" distL="0" distR="0" wp14:anchorId="41EA5F99" wp14:editId="3381E2BF">
            <wp:extent cx="5731510" cy="1936115"/>
            <wp:effectExtent l="0" t="0" r="2540" b="6985"/>
            <wp:docPr id="79489037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3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0DF76" w14:textId="71138561" w:rsidR="006C209F" w:rsidRDefault="0027383A" w:rsidP="00941FAA">
      <w:pPr>
        <w:jc w:val="left"/>
        <w:rPr>
          <w:rFonts w:cs="Arial"/>
          <w:b/>
          <w:bCs/>
        </w:rPr>
      </w:pPr>
      <w:r>
        <w:rPr>
          <w:rFonts w:cs="Arial"/>
          <w:b/>
          <w:bCs/>
        </w:rPr>
        <w:t xml:space="preserve">S6. </w:t>
      </w:r>
      <w:r w:rsidR="006C209F">
        <w:rPr>
          <w:rFonts w:cs="Arial"/>
          <w:b/>
          <w:bCs/>
        </w:rPr>
        <w:t>Quality assessment of animal trials</w:t>
      </w:r>
    </w:p>
    <w:p w14:paraId="637C0BC6" w14:textId="7AC2AF46" w:rsidR="0079772B" w:rsidRPr="0079772B" w:rsidRDefault="002F047E" w:rsidP="00941FAA">
      <w:pPr>
        <w:jc w:val="left"/>
        <w:rPr>
          <w:rFonts w:cs="Arial"/>
          <w:b/>
          <w:bCs/>
          <w:lang w:val="en-AU"/>
        </w:rPr>
      </w:pPr>
      <w:r w:rsidRPr="002F047E">
        <w:rPr>
          <w:noProof/>
        </w:rPr>
        <w:drawing>
          <wp:inline distT="0" distB="0" distL="0" distR="0" wp14:anchorId="631AEC56" wp14:editId="6E92724A">
            <wp:extent cx="5400040" cy="1925320"/>
            <wp:effectExtent l="0" t="0" r="0" b="0"/>
            <wp:docPr id="197056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2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B2C93" w14:textId="5BA4F87F" w:rsidR="006C209F" w:rsidRDefault="0027383A" w:rsidP="00941FAA">
      <w:pPr>
        <w:jc w:val="left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 xml:space="preserve">S7. </w:t>
      </w:r>
      <w:r w:rsidR="006C209F">
        <w:rPr>
          <w:rFonts w:cs="Arial"/>
          <w:b/>
          <w:bCs/>
        </w:rPr>
        <w:t xml:space="preserve">Quality assessment of </w:t>
      </w:r>
      <w:r w:rsidR="006C209F" w:rsidRPr="006C209F">
        <w:rPr>
          <w:rFonts w:cs="Arial"/>
          <w:b/>
          <w:bCs/>
          <w:i/>
          <w:iCs/>
        </w:rPr>
        <w:t>in vitro</w:t>
      </w:r>
      <w:r w:rsidR="006C209F">
        <w:rPr>
          <w:rFonts w:cs="Arial"/>
          <w:b/>
          <w:bCs/>
        </w:rPr>
        <w:t xml:space="preserve"> trials</w:t>
      </w:r>
    </w:p>
    <w:p w14:paraId="21CE628F" w14:textId="75FE879E" w:rsidR="00EE3E93" w:rsidRDefault="002F047E" w:rsidP="00941FAA">
      <w:pPr>
        <w:jc w:val="left"/>
        <w:rPr>
          <w:rFonts w:cs="Arial"/>
          <w:b/>
          <w:bCs/>
          <w:lang w:val="en-AU"/>
        </w:rPr>
      </w:pPr>
      <w:r w:rsidRPr="002F047E">
        <w:rPr>
          <w:noProof/>
        </w:rPr>
        <w:drawing>
          <wp:inline distT="0" distB="0" distL="0" distR="0" wp14:anchorId="5AC49B02" wp14:editId="7A40E066">
            <wp:extent cx="5400040" cy="1525270"/>
            <wp:effectExtent l="0" t="0" r="0" b="0"/>
            <wp:docPr id="12299411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2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3E93" w:rsidSect="00AA1682">
      <w:footerReference w:type="default" r:id="rId15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6E5F27" w14:textId="77777777" w:rsidR="006070A9" w:rsidRPr="003E39F3" w:rsidRDefault="006070A9" w:rsidP="00182383">
      <w:pPr>
        <w:spacing w:after="0" w:line="240" w:lineRule="auto"/>
      </w:pPr>
      <w:r w:rsidRPr="003E39F3">
        <w:separator/>
      </w:r>
    </w:p>
  </w:endnote>
  <w:endnote w:type="continuationSeparator" w:id="0">
    <w:p w14:paraId="6FCD6DE1" w14:textId="77777777" w:rsidR="006070A9" w:rsidRPr="003E39F3" w:rsidRDefault="006070A9" w:rsidP="00182383">
      <w:pPr>
        <w:spacing w:after="0" w:line="240" w:lineRule="auto"/>
      </w:pPr>
      <w:r w:rsidRPr="003E39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1902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F1DD53" w14:textId="77511D3D" w:rsidR="007C17A0" w:rsidRDefault="007C17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FC37A0" w14:textId="77777777" w:rsidR="007C17A0" w:rsidRDefault="007C17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1CFF6" w14:textId="77777777" w:rsidR="006070A9" w:rsidRPr="003E39F3" w:rsidRDefault="006070A9" w:rsidP="00182383">
      <w:pPr>
        <w:spacing w:after="0" w:line="240" w:lineRule="auto"/>
      </w:pPr>
      <w:r w:rsidRPr="003E39F3">
        <w:separator/>
      </w:r>
    </w:p>
  </w:footnote>
  <w:footnote w:type="continuationSeparator" w:id="0">
    <w:p w14:paraId="0AB57F7F" w14:textId="77777777" w:rsidR="006070A9" w:rsidRPr="003E39F3" w:rsidRDefault="006070A9" w:rsidP="00182383">
      <w:pPr>
        <w:spacing w:after="0" w:line="240" w:lineRule="auto"/>
      </w:pPr>
      <w:r w:rsidRPr="003E39F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5D27B7"/>
    <w:multiLevelType w:val="hybridMultilevel"/>
    <w:tmpl w:val="6D7C987E"/>
    <w:lvl w:ilvl="0" w:tplc="0C09000F">
      <w:start w:val="1"/>
      <w:numFmt w:val="decimal"/>
      <w:lvlText w:val="%1."/>
      <w:lvlJc w:val="left"/>
      <w:pPr>
        <w:ind w:left="709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819" w:hanging="360"/>
      </w:pPr>
    </w:lvl>
    <w:lvl w:ilvl="2" w:tplc="0C09001B" w:tentative="1">
      <w:start w:val="1"/>
      <w:numFmt w:val="lowerRoman"/>
      <w:lvlText w:val="%3."/>
      <w:lvlJc w:val="right"/>
      <w:pPr>
        <w:ind w:left="8539" w:hanging="180"/>
      </w:pPr>
    </w:lvl>
    <w:lvl w:ilvl="3" w:tplc="0C09000F" w:tentative="1">
      <w:start w:val="1"/>
      <w:numFmt w:val="decimal"/>
      <w:lvlText w:val="%4."/>
      <w:lvlJc w:val="left"/>
      <w:pPr>
        <w:ind w:left="9259" w:hanging="360"/>
      </w:pPr>
    </w:lvl>
    <w:lvl w:ilvl="4" w:tplc="0C090019" w:tentative="1">
      <w:start w:val="1"/>
      <w:numFmt w:val="lowerLetter"/>
      <w:lvlText w:val="%5."/>
      <w:lvlJc w:val="left"/>
      <w:pPr>
        <w:ind w:left="9979" w:hanging="360"/>
      </w:pPr>
    </w:lvl>
    <w:lvl w:ilvl="5" w:tplc="0C09001B" w:tentative="1">
      <w:start w:val="1"/>
      <w:numFmt w:val="lowerRoman"/>
      <w:lvlText w:val="%6."/>
      <w:lvlJc w:val="right"/>
      <w:pPr>
        <w:ind w:left="10699" w:hanging="180"/>
      </w:pPr>
    </w:lvl>
    <w:lvl w:ilvl="6" w:tplc="0C09000F" w:tentative="1">
      <w:start w:val="1"/>
      <w:numFmt w:val="decimal"/>
      <w:lvlText w:val="%7."/>
      <w:lvlJc w:val="left"/>
      <w:pPr>
        <w:ind w:left="11419" w:hanging="360"/>
      </w:pPr>
    </w:lvl>
    <w:lvl w:ilvl="7" w:tplc="0C090019" w:tentative="1">
      <w:start w:val="1"/>
      <w:numFmt w:val="lowerLetter"/>
      <w:lvlText w:val="%8."/>
      <w:lvlJc w:val="left"/>
      <w:pPr>
        <w:ind w:left="12139" w:hanging="360"/>
      </w:pPr>
    </w:lvl>
    <w:lvl w:ilvl="8" w:tplc="0C09001B" w:tentative="1">
      <w:start w:val="1"/>
      <w:numFmt w:val="lowerRoman"/>
      <w:lvlText w:val="%9."/>
      <w:lvlJc w:val="right"/>
      <w:pPr>
        <w:ind w:left="12859" w:hanging="180"/>
      </w:pPr>
    </w:lvl>
  </w:abstractNum>
  <w:abstractNum w:abstractNumId="1" w15:restartNumberingAfterBreak="0">
    <w:nsid w:val="10DC6C4C"/>
    <w:multiLevelType w:val="hybridMultilevel"/>
    <w:tmpl w:val="DE32DAF8"/>
    <w:lvl w:ilvl="0" w:tplc="01F427C0">
      <w:start w:val="1"/>
      <w:numFmt w:val="lowerLetter"/>
      <w:lvlText w:val="%1)"/>
      <w:lvlJc w:val="left"/>
      <w:pPr>
        <w:ind w:left="1020" w:hanging="360"/>
      </w:pPr>
    </w:lvl>
    <w:lvl w:ilvl="1" w:tplc="597A2314">
      <w:start w:val="1"/>
      <w:numFmt w:val="lowerLetter"/>
      <w:lvlText w:val="%2)"/>
      <w:lvlJc w:val="left"/>
      <w:pPr>
        <w:ind w:left="1020" w:hanging="360"/>
      </w:pPr>
    </w:lvl>
    <w:lvl w:ilvl="2" w:tplc="3C3E7CF8">
      <w:start w:val="1"/>
      <w:numFmt w:val="lowerLetter"/>
      <w:lvlText w:val="%3)"/>
      <w:lvlJc w:val="left"/>
      <w:pPr>
        <w:ind w:left="1020" w:hanging="360"/>
      </w:pPr>
    </w:lvl>
    <w:lvl w:ilvl="3" w:tplc="D692277C">
      <w:start w:val="1"/>
      <w:numFmt w:val="lowerLetter"/>
      <w:lvlText w:val="%4)"/>
      <w:lvlJc w:val="left"/>
      <w:pPr>
        <w:ind w:left="1020" w:hanging="360"/>
      </w:pPr>
    </w:lvl>
    <w:lvl w:ilvl="4" w:tplc="0CD46958">
      <w:start w:val="1"/>
      <w:numFmt w:val="lowerLetter"/>
      <w:lvlText w:val="%5)"/>
      <w:lvlJc w:val="left"/>
      <w:pPr>
        <w:ind w:left="1020" w:hanging="360"/>
      </w:pPr>
    </w:lvl>
    <w:lvl w:ilvl="5" w:tplc="BC0A6C4E">
      <w:start w:val="1"/>
      <w:numFmt w:val="lowerLetter"/>
      <w:lvlText w:val="%6)"/>
      <w:lvlJc w:val="left"/>
      <w:pPr>
        <w:ind w:left="1020" w:hanging="360"/>
      </w:pPr>
    </w:lvl>
    <w:lvl w:ilvl="6" w:tplc="432EBAA0">
      <w:start w:val="1"/>
      <w:numFmt w:val="lowerLetter"/>
      <w:lvlText w:val="%7)"/>
      <w:lvlJc w:val="left"/>
      <w:pPr>
        <w:ind w:left="1020" w:hanging="360"/>
      </w:pPr>
    </w:lvl>
    <w:lvl w:ilvl="7" w:tplc="01CADAE8">
      <w:start w:val="1"/>
      <w:numFmt w:val="lowerLetter"/>
      <w:lvlText w:val="%8)"/>
      <w:lvlJc w:val="left"/>
      <w:pPr>
        <w:ind w:left="1020" w:hanging="360"/>
      </w:pPr>
    </w:lvl>
    <w:lvl w:ilvl="8" w:tplc="81921B7E">
      <w:start w:val="1"/>
      <w:numFmt w:val="lowerLetter"/>
      <w:lvlText w:val="%9)"/>
      <w:lvlJc w:val="left"/>
      <w:pPr>
        <w:ind w:left="1020" w:hanging="360"/>
      </w:pPr>
    </w:lvl>
  </w:abstractNum>
  <w:abstractNum w:abstractNumId="2" w15:restartNumberingAfterBreak="0">
    <w:nsid w:val="14332AE7"/>
    <w:multiLevelType w:val="hybridMultilevel"/>
    <w:tmpl w:val="20EA09C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FD3E1E"/>
    <w:multiLevelType w:val="hybridMultilevel"/>
    <w:tmpl w:val="E4F420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B5FE4"/>
    <w:multiLevelType w:val="hybridMultilevel"/>
    <w:tmpl w:val="CBBCA70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C73B56"/>
    <w:multiLevelType w:val="hybridMultilevel"/>
    <w:tmpl w:val="226E22C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59D24D2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6183290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70779E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7B72EE1"/>
    <w:multiLevelType w:val="hybridMultilevel"/>
    <w:tmpl w:val="E06888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135E9D"/>
    <w:multiLevelType w:val="hybridMultilevel"/>
    <w:tmpl w:val="0212E6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510027"/>
    <w:multiLevelType w:val="hybridMultilevel"/>
    <w:tmpl w:val="23C80B9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ACD3E2C"/>
    <w:multiLevelType w:val="hybridMultilevel"/>
    <w:tmpl w:val="9D6492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FB6EB4"/>
    <w:multiLevelType w:val="hybridMultilevel"/>
    <w:tmpl w:val="9A6E04DC"/>
    <w:lvl w:ilvl="0" w:tplc="A3B00612">
      <w:start w:val="1"/>
      <w:numFmt w:val="decimal"/>
      <w:lvlText w:val="%1."/>
      <w:lvlJc w:val="left"/>
      <w:pPr>
        <w:ind w:left="1020" w:hanging="360"/>
      </w:pPr>
    </w:lvl>
    <w:lvl w:ilvl="1" w:tplc="42344466">
      <w:start w:val="1"/>
      <w:numFmt w:val="decimal"/>
      <w:lvlText w:val="%2."/>
      <w:lvlJc w:val="left"/>
      <w:pPr>
        <w:ind w:left="1020" w:hanging="360"/>
      </w:pPr>
    </w:lvl>
    <w:lvl w:ilvl="2" w:tplc="84985490">
      <w:start w:val="1"/>
      <w:numFmt w:val="decimal"/>
      <w:lvlText w:val="%3."/>
      <w:lvlJc w:val="left"/>
      <w:pPr>
        <w:ind w:left="1020" w:hanging="360"/>
      </w:pPr>
    </w:lvl>
    <w:lvl w:ilvl="3" w:tplc="ACC8F172">
      <w:start w:val="1"/>
      <w:numFmt w:val="decimal"/>
      <w:lvlText w:val="%4."/>
      <w:lvlJc w:val="left"/>
      <w:pPr>
        <w:ind w:left="1020" w:hanging="360"/>
      </w:pPr>
    </w:lvl>
    <w:lvl w:ilvl="4" w:tplc="2CECAF2A">
      <w:start w:val="1"/>
      <w:numFmt w:val="decimal"/>
      <w:lvlText w:val="%5."/>
      <w:lvlJc w:val="left"/>
      <w:pPr>
        <w:ind w:left="1020" w:hanging="360"/>
      </w:pPr>
    </w:lvl>
    <w:lvl w:ilvl="5" w:tplc="7E3E928C">
      <w:start w:val="1"/>
      <w:numFmt w:val="decimal"/>
      <w:lvlText w:val="%6."/>
      <w:lvlJc w:val="left"/>
      <w:pPr>
        <w:ind w:left="1020" w:hanging="360"/>
      </w:pPr>
    </w:lvl>
    <w:lvl w:ilvl="6" w:tplc="9086F806">
      <w:start w:val="1"/>
      <w:numFmt w:val="decimal"/>
      <w:lvlText w:val="%7."/>
      <w:lvlJc w:val="left"/>
      <w:pPr>
        <w:ind w:left="1020" w:hanging="360"/>
      </w:pPr>
    </w:lvl>
    <w:lvl w:ilvl="7" w:tplc="BD90D4E0">
      <w:start w:val="1"/>
      <w:numFmt w:val="decimal"/>
      <w:lvlText w:val="%8."/>
      <w:lvlJc w:val="left"/>
      <w:pPr>
        <w:ind w:left="1020" w:hanging="360"/>
      </w:pPr>
    </w:lvl>
    <w:lvl w:ilvl="8" w:tplc="3386F6A6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72EF0C62"/>
    <w:multiLevelType w:val="hybridMultilevel"/>
    <w:tmpl w:val="5BA8BE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984DA2"/>
    <w:multiLevelType w:val="hybridMultilevel"/>
    <w:tmpl w:val="09625C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0E3D60"/>
    <w:multiLevelType w:val="hybridMultilevel"/>
    <w:tmpl w:val="AA0C2C8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262595">
    <w:abstractNumId w:val="0"/>
  </w:num>
  <w:num w:numId="2" w16cid:durableId="1229153843">
    <w:abstractNumId w:val="3"/>
  </w:num>
  <w:num w:numId="3" w16cid:durableId="1680236783">
    <w:abstractNumId w:val="16"/>
  </w:num>
  <w:num w:numId="4" w16cid:durableId="1080100834">
    <w:abstractNumId w:val="8"/>
  </w:num>
  <w:num w:numId="5" w16cid:durableId="901713591">
    <w:abstractNumId w:val="6"/>
  </w:num>
  <w:num w:numId="6" w16cid:durableId="1562517706">
    <w:abstractNumId w:val="7"/>
  </w:num>
  <w:num w:numId="7" w16cid:durableId="1509127732">
    <w:abstractNumId w:val="14"/>
  </w:num>
  <w:num w:numId="8" w16cid:durableId="2007902104">
    <w:abstractNumId w:val="13"/>
  </w:num>
  <w:num w:numId="9" w16cid:durableId="1011418454">
    <w:abstractNumId w:val="10"/>
  </w:num>
  <w:num w:numId="10" w16cid:durableId="229780087">
    <w:abstractNumId w:val="12"/>
  </w:num>
  <w:num w:numId="11" w16cid:durableId="538205352">
    <w:abstractNumId w:val="15"/>
  </w:num>
  <w:num w:numId="12" w16cid:durableId="1509707856">
    <w:abstractNumId w:val="9"/>
  </w:num>
  <w:num w:numId="13" w16cid:durableId="353842700">
    <w:abstractNumId w:val="4"/>
  </w:num>
  <w:num w:numId="14" w16cid:durableId="46465447">
    <w:abstractNumId w:val="2"/>
  </w:num>
  <w:num w:numId="15" w16cid:durableId="562838162">
    <w:abstractNumId w:val="5"/>
  </w:num>
  <w:num w:numId="16" w16cid:durableId="1385105710">
    <w:abstractNumId w:val="11"/>
  </w:num>
  <w:num w:numId="17" w16cid:durableId="1239288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2prdetp0draedsav5xdadsptetw5wpe0z&quot;&gt;CoC_Lib&lt;record-ids&gt;&lt;item&gt;11&lt;/item&gt;&lt;item&gt;13&lt;/item&gt;&lt;item&gt;14&lt;/item&gt;&lt;item&gt;16&lt;/item&gt;&lt;item&gt;18&lt;/item&gt;&lt;item&gt;19&lt;/item&gt;&lt;item&gt;20&lt;/item&gt;&lt;item&gt;22&lt;/item&gt;&lt;item&gt;28&lt;/item&gt;&lt;item&gt;30&lt;/item&gt;&lt;item&gt;32&lt;/item&gt;&lt;item&gt;33&lt;/item&gt;&lt;item&gt;35&lt;/item&gt;&lt;item&gt;36&lt;/item&gt;&lt;item&gt;40&lt;/item&gt;&lt;item&gt;44&lt;/item&gt;&lt;item&gt;45&lt;/item&gt;&lt;item&gt;46&lt;/item&gt;&lt;item&gt;47&lt;/item&gt;&lt;item&gt;48&lt;/item&gt;&lt;item&gt;49&lt;/item&gt;&lt;item&gt;50&lt;/item&gt;&lt;item&gt;51&lt;/item&gt;&lt;item&gt;52&lt;/item&gt;&lt;item&gt;58&lt;/item&gt;&lt;item&gt;60&lt;/item&gt;&lt;item&gt;61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9&lt;/item&gt;&lt;item&gt;80&lt;/item&gt;&lt;item&gt;82&lt;/item&gt;&lt;item&gt;98&lt;/item&gt;&lt;item&gt;124&lt;/item&gt;&lt;item&gt;125&lt;/item&gt;&lt;item&gt;135&lt;/item&gt;&lt;item&gt;136&lt;/item&gt;&lt;item&gt;137&lt;/item&gt;&lt;item&gt;138&lt;/item&gt;&lt;item&gt;151&lt;/item&gt;&lt;item&gt;154&lt;/item&gt;&lt;item&gt;155&lt;/item&gt;&lt;item&gt;157&lt;/item&gt;&lt;item&gt;160&lt;/item&gt;&lt;item&gt;162&lt;/item&gt;&lt;item&gt;163&lt;/item&gt;&lt;item&gt;164&lt;/item&gt;&lt;item&gt;165&lt;/item&gt;&lt;item&gt;166&lt;/item&gt;&lt;item&gt;176&lt;/item&gt;&lt;item&gt;187&lt;/item&gt;&lt;item&gt;195&lt;/item&gt;&lt;item&gt;196&lt;/item&gt;&lt;item&gt;209&lt;/item&gt;&lt;item&gt;214&lt;/item&gt;&lt;item&gt;215&lt;/item&gt;&lt;item&gt;216&lt;/item&gt;&lt;item&gt;217&lt;/item&gt;&lt;item&gt;218&lt;/item&gt;&lt;item&gt;219&lt;/item&gt;&lt;item&gt;224&lt;/item&gt;&lt;item&gt;225&lt;/item&gt;&lt;item&gt;227&lt;/item&gt;&lt;item&gt;231&lt;/item&gt;&lt;item&gt;232&lt;/item&gt;&lt;item&gt;238&lt;/item&gt;&lt;item&gt;239&lt;/item&gt;&lt;item&gt;241&lt;/item&gt;&lt;item&gt;247&lt;/item&gt;&lt;item&gt;304&lt;/item&gt;&lt;item&gt;305&lt;/item&gt;&lt;/record-ids&gt;&lt;/item&gt;&lt;/Libraries&gt;"/>
  </w:docVars>
  <w:rsids>
    <w:rsidRoot w:val="00D80CE8"/>
    <w:rsid w:val="00000C10"/>
    <w:rsid w:val="00000E87"/>
    <w:rsid w:val="000013EC"/>
    <w:rsid w:val="0000153B"/>
    <w:rsid w:val="00001615"/>
    <w:rsid w:val="00002445"/>
    <w:rsid w:val="00002800"/>
    <w:rsid w:val="000030AD"/>
    <w:rsid w:val="00003463"/>
    <w:rsid w:val="000034A8"/>
    <w:rsid w:val="00003F6A"/>
    <w:rsid w:val="00004075"/>
    <w:rsid w:val="00004226"/>
    <w:rsid w:val="0000458F"/>
    <w:rsid w:val="00005250"/>
    <w:rsid w:val="00005B97"/>
    <w:rsid w:val="00005E75"/>
    <w:rsid w:val="00006136"/>
    <w:rsid w:val="00006E23"/>
    <w:rsid w:val="00007873"/>
    <w:rsid w:val="00010313"/>
    <w:rsid w:val="0001099C"/>
    <w:rsid w:val="00010AFA"/>
    <w:rsid w:val="00012D97"/>
    <w:rsid w:val="00013103"/>
    <w:rsid w:val="00013884"/>
    <w:rsid w:val="0001423F"/>
    <w:rsid w:val="00014626"/>
    <w:rsid w:val="00014C6A"/>
    <w:rsid w:val="00015746"/>
    <w:rsid w:val="00015779"/>
    <w:rsid w:val="000157EC"/>
    <w:rsid w:val="00015B43"/>
    <w:rsid w:val="000161F9"/>
    <w:rsid w:val="00016605"/>
    <w:rsid w:val="00016A2B"/>
    <w:rsid w:val="0001727E"/>
    <w:rsid w:val="0001767F"/>
    <w:rsid w:val="00017CDD"/>
    <w:rsid w:val="00017EBA"/>
    <w:rsid w:val="000200D3"/>
    <w:rsid w:val="00020390"/>
    <w:rsid w:val="000207F6"/>
    <w:rsid w:val="00021251"/>
    <w:rsid w:val="000218EB"/>
    <w:rsid w:val="00021E6F"/>
    <w:rsid w:val="0002219B"/>
    <w:rsid w:val="000223B8"/>
    <w:rsid w:val="000231FE"/>
    <w:rsid w:val="00023F78"/>
    <w:rsid w:val="0002475A"/>
    <w:rsid w:val="00024EAA"/>
    <w:rsid w:val="00025788"/>
    <w:rsid w:val="00025BED"/>
    <w:rsid w:val="000263A6"/>
    <w:rsid w:val="000266C1"/>
    <w:rsid w:val="00026A6C"/>
    <w:rsid w:val="000304F7"/>
    <w:rsid w:val="00030925"/>
    <w:rsid w:val="00030A8C"/>
    <w:rsid w:val="00031101"/>
    <w:rsid w:val="000312E3"/>
    <w:rsid w:val="000333D5"/>
    <w:rsid w:val="0003358B"/>
    <w:rsid w:val="000340C9"/>
    <w:rsid w:val="00034A09"/>
    <w:rsid w:val="0003528B"/>
    <w:rsid w:val="00035B40"/>
    <w:rsid w:val="00035BD4"/>
    <w:rsid w:val="00035FF4"/>
    <w:rsid w:val="00036931"/>
    <w:rsid w:val="0003762C"/>
    <w:rsid w:val="00040B8F"/>
    <w:rsid w:val="00040EB4"/>
    <w:rsid w:val="00041609"/>
    <w:rsid w:val="00041E38"/>
    <w:rsid w:val="00042270"/>
    <w:rsid w:val="00042924"/>
    <w:rsid w:val="000429C9"/>
    <w:rsid w:val="00042C5B"/>
    <w:rsid w:val="000431D0"/>
    <w:rsid w:val="0004337C"/>
    <w:rsid w:val="00043565"/>
    <w:rsid w:val="0004384E"/>
    <w:rsid w:val="000438FB"/>
    <w:rsid w:val="00044389"/>
    <w:rsid w:val="000444DF"/>
    <w:rsid w:val="00045ABD"/>
    <w:rsid w:val="00045C3B"/>
    <w:rsid w:val="0004692F"/>
    <w:rsid w:val="00047589"/>
    <w:rsid w:val="0005000C"/>
    <w:rsid w:val="00050697"/>
    <w:rsid w:val="00050C82"/>
    <w:rsid w:val="00051218"/>
    <w:rsid w:val="000512C4"/>
    <w:rsid w:val="000518DE"/>
    <w:rsid w:val="0005190E"/>
    <w:rsid w:val="000524C2"/>
    <w:rsid w:val="000530B9"/>
    <w:rsid w:val="00055176"/>
    <w:rsid w:val="0005526C"/>
    <w:rsid w:val="00055379"/>
    <w:rsid w:val="00055888"/>
    <w:rsid w:val="00055D30"/>
    <w:rsid w:val="00056678"/>
    <w:rsid w:val="0005777D"/>
    <w:rsid w:val="00060C39"/>
    <w:rsid w:val="00061592"/>
    <w:rsid w:val="00061987"/>
    <w:rsid w:val="00061A6E"/>
    <w:rsid w:val="00062067"/>
    <w:rsid w:val="0006207B"/>
    <w:rsid w:val="000632DF"/>
    <w:rsid w:val="00063615"/>
    <w:rsid w:val="00064632"/>
    <w:rsid w:val="00064847"/>
    <w:rsid w:val="00064AAC"/>
    <w:rsid w:val="00064AF2"/>
    <w:rsid w:val="000651D5"/>
    <w:rsid w:val="000652D2"/>
    <w:rsid w:val="00065345"/>
    <w:rsid w:val="000656ED"/>
    <w:rsid w:val="00066E35"/>
    <w:rsid w:val="00067988"/>
    <w:rsid w:val="0007000F"/>
    <w:rsid w:val="0007009D"/>
    <w:rsid w:val="00070244"/>
    <w:rsid w:val="00070683"/>
    <w:rsid w:val="000714B3"/>
    <w:rsid w:val="00071B31"/>
    <w:rsid w:val="00071C9E"/>
    <w:rsid w:val="000728B6"/>
    <w:rsid w:val="00073021"/>
    <w:rsid w:val="00073520"/>
    <w:rsid w:val="00073600"/>
    <w:rsid w:val="00075BA6"/>
    <w:rsid w:val="00075E15"/>
    <w:rsid w:val="00076364"/>
    <w:rsid w:val="0007667D"/>
    <w:rsid w:val="00076D45"/>
    <w:rsid w:val="000772E4"/>
    <w:rsid w:val="00080FCC"/>
    <w:rsid w:val="000813FC"/>
    <w:rsid w:val="000819AC"/>
    <w:rsid w:val="00082A2E"/>
    <w:rsid w:val="000835CA"/>
    <w:rsid w:val="00083704"/>
    <w:rsid w:val="00083AAE"/>
    <w:rsid w:val="0008609C"/>
    <w:rsid w:val="00086116"/>
    <w:rsid w:val="00086214"/>
    <w:rsid w:val="0008739F"/>
    <w:rsid w:val="00087561"/>
    <w:rsid w:val="0008793D"/>
    <w:rsid w:val="00087A4B"/>
    <w:rsid w:val="00090322"/>
    <w:rsid w:val="00090EB6"/>
    <w:rsid w:val="00091142"/>
    <w:rsid w:val="00092537"/>
    <w:rsid w:val="00092800"/>
    <w:rsid w:val="00092D15"/>
    <w:rsid w:val="000930CF"/>
    <w:rsid w:val="00093758"/>
    <w:rsid w:val="00093C36"/>
    <w:rsid w:val="00095829"/>
    <w:rsid w:val="00096238"/>
    <w:rsid w:val="0009768C"/>
    <w:rsid w:val="00097911"/>
    <w:rsid w:val="0009798C"/>
    <w:rsid w:val="00097C65"/>
    <w:rsid w:val="000A0104"/>
    <w:rsid w:val="000A027C"/>
    <w:rsid w:val="000A059E"/>
    <w:rsid w:val="000A16E5"/>
    <w:rsid w:val="000A1E6D"/>
    <w:rsid w:val="000A2091"/>
    <w:rsid w:val="000A2ADB"/>
    <w:rsid w:val="000A2D3A"/>
    <w:rsid w:val="000A31C9"/>
    <w:rsid w:val="000A3406"/>
    <w:rsid w:val="000A4619"/>
    <w:rsid w:val="000A5C4C"/>
    <w:rsid w:val="000A6C19"/>
    <w:rsid w:val="000A6EA5"/>
    <w:rsid w:val="000A7590"/>
    <w:rsid w:val="000B054D"/>
    <w:rsid w:val="000B0947"/>
    <w:rsid w:val="000B12F7"/>
    <w:rsid w:val="000B1A24"/>
    <w:rsid w:val="000B2980"/>
    <w:rsid w:val="000B2C31"/>
    <w:rsid w:val="000B3059"/>
    <w:rsid w:val="000B34CA"/>
    <w:rsid w:val="000B34D1"/>
    <w:rsid w:val="000B3B0C"/>
    <w:rsid w:val="000B50D5"/>
    <w:rsid w:val="000B51D8"/>
    <w:rsid w:val="000B554B"/>
    <w:rsid w:val="000B578E"/>
    <w:rsid w:val="000B58B1"/>
    <w:rsid w:val="000B5D1B"/>
    <w:rsid w:val="000B5E21"/>
    <w:rsid w:val="000B636E"/>
    <w:rsid w:val="000B67F3"/>
    <w:rsid w:val="000B6DEB"/>
    <w:rsid w:val="000B7205"/>
    <w:rsid w:val="000B763A"/>
    <w:rsid w:val="000B7AD0"/>
    <w:rsid w:val="000B7D76"/>
    <w:rsid w:val="000C20BF"/>
    <w:rsid w:val="000C2368"/>
    <w:rsid w:val="000C2B91"/>
    <w:rsid w:val="000C2D47"/>
    <w:rsid w:val="000C2E4A"/>
    <w:rsid w:val="000C3156"/>
    <w:rsid w:val="000C358C"/>
    <w:rsid w:val="000C3736"/>
    <w:rsid w:val="000C3D8D"/>
    <w:rsid w:val="000C40C8"/>
    <w:rsid w:val="000C4F65"/>
    <w:rsid w:val="000C5C39"/>
    <w:rsid w:val="000C6586"/>
    <w:rsid w:val="000C6860"/>
    <w:rsid w:val="000C7640"/>
    <w:rsid w:val="000D074F"/>
    <w:rsid w:val="000D0C80"/>
    <w:rsid w:val="000D2242"/>
    <w:rsid w:val="000D3337"/>
    <w:rsid w:val="000D362F"/>
    <w:rsid w:val="000D3C24"/>
    <w:rsid w:val="000D3ECE"/>
    <w:rsid w:val="000D401A"/>
    <w:rsid w:val="000D5BAD"/>
    <w:rsid w:val="000D7232"/>
    <w:rsid w:val="000D75B3"/>
    <w:rsid w:val="000D7698"/>
    <w:rsid w:val="000D78EF"/>
    <w:rsid w:val="000D79C2"/>
    <w:rsid w:val="000D79DC"/>
    <w:rsid w:val="000D7AF0"/>
    <w:rsid w:val="000E0BFD"/>
    <w:rsid w:val="000E0C9C"/>
    <w:rsid w:val="000E14ED"/>
    <w:rsid w:val="000E1AA7"/>
    <w:rsid w:val="000E200A"/>
    <w:rsid w:val="000E20C5"/>
    <w:rsid w:val="000E2150"/>
    <w:rsid w:val="000E28AE"/>
    <w:rsid w:val="000E2EE0"/>
    <w:rsid w:val="000E3227"/>
    <w:rsid w:val="000E37B2"/>
    <w:rsid w:val="000E3F54"/>
    <w:rsid w:val="000E442F"/>
    <w:rsid w:val="000E4FB3"/>
    <w:rsid w:val="000E53F0"/>
    <w:rsid w:val="000E5CCB"/>
    <w:rsid w:val="000E5E0C"/>
    <w:rsid w:val="000E66BC"/>
    <w:rsid w:val="000E6A42"/>
    <w:rsid w:val="000E6ED2"/>
    <w:rsid w:val="000F04A7"/>
    <w:rsid w:val="000F05DF"/>
    <w:rsid w:val="000F2DEB"/>
    <w:rsid w:val="000F3229"/>
    <w:rsid w:val="000F3429"/>
    <w:rsid w:val="000F3D9A"/>
    <w:rsid w:val="000F417B"/>
    <w:rsid w:val="000F4281"/>
    <w:rsid w:val="000F4824"/>
    <w:rsid w:val="000F509B"/>
    <w:rsid w:val="000F567B"/>
    <w:rsid w:val="000F612B"/>
    <w:rsid w:val="000F615C"/>
    <w:rsid w:val="000F6294"/>
    <w:rsid w:val="000F6728"/>
    <w:rsid w:val="000F6F57"/>
    <w:rsid w:val="000F7036"/>
    <w:rsid w:val="000F7182"/>
    <w:rsid w:val="000F775E"/>
    <w:rsid w:val="00100106"/>
    <w:rsid w:val="00100A52"/>
    <w:rsid w:val="0010175F"/>
    <w:rsid w:val="001017CA"/>
    <w:rsid w:val="00101C09"/>
    <w:rsid w:val="0010235E"/>
    <w:rsid w:val="001025D4"/>
    <w:rsid w:val="00102947"/>
    <w:rsid w:val="00102C23"/>
    <w:rsid w:val="0010322F"/>
    <w:rsid w:val="00103B61"/>
    <w:rsid w:val="00103C6C"/>
    <w:rsid w:val="00103E8C"/>
    <w:rsid w:val="00104409"/>
    <w:rsid w:val="00104758"/>
    <w:rsid w:val="00104C95"/>
    <w:rsid w:val="00104F48"/>
    <w:rsid w:val="00105452"/>
    <w:rsid w:val="001056F3"/>
    <w:rsid w:val="001060FB"/>
    <w:rsid w:val="001075DC"/>
    <w:rsid w:val="0010761A"/>
    <w:rsid w:val="0010787E"/>
    <w:rsid w:val="001100FB"/>
    <w:rsid w:val="001133EB"/>
    <w:rsid w:val="001138F1"/>
    <w:rsid w:val="00114187"/>
    <w:rsid w:val="00114B12"/>
    <w:rsid w:val="00114BB1"/>
    <w:rsid w:val="00115960"/>
    <w:rsid w:val="00116242"/>
    <w:rsid w:val="00116E24"/>
    <w:rsid w:val="001177C8"/>
    <w:rsid w:val="00117E70"/>
    <w:rsid w:val="0012059E"/>
    <w:rsid w:val="00120A42"/>
    <w:rsid w:val="001210F4"/>
    <w:rsid w:val="001224EC"/>
    <w:rsid w:val="00122A2D"/>
    <w:rsid w:val="00122AA0"/>
    <w:rsid w:val="00123A6A"/>
    <w:rsid w:val="00123A6F"/>
    <w:rsid w:val="00123A7B"/>
    <w:rsid w:val="0012400E"/>
    <w:rsid w:val="001242D9"/>
    <w:rsid w:val="0012465C"/>
    <w:rsid w:val="001247D7"/>
    <w:rsid w:val="00124D80"/>
    <w:rsid w:val="00124E33"/>
    <w:rsid w:val="00124F75"/>
    <w:rsid w:val="00125FB0"/>
    <w:rsid w:val="00126799"/>
    <w:rsid w:val="001300D2"/>
    <w:rsid w:val="0013021B"/>
    <w:rsid w:val="00130520"/>
    <w:rsid w:val="0013082A"/>
    <w:rsid w:val="001309E4"/>
    <w:rsid w:val="00130B99"/>
    <w:rsid w:val="00131242"/>
    <w:rsid w:val="00131815"/>
    <w:rsid w:val="00131B3E"/>
    <w:rsid w:val="001324B7"/>
    <w:rsid w:val="00132DAC"/>
    <w:rsid w:val="00133D0D"/>
    <w:rsid w:val="001346C2"/>
    <w:rsid w:val="00134B86"/>
    <w:rsid w:val="00134E85"/>
    <w:rsid w:val="001377A6"/>
    <w:rsid w:val="00137878"/>
    <w:rsid w:val="0014016B"/>
    <w:rsid w:val="0014077E"/>
    <w:rsid w:val="00140D63"/>
    <w:rsid w:val="00141DE6"/>
    <w:rsid w:val="00142332"/>
    <w:rsid w:val="001431D2"/>
    <w:rsid w:val="001436F1"/>
    <w:rsid w:val="00143914"/>
    <w:rsid w:val="001447C1"/>
    <w:rsid w:val="00144D8B"/>
    <w:rsid w:val="00144EC0"/>
    <w:rsid w:val="0014506B"/>
    <w:rsid w:val="00145E35"/>
    <w:rsid w:val="00146DFC"/>
    <w:rsid w:val="00146DFF"/>
    <w:rsid w:val="00146EFE"/>
    <w:rsid w:val="001473C2"/>
    <w:rsid w:val="00147957"/>
    <w:rsid w:val="00150089"/>
    <w:rsid w:val="001522A3"/>
    <w:rsid w:val="001533D2"/>
    <w:rsid w:val="0015353C"/>
    <w:rsid w:val="001535A5"/>
    <w:rsid w:val="001535C1"/>
    <w:rsid w:val="00153948"/>
    <w:rsid w:val="00153D0B"/>
    <w:rsid w:val="0015442D"/>
    <w:rsid w:val="0015467B"/>
    <w:rsid w:val="0015477D"/>
    <w:rsid w:val="00154A21"/>
    <w:rsid w:val="0015541B"/>
    <w:rsid w:val="00155700"/>
    <w:rsid w:val="00155F43"/>
    <w:rsid w:val="00156811"/>
    <w:rsid w:val="00161961"/>
    <w:rsid w:val="00161FED"/>
    <w:rsid w:val="0016242D"/>
    <w:rsid w:val="001624A0"/>
    <w:rsid w:val="001627A2"/>
    <w:rsid w:val="0016373B"/>
    <w:rsid w:val="0016381F"/>
    <w:rsid w:val="00164C2E"/>
    <w:rsid w:val="00164E40"/>
    <w:rsid w:val="00165AD0"/>
    <w:rsid w:val="00165C8B"/>
    <w:rsid w:val="00166045"/>
    <w:rsid w:val="00166065"/>
    <w:rsid w:val="00166309"/>
    <w:rsid w:val="00166FD1"/>
    <w:rsid w:val="00167417"/>
    <w:rsid w:val="0016764D"/>
    <w:rsid w:val="00170574"/>
    <w:rsid w:val="001720EA"/>
    <w:rsid w:val="00172C51"/>
    <w:rsid w:val="00172C75"/>
    <w:rsid w:val="00172CAB"/>
    <w:rsid w:val="00173AD1"/>
    <w:rsid w:val="001742CB"/>
    <w:rsid w:val="00175257"/>
    <w:rsid w:val="0017558D"/>
    <w:rsid w:val="00175989"/>
    <w:rsid w:val="00175DED"/>
    <w:rsid w:val="00181C22"/>
    <w:rsid w:val="00181E2B"/>
    <w:rsid w:val="00181FDD"/>
    <w:rsid w:val="00182383"/>
    <w:rsid w:val="00182511"/>
    <w:rsid w:val="00183863"/>
    <w:rsid w:val="00183AC9"/>
    <w:rsid w:val="001841E8"/>
    <w:rsid w:val="001854C5"/>
    <w:rsid w:val="00186281"/>
    <w:rsid w:val="00187105"/>
    <w:rsid w:val="00187897"/>
    <w:rsid w:val="00187A92"/>
    <w:rsid w:val="00187CBD"/>
    <w:rsid w:val="00187F73"/>
    <w:rsid w:val="00190510"/>
    <w:rsid w:val="001908B8"/>
    <w:rsid w:val="00190B48"/>
    <w:rsid w:val="0019150C"/>
    <w:rsid w:val="00191AC7"/>
    <w:rsid w:val="0019212E"/>
    <w:rsid w:val="00192A8C"/>
    <w:rsid w:val="0019363E"/>
    <w:rsid w:val="001937D0"/>
    <w:rsid w:val="00193D0A"/>
    <w:rsid w:val="00194CBA"/>
    <w:rsid w:val="00194E52"/>
    <w:rsid w:val="00195111"/>
    <w:rsid w:val="00195E20"/>
    <w:rsid w:val="0019667F"/>
    <w:rsid w:val="001971A9"/>
    <w:rsid w:val="0019743C"/>
    <w:rsid w:val="001A0444"/>
    <w:rsid w:val="001A1BE9"/>
    <w:rsid w:val="001A3B10"/>
    <w:rsid w:val="001A3D61"/>
    <w:rsid w:val="001A3EF7"/>
    <w:rsid w:val="001A3F7C"/>
    <w:rsid w:val="001A3FFC"/>
    <w:rsid w:val="001A46FC"/>
    <w:rsid w:val="001A4765"/>
    <w:rsid w:val="001A5961"/>
    <w:rsid w:val="001A6500"/>
    <w:rsid w:val="001A68F4"/>
    <w:rsid w:val="001A6F58"/>
    <w:rsid w:val="001A7835"/>
    <w:rsid w:val="001A7C10"/>
    <w:rsid w:val="001B0389"/>
    <w:rsid w:val="001B0A85"/>
    <w:rsid w:val="001B0A89"/>
    <w:rsid w:val="001B0D02"/>
    <w:rsid w:val="001B1D87"/>
    <w:rsid w:val="001B1E8D"/>
    <w:rsid w:val="001B2DB4"/>
    <w:rsid w:val="001B3143"/>
    <w:rsid w:val="001B321F"/>
    <w:rsid w:val="001B353E"/>
    <w:rsid w:val="001B392B"/>
    <w:rsid w:val="001B4D5F"/>
    <w:rsid w:val="001B5091"/>
    <w:rsid w:val="001B677C"/>
    <w:rsid w:val="001B6C31"/>
    <w:rsid w:val="001B6D17"/>
    <w:rsid w:val="001B6E86"/>
    <w:rsid w:val="001B715E"/>
    <w:rsid w:val="001B7E17"/>
    <w:rsid w:val="001C2ECA"/>
    <w:rsid w:val="001C52C9"/>
    <w:rsid w:val="001C52FA"/>
    <w:rsid w:val="001C579E"/>
    <w:rsid w:val="001C599E"/>
    <w:rsid w:val="001C617D"/>
    <w:rsid w:val="001C6208"/>
    <w:rsid w:val="001D151A"/>
    <w:rsid w:val="001D24BD"/>
    <w:rsid w:val="001D27B9"/>
    <w:rsid w:val="001D2DD4"/>
    <w:rsid w:val="001D310F"/>
    <w:rsid w:val="001D3C5D"/>
    <w:rsid w:val="001D4439"/>
    <w:rsid w:val="001D4D2D"/>
    <w:rsid w:val="001D5519"/>
    <w:rsid w:val="001D5735"/>
    <w:rsid w:val="001D5AEA"/>
    <w:rsid w:val="001D6217"/>
    <w:rsid w:val="001D6A6E"/>
    <w:rsid w:val="001D6E72"/>
    <w:rsid w:val="001D7002"/>
    <w:rsid w:val="001D7098"/>
    <w:rsid w:val="001D7815"/>
    <w:rsid w:val="001D7CD7"/>
    <w:rsid w:val="001E049F"/>
    <w:rsid w:val="001E1FE2"/>
    <w:rsid w:val="001E28DA"/>
    <w:rsid w:val="001E3CAD"/>
    <w:rsid w:val="001E3DB5"/>
    <w:rsid w:val="001E4801"/>
    <w:rsid w:val="001E4CE7"/>
    <w:rsid w:val="001E583B"/>
    <w:rsid w:val="001E5F90"/>
    <w:rsid w:val="001E7225"/>
    <w:rsid w:val="001E729D"/>
    <w:rsid w:val="001F02F6"/>
    <w:rsid w:val="001F04A6"/>
    <w:rsid w:val="001F0724"/>
    <w:rsid w:val="001F0DF1"/>
    <w:rsid w:val="001F0E76"/>
    <w:rsid w:val="001F0FA7"/>
    <w:rsid w:val="001F1580"/>
    <w:rsid w:val="001F1A2B"/>
    <w:rsid w:val="001F1E09"/>
    <w:rsid w:val="001F21F7"/>
    <w:rsid w:val="001F2FDF"/>
    <w:rsid w:val="001F4EC2"/>
    <w:rsid w:val="001F4F5B"/>
    <w:rsid w:val="001F5CBC"/>
    <w:rsid w:val="001F5D95"/>
    <w:rsid w:val="001F60B7"/>
    <w:rsid w:val="001F60DF"/>
    <w:rsid w:val="001F61B2"/>
    <w:rsid w:val="001F62F8"/>
    <w:rsid w:val="001F6926"/>
    <w:rsid w:val="001F6E3A"/>
    <w:rsid w:val="001F6F43"/>
    <w:rsid w:val="001F7B86"/>
    <w:rsid w:val="001F7F8B"/>
    <w:rsid w:val="001F7F94"/>
    <w:rsid w:val="002003DB"/>
    <w:rsid w:val="0020062F"/>
    <w:rsid w:val="00201111"/>
    <w:rsid w:val="00201598"/>
    <w:rsid w:val="002046BA"/>
    <w:rsid w:val="0020480F"/>
    <w:rsid w:val="002049E7"/>
    <w:rsid w:val="0020521A"/>
    <w:rsid w:val="002055EE"/>
    <w:rsid w:val="00205923"/>
    <w:rsid w:val="002059C8"/>
    <w:rsid w:val="00205ACC"/>
    <w:rsid w:val="00205AE6"/>
    <w:rsid w:val="00205D2D"/>
    <w:rsid w:val="00206520"/>
    <w:rsid w:val="002066A5"/>
    <w:rsid w:val="002073B5"/>
    <w:rsid w:val="0021074B"/>
    <w:rsid w:val="00210BDF"/>
    <w:rsid w:val="00211666"/>
    <w:rsid w:val="00211D65"/>
    <w:rsid w:val="00211EBC"/>
    <w:rsid w:val="002120A3"/>
    <w:rsid w:val="00212473"/>
    <w:rsid w:val="00213AC1"/>
    <w:rsid w:val="0021582A"/>
    <w:rsid w:val="00215866"/>
    <w:rsid w:val="00215F7A"/>
    <w:rsid w:val="00216406"/>
    <w:rsid w:val="002166A6"/>
    <w:rsid w:val="00216D2F"/>
    <w:rsid w:val="002172D9"/>
    <w:rsid w:val="00217BC8"/>
    <w:rsid w:val="00220C82"/>
    <w:rsid w:val="00221EE3"/>
    <w:rsid w:val="00222D71"/>
    <w:rsid w:val="00223147"/>
    <w:rsid w:val="0022331E"/>
    <w:rsid w:val="0022354E"/>
    <w:rsid w:val="00223B36"/>
    <w:rsid w:val="002245A9"/>
    <w:rsid w:val="002249CA"/>
    <w:rsid w:val="0022521B"/>
    <w:rsid w:val="00225454"/>
    <w:rsid w:val="002254CB"/>
    <w:rsid w:val="0022583D"/>
    <w:rsid w:val="002258D8"/>
    <w:rsid w:val="002259C2"/>
    <w:rsid w:val="002269C9"/>
    <w:rsid w:val="00227B2D"/>
    <w:rsid w:val="00227DF1"/>
    <w:rsid w:val="00230B47"/>
    <w:rsid w:val="002313D8"/>
    <w:rsid w:val="00231AD2"/>
    <w:rsid w:val="00232578"/>
    <w:rsid w:val="00232A8C"/>
    <w:rsid w:val="00234041"/>
    <w:rsid w:val="00234439"/>
    <w:rsid w:val="0023446A"/>
    <w:rsid w:val="0023466E"/>
    <w:rsid w:val="00234758"/>
    <w:rsid w:val="002350A3"/>
    <w:rsid w:val="00235B3E"/>
    <w:rsid w:val="0023692D"/>
    <w:rsid w:val="00237433"/>
    <w:rsid w:val="002375B1"/>
    <w:rsid w:val="00237DF8"/>
    <w:rsid w:val="00237E92"/>
    <w:rsid w:val="002403BF"/>
    <w:rsid w:val="002409BA"/>
    <w:rsid w:val="00241164"/>
    <w:rsid w:val="00241A7F"/>
    <w:rsid w:val="00241B3A"/>
    <w:rsid w:val="00242588"/>
    <w:rsid w:val="00242D17"/>
    <w:rsid w:val="0024382F"/>
    <w:rsid w:val="002444A6"/>
    <w:rsid w:val="00244B4C"/>
    <w:rsid w:val="00244CEC"/>
    <w:rsid w:val="0024536D"/>
    <w:rsid w:val="00245DAB"/>
    <w:rsid w:val="00245E11"/>
    <w:rsid w:val="0024614B"/>
    <w:rsid w:val="0024690C"/>
    <w:rsid w:val="00246F8A"/>
    <w:rsid w:val="002470A8"/>
    <w:rsid w:val="002475AE"/>
    <w:rsid w:val="00247DEC"/>
    <w:rsid w:val="00247EEB"/>
    <w:rsid w:val="002506A1"/>
    <w:rsid w:val="00251403"/>
    <w:rsid w:val="0025146A"/>
    <w:rsid w:val="00251B71"/>
    <w:rsid w:val="00251E92"/>
    <w:rsid w:val="002522C7"/>
    <w:rsid w:val="0025258B"/>
    <w:rsid w:val="00252E4E"/>
    <w:rsid w:val="0025383B"/>
    <w:rsid w:val="00253C6A"/>
    <w:rsid w:val="002547CD"/>
    <w:rsid w:val="0025614A"/>
    <w:rsid w:val="00257788"/>
    <w:rsid w:val="0025795F"/>
    <w:rsid w:val="002605F6"/>
    <w:rsid w:val="00260B37"/>
    <w:rsid w:val="002612ED"/>
    <w:rsid w:val="00261539"/>
    <w:rsid w:val="002618D4"/>
    <w:rsid w:val="002623DD"/>
    <w:rsid w:val="002629FA"/>
    <w:rsid w:val="002631AD"/>
    <w:rsid w:val="00263BC7"/>
    <w:rsid w:val="00263DBF"/>
    <w:rsid w:val="0026407E"/>
    <w:rsid w:val="002641BE"/>
    <w:rsid w:val="00264D0F"/>
    <w:rsid w:val="00265121"/>
    <w:rsid w:val="00265352"/>
    <w:rsid w:val="002653F9"/>
    <w:rsid w:val="00265A2F"/>
    <w:rsid w:val="00265E34"/>
    <w:rsid w:val="002661DA"/>
    <w:rsid w:val="00266571"/>
    <w:rsid w:val="002666EF"/>
    <w:rsid w:val="002669DC"/>
    <w:rsid w:val="00266F6B"/>
    <w:rsid w:val="0026773D"/>
    <w:rsid w:val="002703B6"/>
    <w:rsid w:val="00270804"/>
    <w:rsid w:val="0027353F"/>
    <w:rsid w:val="00273589"/>
    <w:rsid w:val="0027383A"/>
    <w:rsid w:val="00274170"/>
    <w:rsid w:val="0027441D"/>
    <w:rsid w:val="00274674"/>
    <w:rsid w:val="002749C8"/>
    <w:rsid w:val="00275F0B"/>
    <w:rsid w:val="002760C0"/>
    <w:rsid w:val="00276B2F"/>
    <w:rsid w:val="00276E31"/>
    <w:rsid w:val="00276FD4"/>
    <w:rsid w:val="00277174"/>
    <w:rsid w:val="00277E33"/>
    <w:rsid w:val="00280426"/>
    <w:rsid w:val="00280671"/>
    <w:rsid w:val="002813A0"/>
    <w:rsid w:val="002814A8"/>
    <w:rsid w:val="00281A30"/>
    <w:rsid w:val="00281A70"/>
    <w:rsid w:val="00281D3D"/>
    <w:rsid w:val="00281D65"/>
    <w:rsid w:val="00282AD2"/>
    <w:rsid w:val="002830AB"/>
    <w:rsid w:val="00283109"/>
    <w:rsid w:val="002831D5"/>
    <w:rsid w:val="00284CEB"/>
    <w:rsid w:val="002853F0"/>
    <w:rsid w:val="00285471"/>
    <w:rsid w:val="002861D7"/>
    <w:rsid w:val="00286252"/>
    <w:rsid w:val="00286692"/>
    <w:rsid w:val="00286D50"/>
    <w:rsid w:val="00287264"/>
    <w:rsid w:val="0028790D"/>
    <w:rsid w:val="0028793F"/>
    <w:rsid w:val="00290C24"/>
    <w:rsid w:val="002912F9"/>
    <w:rsid w:val="0029255B"/>
    <w:rsid w:val="0029275C"/>
    <w:rsid w:val="002929E1"/>
    <w:rsid w:val="00293573"/>
    <w:rsid w:val="00293595"/>
    <w:rsid w:val="00293A56"/>
    <w:rsid w:val="00293AF8"/>
    <w:rsid w:val="00293E51"/>
    <w:rsid w:val="00294356"/>
    <w:rsid w:val="002944B1"/>
    <w:rsid w:val="002948FA"/>
    <w:rsid w:val="00295AAE"/>
    <w:rsid w:val="00296146"/>
    <w:rsid w:val="0029616B"/>
    <w:rsid w:val="002964C6"/>
    <w:rsid w:val="0029777C"/>
    <w:rsid w:val="002978DB"/>
    <w:rsid w:val="002978E6"/>
    <w:rsid w:val="00297A40"/>
    <w:rsid w:val="00297E50"/>
    <w:rsid w:val="002A0BA3"/>
    <w:rsid w:val="002A1043"/>
    <w:rsid w:val="002A1CAA"/>
    <w:rsid w:val="002A1EAB"/>
    <w:rsid w:val="002A273C"/>
    <w:rsid w:val="002A285C"/>
    <w:rsid w:val="002A28A4"/>
    <w:rsid w:val="002A3885"/>
    <w:rsid w:val="002A43E8"/>
    <w:rsid w:val="002A4B1C"/>
    <w:rsid w:val="002A4D79"/>
    <w:rsid w:val="002A5A9B"/>
    <w:rsid w:val="002A5D37"/>
    <w:rsid w:val="002A5DB1"/>
    <w:rsid w:val="002A676C"/>
    <w:rsid w:val="002A6CFC"/>
    <w:rsid w:val="002A6D00"/>
    <w:rsid w:val="002A70B7"/>
    <w:rsid w:val="002A7F77"/>
    <w:rsid w:val="002B049C"/>
    <w:rsid w:val="002B0567"/>
    <w:rsid w:val="002B0AE2"/>
    <w:rsid w:val="002B0B5D"/>
    <w:rsid w:val="002B0CAF"/>
    <w:rsid w:val="002B0D36"/>
    <w:rsid w:val="002B101A"/>
    <w:rsid w:val="002B1F17"/>
    <w:rsid w:val="002B1FFA"/>
    <w:rsid w:val="002B38C2"/>
    <w:rsid w:val="002B4D9C"/>
    <w:rsid w:val="002B54C5"/>
    <w:rsid w:val="002B5F6E"/>
    <w:rsid w:val="002B5FF0"/>
    <w:rsid w:val="002B6532"/>
    <w:rsid w:val="002B65F7"/>
    <w:rsid w:val="002B6675"/>
    <w:rsid w:val="002B6C27"/>
    <w:rsid w:val="002B6E72"/>
    <w:rsid w:val="002B7344"/>
    <w:rsid w:val="002B7D9F"/>
    <w:rsid w:val="002B7FB7"/>
    <w:rsid w:val="002C07A5"/>
    <w:rsid w:val="002C0A55"/>
    <w:rsid w:val="002C0DA0"/>
    <w:rsid w:val="002C1E43"/>
    <w:rsid w:val="002C24BC"/>
    <w:rsid w:val="002C366C"/>
    <w:rsid w:val="002C3B2A"/>
    <w:rsid w:val="002C59BC"/>
    <w:rsid w:val="002C5F69"/>
    <w:rsid w:val="002C7978"/>
    <w:rsid w:val="002C7E5B"/>
    <w:rsid w:val="002D0211"/>
    <w:rsid w:val="002D02AC"/>
    <w:rsid w:val="002D0736"/>
    <w:rsid w:val="002D0822"/>
    <w:rsid w:val="002D127F"/>
    <w:rsid w:val="002D24A5"/>
    <w:rsid w:val="002D2575"/>
    <w:rsid w:val="002D30F6"/>
    <w:rsid w:val="002D3BEB"/>
    <w:rsid w:val="002D44C4"/>
    <w:rsid w:val="002D4549"/>
    <w:rsid w:val="002D492C"/>
    <w:rsid w:val="002D4B6C"/>
    <w:rsid w:val="002D51CD"/>
    <w:rsid w:val="002D5493"/>
    <w:rsid w:val="002D63AF"/>
    <w:rsid w:val="002D678A"/>
    <w:rsid w:val="002D6B37"/>
    <w:rsid w:val="002D6BB9"/>
    <w:rsid w:val="002D752E"/>
    <w:rsid w:val="002D75D2"/>
    <w:rsid w:val="002D79F6"/>
    <w:rsid w:val="002D7A3E"/>
    <w:rsid w:val="002D7BF8"/>
    <w:rsid w:val="002E01CD"/>
    <w:rsid w:val="002E029F"/>
    <w:rsid w:val="002E1396"/>
    <w:rsid w:val="002E143A"/>
    <w:rsid w:val="002E1593"/>
    <w:rsid w:val="002E17D7"/>
    <w:rsid w:val="002E1D73"/>
    <w:rsid w:val="002E2432"/>
    <w:rsid w:val="002E5E04"/>
    <w:rsid w:val="002E6C46"/>
    <w:rsid w:val="002E7115"/>
    <w:rsid w:val="002E7995"/>
    <w:rsid w:val="002E7D4F"/>
    <w:rsid w:val="002F047E"/>
    <w:rsid w:val="002F0F99"/>
    <w:rsid w:val="002F16D2"/>
    <w:rsid w:val="002F1A42"/>
    <w:rsid w:val="002F1E80"/>
    <w:rsid w:val="002F267A"/>
    <w:rsid w:val="002F2FCC"/>
    <w:rsid w:val="002F3135"/>
    <w:rsid w:val="002F35B1"/>
    <w:rsid w:val="002F467D"/>
    <w:rsid w:val="002F4833"/>
    <w:rsid w:val="002F51E5"/>
    <w:rsid w:val="002F5360"/>
    <w:rsid w:val="002F559E"/>
    <w:rsid w:val="002F56D9"/>
    <w:rsid w:val="002F58CE"/>
    <w:rsid w:val="002F5A27"/>
    <w:rsid w:val="0030055E"/>
    <w:rsid w:val="00300579"/>
    <w:rsid w:val="003011DF"/>
    <w:rsid w:val="003014D3"/>
    <w:rsid w:val="00301602"/>
    <w:rsid w:val="003017A7"/>
    <w:rsid w:val="00301B77"/>
    <w:rsid w:val="00301CC7"/>
    <w:rsid w:val="00301F36"/>
    <w:rsid w:val="0030230B"/>
    <w:rsid w:val="00302B49"/>
    <w:rsid w:val="00302C8E"/>
    <w:rsid w:val="003033CE"/>
    <w:rsid w:val="00303A5F"/>
    <w:rsid w:val="00303D01"/>
    <w:rsid w:val="0030426A"/>
    <w:rsid w:val="0030470B"/>
    <w:rsid w:val="00304A15"/>
    <w:rsid w:val="0030577C"/>
    <w:rsid w:val="003059A0"/>
    <w:rsid w:val="00305E1D"/>
    <w:rsid w:val="00306370"/>
    <w:rsid w:val="00306C2D"/>
    <w:rsid w:val="00306CC8"/>
    <w:rsid w:val="00307B63"/>
    <w:rsid w:val="00307F75"/>
    <w:rsid w:val="0031027B"/>
    <w:rsid w:val="00311467"/>
    <w:rsid w:val="0031249A"/>
    <w:rsid w:val="0031282A"/>
    <w:rsid w:val="0031286E"/>
    <w:rsid w:val="00312E61"/>
    <w:rsid w:val="0031316C"/>
    <w:rsid w:val="0031356B"/>
    <w:rsid w:val="0031436D"/>
    <w:rsid w:val="003154A7"/>
    <w:rsid w:val="00315710"/>
    <w:rsid w:val="0031604A"/>
    <w:rsid w:val="00316C87"/>
    <w:rsid w:val="00317796"/>
    <w:rsid w:val="0032137F"/>
    <w:rsid w:val="003213C3"/>
    <w:rsid w:val="00321511"/>
    <w:rsid w:val="003221B6"/>
    <w:rsid w:val="00322253"/>
    <w:rsid w:val="003228F6"/>
    <w:rsid w:val="00322C2B"/>
    <w:rsid w:val="0032381F"/>
    <w:rsid w:val="00324576"/>
    <w:rsid w:val="00324AC7"/>
    <w:rsid w:val="00324F27"/>
    <w:rsid w:val="00325A24"/>
    <w:rsid w:val="00326BE0"/>
    <w:rsid w:val="003270A9"/>
    <w:rsid w:val="003271CA"/>
    <w:rsid w:val="00327BF4"/>
    <w:rsid w:val="00330248"/>
    <w:rsid w:val="00330690"/>
    <w:rsid w:val="003307DE"/>
    <w:rsid w:val="00330961"/>
    <w:rsid w:val="00330C88"/>
    <w:rsid w:val="00331110"/>
    <w:rsid w:val="00331A85"/>
    <w:rsid w:val="00331DD5"/>
    <w:rsid w:val="0033207C"/>
    <w:rsid w:val="003321D7"/>
    <w:rsid w:val="0033263E"/>
    <w:rsid w:val="00333069"/>
    <w:rsid w:val="003333D0"/>
    <w:rsid w:val="00333456"/>
    <w:rsid w:val="00333B6A"/>
    <w:rsid w:val="00334390"/>
    <w:rsid w:val="00334955"/>
    <w:rsid w:val="00334BE9"/>
    <w:rsid w:val="00335EB4"/>
    <w:rsid w:val="00336992"/>
    <w:rsid w:val="00337116"/>
    <w:rsid w:val="00337655"/>
    <w:rsid w:val="00340EE8"/>
    <w:rsid w:val="003417F3"/>
    <w:rsid w:val="00341D2D"/>
    <w:rsid w:val="00342911"/>
    <w:rsid w:val="00343FEB"/>
    <w:rsid w:val="00344E8B"/>
    <w:rsid w:val="003458BE"/>
    <w:rsid w:val="003459D8"/>
    <w:rsid w:val="00346DDD"/>
    <w:rsid w:val="00347026"/>
    <w:rsid w:val="00347055"/>
    <w:rsid w:val="0034765C"/>
    <w:rsid w:val="00347B3F"/>
    <w:rsid w:val="00347C39"/>
    <w:rsid w:val="0035022A"/>
    <w:rsid w:val="0035066C"/>
    <w:rsid w:val="0035147A"/>
    <w:rsid w:val="00351C0E"/>
    <w:rsid w:val="00351ED5"/>
    <w:rsid w:val="00351F25"/>
    <w:rsid w:val="003523D0"/>
    <w:rsid w:val="003525D9"/>
    <w:rsid w:val="00352FD4"/>
    <w:rsid w:val="0035353D"/>
    <w:rsid w:val="003536E3"/>
    <w:rsid w:val="00353D90"/>
    <w:rsid w:val="00353F1B"/>
    <w:rsid w:val="00354308"/>
    <w:rsid w:val="0035461B"/>
    <w:rsid w:val="0035482E"/>
    <w:rsid w:val="00354D60"/>
    <w:rsid w:val="00355178"/>
    <w:rsid w:val="0035798D"/>
    <w:rsid w:val="0036028C"/>
    <w:rsid w:val="003606E1"/>
    <w:rsid w:val="00361602"/>
    <w:rsid w:val="00361E94"/>
    <w:rsid w:val="00362164"/>
    <w:rsid w:val="00362FEB"/>
    <w:rsid w:val="00363A68"/>
    <w:rsid w:val="00363D26"/>
    <w:rsid w:val="003643F0"/>
    <w:rsid w:val="0036496F"/>
    <w:rsid w:val="00365003"/>
    <w:rsid w:val="00365A04"/>
    <w:rsid w:val="003666A5"/>
    <w:rsid w:val="0036677A"/>
    <w:rsid w:val="00366E06"/>
    <w:rsid w:val="00366E9D"/>
    <w:rsid w:val="00367B71"/>
    <w:rsid w:val="00367E33"/>
    <w:rsid w:val="00370151"/>
    <w:rsid w:val="003707A0"/>
    <w:rsid w:val="00370BDA"/>
    <w:rsid w:val="00370E1E"/>
    <w:rsid w:val="00370F9D"/>
    <w:rsid w:val="00372230"/>
    <w:rsid w:val="00372381"/>
    <w:rsid w:val="003723A9"/>
    <w:rsid w:val="003726AC"/>
    <w:rsid w:val="003726BC"/>
    <w:rsid w:val="003727AB"/>
    <w:rsid w:val="00372A9F"/>
    <w:rsid w:val="00372CC6"/>
    <w:rsid w:val="00372E3C"/>
    <w:rsid w:val="00372EC6"/>
    <w:rsid w:val="00373117"/>
    <w:rsid w:val="00373CF4"/>
    <w:rsid w:val="00374DC4"/>
    <w:rsid w:val="003754D8"/>
    <w:rsid w:val="00376D76"/>
    <w:rsid w:val="00377DC9"/>
    <w:rsid w:val="00380A55"/>
    <w:rsid w:val="00380B66"/>
    <w:rsid w:val="00380B7D"/>
    <w:rsid w:val="0038188C"/>
    <w:rsid w:val="00381C1B"/>
    <w:rsid w:val="00381DB3"/>
    <w:rsid w:val="0038236D"/>
    <w:rsid w:val="00382AAF"/>
    <w:rsid w:val="00382B96"/>
    <w:rsid w:val="00382FC6"/>
    <w:rsid w:val="00383145"/>
    <w:rsid w:val="00383334"/>
    <w:rsid w:val="003835E9"/>
    <w:rsid w:val="0038388B"/>
    <w:rsid w:val="00383C06"/>
    <w:rsid w:val="0038412A"/>
    <w:rsid w:val="0038497E"/>
    <w:rsid w:val="00385295"/>
    <w:rsid w:val="003856E7"/>
    <w:rsid w:val="00385818"/>
    <w:rsid w:val="00385DCC"/>
    <w:rsid w:val="00387246"/>
    <w:rsid w:val="00387900"/>
    <w:rsid w:val="0038794F"/>
    <w:rsid w:val="00387A44"/>
    <w:rsid w:val="0039015C"/>
    <w:rsid w:val="0039057F"/>
    <w:rsid w:val="00391E2F"/>
    <w:rsid w:val="00392ACF"/>
    <w:rsid w:val="00392D65"/>
    <w:rsid w:val="00392EEB"/>
    <w:rsid w:val="00393AC4"/>
    <w:rsid w:val="00393B82"/>
    <w:rsid w:val="003941D5"/>
    <w:rsid w:val="0039433B"/>
    <w:rsid w:val="0039439C"/>
    <w:rsid w:val="00395025"/>
    <w:rsid w:val="00395403"/>
    <w:rsid w:val="00396199"/>
    <w:rsid w:val="00397EEA"/>
    <w:rsid w:val="003A0306"/>
    <w:rsid w:val="003A0440"/>
    <w:rsid w:val="003A0954"/>
    <w:rsid w:val="003A0EAF"/>
    <w:rsid w:val="003A1404"/>
    <w:rsid w:val="003A1422"/>
    <w:rsid w:val="003A371C"/>
    <w:rsid w:val="003A44E5"/>
    <w:rsid w:val="003A4A28"/>
    <w:rsid w:val="003A4A4C"/>
    <w:rsid w:val="003A4E64"/>
    <w:rsid w:val="003A5191"/>
    <w:rsid w:val="003A5925"/>
    <w:rsid w:val="003A6804"/>
    <w:rsid w:val="003A73C7"/>
    <w:rsid w:val="003B0262"/>
    <w:rsid w:val="003B0C18"/>
    <w:rsid w:val="003B2532"/>
    <w:rsid w:val="003B2CD5"/>
    <w:rsid w:val="003B33AD"/>
    <w:rsid w:val="003B3D9E"/>
    <w:rsid w:val="003B4AFF"/>
    <w:rsid w:val="003B4CD2"/>
    <w:rsid w:val="003B4F52"/>
    <w:rsid w:val="003B52D4"/>
    <w:rsid w:val="003B5877"/>
    <w:rsid w:val="003B70E2"/>
    <w:rsid w:val="003B7377"/>
    <w:rsid w:val="003C140B"/>
    <w:rsid w:val="003C1BD0"/>
    <w:rsid w:val="003C26BE"/>
    <w:rsid w:val="003C2960"/>
    <w:rsid w:val="003C365F"/>
    <w:rsid w:val="003C36EA"/>
    <w:rsid w:val="003C3B19"/>
    <w:rsid w:val="003C3B72"/>
    <w:rsid w:val="003C403D"/>
    <w:rsid w:val="003C4376"/>
    <w:rsid w:val="003C50AB"/>
    <w:rsid w:val="003C589D"/>
    <w:rsid w:val="003C5940"/>
    <w:rsid w:val="003C5B69"/>
    <w:rsid w:val="003C6416"/>
    <w:rsid w:val="003C66EF"/>
    <w:rsid w:val="003C6BDE"/>
    <w:rsid w:val="003C7778"/>
    <w:rsid w:val="003C7B87"/>
    <w:rsid w:val="003C7F43"/>
    <w:rsid w:val="003D01CA"/>
    <w:rsid w:val="003D02CE"/>
    <w:rsid w:val="003D04C7"/>
    <w:rsid w:val="003D07CB"/>
    <w:rsid w:val="003D1016"/>
    <w:rsid w:val="003D1367"/>
    <w:rsid w:val="003D1CAE"/>
    <w:rsid w:val="003D3373"/>
    <w:rsid w:val="003D34F5"/>
    <w:rsid w:val="003D4AE0"/>
    <w:rsid w:val="003D5150"/>
    <w:rsid w:val="003D61CA"/>
    <w:rsid w:val="003D77E3"/>
    <w:rsid w:val="003E10D9"/>
    <w:rsid w:val="003E18A6"/>
    <w:rsid w:val="003E1C3D"/>
    <w:rsid w:val="003E2185"/>
    <w:rsid w:val="003E2A04"/>
    <w:rsid w:val="003E2D85"/>
    <w:rsid w:val="003E2EDC"/>
    <w:rsid w:val="003E303B"/>
    <w:rsid w:val="003E332B"/>
    <w:rsid w:val="003E39F3"/>
    <w:rsid w:val="003E4222"/>
    <w:rsid w:val="003E4DBD"/>
    <w:rsid w:val="003E5115"/>
    <w:rsid w:val="003E5134"/>
    <w:rsid w:val="003E5D1B"/>
    <w:rsid w:val="003E69DF"/>
    <w:rsid w:val="003E708B"/>
    <w:rsid w:val="003E7C56"/>
    <w:rsid w:val="003E7CC4"/>
    <w:rsid w:val="003E7F70"/>
    <w:rsid w:val="003F05A6"/>
    <w:rsid w:val="003F0D20"/>
    <w:rsid w:val="003F17F5"/>
    <w:rsid w:val="003F1ADC"/>
    <w:rsid w:val="003F1C0F"/>
    <w:rsid w:val="003F27E4"/>
    <w:rsid w:val="003F2D9E"/>
    <w:rsid w:val="003F2E18"/>
    <w:rsid w:val="003F47CB"/>
    <w:rsid w:val="003F4B20"/>
    <w:rsid w:val="003F6012"/>
    <w:rsid w:val="003F6052"/>
    <w:rsid w:val="003F7629"/>
    <w:rsid w:val="003F79A5"/>
    <w:rsid w:val="00400487"/>
    <w:rsid w:val="00400A56"/>
    <w:rsid w:val="00401F7A"/>
    <w:rsid w:val="00401F86"/>
    <w:rsid w:val="0040245C"/>
    <w:rsid w:val="00402CEB"/>
    <w:rsid w:val="00403994"/>
    <w:rsid w:val="00404639"/>
    <w:rsid w:val="004046B6"/>
    <w:rsid w:val="00404BC2"/>
    <w:rsid w:val="00404E7C"/>
    <w:rsid w:val="004059AD"/>
    <w:rsid w:val="00405F33"/>
    <w:rsid w:val="004066D0"/>
    <w:rsid w:val="00406C67"/>
    <w:rsid w:val="004079A5"/>
    <w:rsid w:val="00407AB0"/>
    <w:rsid w:val="00410A11"/>
    <w:rsid w:val="004110DF"/>
    <w:rsid w:val="00411E71"/>
    <w:rsid w:val="004120D6"/>
    <w:rsid w:val="00412F11"/>
    <w:rsid w:val="0041386D"/>
    <w:rsid w:val="0041534D"/>
    <w:rsid w:val="004153D6"/>
    <w:rsid w:val="00415609"/>
    <w:rsid w:val="004159A0"/>
    <w:rsid w:val="00415BEA"/>
    <w:rsid w:val="00416340"/>
    <w:rsid w:val="00416B13"/>
    <w:rsid w:val="00417346"/>
    <w:rsid w:val="004177AF"/>
    <w:rsid w:val="00417806"/>
    <w:rsid w:val="0042005E"/>
    <w:rsid w:val="004209F1"/>
    <w:rsid w:val="00422DCE"/>
    <w:rsid w:val="00422E9A"/>
    <w:rsid w:val="004238D7"/>
    <w:rsid w:val="00423903"/>
    <w:rsid w:val="004240EB"/>
    <w:rsid w:val="00424149"/>
    <w:rsid w:val="004247C5"/>
    <w:rsid w:val="0042607C"/>
    <w:rsid w:val="00427BB1"/>
    <w:rsid w:val="004300D0"/>
    <w:rsid w:val="004311FA"/>
    <w:rsid w:val="00431AA4"/>
    <w:rsid w:val="004326ED"/>
    <w:rsid w:val="00432942"/>
    <w:rsid w:val="00432AC1"/>
    <w:rsid w:val="00432BD0"/>
    <w:rsid w:val="00433B57"/>
    <w:rsid w:val="00433E1D"/>
    <w:rsid w:val="00434989"/>
    <w:rsid w:val="00434C28"/>
    <w:rsid w:val="00434FC1"/>
    <w:rsid w:val="004359E1"/>
    <w:rsid w:val="00435D4A"/>
    <w:rsid w:val="00436220"/>
    <w:rsid w:val="00436A8D"/>
    <w:rsid w:val="004373EE"/>
    <w:rsid w:val="00437951"/>
    <w:rsid w:val="00440297"/>
    <w:rsid w:val="0044082C"/>
    <w:rsid w:val="00440F6E"/>
    <w:rsid w:val="0044106B"/>
    <w:rsid w:val="00441DAA"/>
    <w:rsid w:val="0044294A"/>
    <w:rsid w:val="00443381"/>
    <w:rsid w:val="004438C0"/>
    <w:rsid w:val="00443D29"/>
    <w:rsid w:val="0044534E"/>
    <w:rsid w:val="004455D5"/>
    <w:rsid w:val="00445C1E"/>
    <w:rsid w:val="004461B3"/>
    <w:rsid w:val="0044778E"/>
    <w:rsid w:val="00447ADB"/>
    <w:rsid w:val="00450A9F"/>
    <w:rsid w:val="00450DA0"/>
    <w:rsid w:val="00450F4E"/>
    <w:rsid w:val="00451833"/>
    <w:rsid w:val="00451F64"/>
    <w:rsid w:val="004520A0"/>
    <w:rsid w:val="00452160"/>
    <w:rsid w:val="0045254A"/>
    <w:rsid w:val="00452EFD"/>
    <w:rsid w:val="004530B0"/>
    <w:rsid w:val="00453915"/>
    <w:rsid w:val="00453991"/>
    <w:rsid w:val="00454FF7"/>
    <w:rsid w:val="004552D5"/>
    <w:rsid w:val="00455726"/>
    <w:rsid w:val="0045576E"/>
    <w:rsid w:val="00456545"/>
    <w:rsid w:val="004567A4"/>
    <w:rsid w:val="004570B8"/>
    <w:rsid w:val="0045798A"/>
    <w:rsid w:val="00461237"/>
    <w:rsid w:val="004621D5"/>
    <w:rsid w:val="00462830"/>
    <w:rsid w:val="00462B0E"/>
    <w:rsid w:val="00462C50"/>
    <w:rsid w:val="00462F8F"/>
    <w:rsid w:val="00463E0B"/>
    <w:rsid w:val="0046445F"/>
    <w:rsid w:val="004644BC"/>
    <w:rsid w:val="00465255"/>
    <w:rsid w:val="004657D8"/>
    <w:rsid w:val="00466329"/>
    <w:rsid w:val="00466567"/>
    <w:rsid w:val="0046669C"/>
    <w:rsid w:val="00466715"/>
    <w:rsid w:val="0046702C"/>
    <w:rsid w:val="004673ED"/>
    <w:rsid w:val="004701C0"/>
    <w:rsid w:val="0047229F"/>
    <w:rsid w:val="004735DF"/>
    <w:rsid w:val="004737D8"/>
    <w:rsid w:val="00473DDE"/>
    <w:rsid w:val="00473FE1"/>
    <w:rsid w:val="00474B66"/>
    <w:rsid w:val="00474CBA"/>
    <w:rsid w:val="0047543E"/>
    <w:rsid w:val="00475F50"/>
    <w:rsid w:val="0047765E"/>
    <w:rsid w:val="00477D45"/>
    <w:rsid w:val="004808AF"/>
    <w:rsid w:val="00483EAA"/>
    <w:rsid w:val="00485083"/>
    <w:rsid w:val="00485C9E"/>
    <w:rsid w:val="00490098"/>
    <w:rsid w:val="00491365"/>
    <w:rsid w:val="00491A58"/>
    <w:rsid w:val="00491AD0"/>
    <w:rsid w:val="00491C92"/>
    <w:rsid w:val="00491CF2"/>
    <w:rsid w:val="0049205E"/>
    <w:rsid w:val="0049208C"/>
    <w:rsid w:val="00492798"/>
    <w:rsid w:val="00492CA0"/>
    <w:rsid w:val="004935F9"/>
    <w:rsid w:val="00493673"/>
    <w:rsid w:val="0049388D"/>
    <w:rsid w:val="00494733"/>
    <w:rsid w:val="004947E1"/>
    <w:rsid w:val="00495326"/>
    <w:rsid w:val="00496103"/>
    <w:rsid w:val="00497206"/>
    <w:rsid w:val="00497740"/>
    <w:rsid w:val="004A038C"/>
    <w:rsid w:val="004A0ABC"/>
    <w:rsid w:val="004A1486"/>
    <w:rsid w:val="004A190C"/>
    <w:rsid w:val="004A2AE5"/>
    <w:rsid w:val="004A3210"/>
    <w:rsid w:val="004A3332"/>
    <w:rsid w:val="004A3BCA"/>
    <w:rsid w:val="004A3D42"/>
    <w:rsid w:val="004A3DE6"/>
    <w:rsid w:val="004A46A1"/>
    <w:rsid w:val="004A4A45"/>
    <w:rsid w:val="004A4E2C"/>
    <w:rsid w:val="004A4E36"/>
    <w:rsid w:val="004A526B"/>
    <w:rsid w:val="004A5AB2"/>
    <w:rsid w:val="004A6101"/>
    <w:rsid w:val="004A6132"/>
    <w:rsid w:val="004A61C8"/>
    <w:rsid w:val="004A77E9"/>
    <w:rsid w:val="004A7B7A"/>
    <w:rsid w:val="004B086C"/>
    <w:rsid w:val="004B0BCF"/>
    <w:rsid w:val="004B1194"/>
    <w:rsid w:val="004B1290"/>
    <w:rsid w:val="004B1D7B"/>
    <w:rsid w:val="004B2774"/>
    <w:rsid w:val="004B293B"/>
    <w:rsid w:val="004B39BB"/>
    <w:rsid w:val="004B3D19"/>
    <w:rsid w:val="004B467C"/>
    <w:rsid w:val="004B4A0B"/>
    <w:rsid w:val="004B4A59"/>
    <w:rsid w:val="004B5B3B"/>
    <w:rsid w:val="004B64A0"/>
    <w:rsid w:val="004B71D7"/>
    <w:rsid w:val="004B76E2"/>
    <w:rsid w:val="004B77F9"/>
    <w:rsid w:val="004C0046"/>
    <w:rsid w:val="004C02AF"/>
    <w:rsid w:val="004C0412"/>
    <w:rsid w:val="004C06EF"/>
    <w:rsid w:val="004C112B"/>
    <w:rsid w:val="004C13F6"/>
    <w:rsid w:val="004C1BC3"/>
    <w:rsid w:val="004C200A"/>
    <w:rsid w:val="004C33EC"/>
    <w:rsid w:val="004C3FD1"/>
    <w:rsid w:val="004C4161"/>
    <w:rsid w:val="004C4877"/>
    <w:rsid w:val="004C4CE4"/>
    <w:rsid w:val="004C5125"/>
    <w:rsid w:val="004C63CA"/>
    <w:rsid w:val="004C6745"/>
    <w:rsid w:val="004C6A76"/>
    <w:rsid w:val="004C76C0"/>
    <w:rsid w:val="004C7920"/>
    <w:rsid w:val="004C7B34"/>
    <w:rsid w:val="004C7F4A"/>
    <w:rsid w:val="004D01D3"/>
    <w:rsid w:val="004D02CD"/>
    <w:rsid w:val="004D0CE5"/>
    <w:rsid w:val="004D0DA5"/>
    <w:rsid w:val="004D2B76"/>
    <w:rsid w:val="004D35FE"/>
    <w:rsid w:val="004D3F34"/>
    <w:rsid w:val="004D5EAC"/>
    <w:rsid w:val="004D600C"/>
    <w:rsid w:val="004D77ED"/>
    <w:rsid w:val="004D782E"/>
    <w:rsid w:val="004E0089"/>
    <w:rsid w:val="004E169D"/>
    <w:rsid w:val="004E1B9E"/>
    <w:rsid w:val="004E1C08"/>
    <w:rsid w:val="004E1EAC"/>
    <w:rsid w:val="004E24D7"/>
    <w:rsid w:val="004E2FBE"/>
    <w:rsid w:val="004E4551"/>
    <w:rsid w:val="004E4BFA"/>
    <w:rsid w:val="004E4E7D"/>
    <w:rsid w:val="004E5461"/>
    <w:rsid w:val="004E587B"/>
    <w:rsid w:val="004E5C30"/>
    <w:rsid w:val="004E6386"/>
    <w:rsid w:val="004E67BC"/>
    <w:rsid w:val="004E76A2"/>
    <w:rsid w:val="004E770D"/>
    <w:rsid w:val="004E78DF"/>
    <w:rsid w:val="004E7A0A"/>
    <w:rsid w:val="004E7A7E"/>
    <w:rsid w:val="004E7E2C"/>
    <w:rsid w:val="004E7F60"/>
    <w:rsid w:val="004F0C3D"/>
    <w:rsid w:val="004F128D"/>
    <w:rsid w:val="004F173C"/>
    <w:rsid w:val="004F29F5"/>
    <w:rsid w:val="004F2B93"/>
    <w:rsid w:val="004F38AD"/>
    <w:rsid w:val="004F3933"/>
    <w:rsid w:val="004F40A7"/>
    <w:rsid w:val="004F54F5"/>
    <w:rsid w:val="004F5B1F"/>
    <w:rsid w:val="004F5D48"/>
    <w:rsid w:val="004F5DFA"/>
    <w:rsid w:val="004F6AB5"/>
    <w:rsid w:val="004F74CF"/>
    <w:rsid w:val="004F75DC"/>
    <w:rsid w:val="004F7CE1"/>
    <w:rsid w:val="005001AC"/>
    <w:rsid w:val="005005C7"/>
    <w:rsid w:val="00500712"/>
    <w:rsid w:val="00500BB7"/>
    <w:rsid w:val="00500DE6"/>
    <w:rsid w:val="00502DF1"/>
    <w:rsid w:val="00502E81"/>
    <w:rsid w:val="00502F5A"/>
    <w:rsid w:val="00504481"/>
    <w:rsid w:val="00504D04"/>
    <w:rsid w:val="00504DF8"/>
    <w:rsid w:val="005054A8"/>
    <w:rsid w:val="00505BE5"/>
    <w:rsid w:val="00505FED"/>
    <w:rsid w:val="00506D07"/>
    <w:rsid w:val="0050749D"/>
    <w:rsid w:val="005105CC"/>
    <w:rsid w:val="00510910"/>
    <w:rsid w:val="00510D9C"/>
    <w:rsid w:val="00511094"/>
    <w:rsid w:val="005111F6"/>
    <w:rsid w:val="00511464"/>
    <w:rsid w:val="005115BC"/>
    <w:rsid w:val="00511973"/>
    <w:rsid w:val="00511CC6"/>
    <w:rsid w:val="005125D4"/>
    <w:rsid w:val="00513E4E"/>
    <w:rsid w:val="005142E6"/>
    <w:rsid w:val="0051456B"/>
    <w:rsid w:val="005147E0"/>
    <w:rsid w:val="0051483F"/>
    <w:rsid w:val="00514966"/>
    <w:rsid w:val="0051519F"/>
    <w:rsid w:val="00515751"/>
    <w:rsid w:val="00515BA6"/>
    <w:rsid w:val="00515EDB"/>
    <w:rsid w:val="005179A7"/>
    <w:rsid w:val="00520094"/>
    <w:rsid w:val="005201C2"/>
    <w:rsid w:val="00520DA8"/>
    <w:rsid w:val="00520ED4"/>
    <w:rsid w:val="00520FC7"/>
    <w:rsid w:val="00520FF4"/>
    <w:rsid w:val="00521149"/>
    <w:rsid w:val="005220A0"/>
    <w:rsid w:val="00523088"/>
    <w:rsid w:val="0052313A"/>
    <w:rsid w:val="005239B7"/>
    <w:rsid w:val="00526FDD"/>
    <w:rsid w:val="00527335"/>
    <w:rsid w:val="00527D86"/>
    <w:rsid w:val="00530CD2"/>
    <w:rsid w:val="00531D94"/>
    <w:rsid w:val="00532D4E"/>
    <w:rsid w:val="0053362C"/>
    <w:rsid w:val="00533EB6"/>
    <w:rsid w:val="00535612"/>
    <w:rsid w:val="00536A02"/>
    <w:rsid w:val="00536B30"/>
    <w:rsid w:val="00536F93"/>
    <w:rsid w:val="0053764C"/>
    <w:rsid w:val="005404AD"/>
    <w:rsid w:val="005406EB"/>
    <w:rsid w:val="00540F2A"/>
    <w:rsid w:val="005417DB"/>
    <w:rsid w:val="00542DD0"/>
    <w:rsid w:val="005432D3"/>
    <w:rsid w:val="005435FC"/>
    <w:rsid w:val="00543BB6"/>
    <w:rsid w:val="00543C3C"/>
    <w:rsid w:val="00543DE4"/>
    <w:rsid w:val="0054426E"/>
    <w:rsid w:val="005466A2"/>
    <w:rsid w:val="005500FC"/>
    <w:rsid w:val="00550694"/>
    <w:rsid w:val="00551755"/>
    <w:rsid w:val="005529D4"/>
    <w:rsid w:val="00553311"/>
    <w:rsid w:val="005534BB"/>
    <w:rsid w:val="005536C6"/>
    <w:rsid w:val="00553C5D"/>
    <w:rsid w:val="005541BD"/>
    <w:rsid w:val="005550B7"/>
    <w:rsid w:val="005555B9"/>
    <w:rsid w:val="00555662"/>
    <w:rsid w:val="00556A63"/>
    <w:rsid w:val="00556E97"/>
    <w:rsid w:val="005570E1"/>
    <w:rsid w:val="00557445"/>
    <w:rsid w:val="0055748D"/>
    <w:rsid w:val="00560181"/>
    <w:rsid w:val="005604C2"/>
    <w:rsid w:val="00560B1B"/>
    <w:rsid w:val="00561C88"/>
    <w:rsid w:val="00561D0B"/>
    <w:rsid w:val="005625C5"/>
    <w:rsid w:val="00562AA7"/>
    <w:rsid w:val="005634B6"/>
    <w:rsid w:val="00563E96"/>
    <w:rsid w:val="005651F5"/>
    <w:rsid w:val="005656A0"/>
    <w:rsid w:val="005657C8"/>
    <w:rsid w:val="00566AB2"/>
    <w:rsid w:val="005672DD"/>
    <w:rsid w:val="005676A2"/>
    <w:rsid w:val="00567B41"/>
    <w:rsid w:val="00567E7E"/>
    <w:rsid w:val="005708B8"/>
    <w:rsid w:val="00571376"/>
    <w:rsid w:val="005714A1"/>
    <w:rsid w:val="00571550"/>
    <w:rsid w:val="00572989"/>
    <w:rsid w:val="00572E4A"/>
    <w:rsid w:val="00572F6E"/>
    <w:rsid w:val="00573299"/>
    <w:rsid w:val="0057351A"/>
    <w:rsid w:val="00573816"/>
    <w:rsid w:val="00574F82"/>
    <w:rsid w:val="0057534F"/>
    <w:rsid w:val="00575758"/>
    <w:rsid w:val="005757F2"/>
    <w:rsid w:val="005758BB"/>
    <w:rsid w:val="00575C56"/>
    <w:rsid w:val="00575F14"/>
    <w:rsid w:val="0057723A"/>
    <w:rsid w:val="005775B3"/>
    <w:rsid w:val="0057760F"/>
    <w:rsid w:val="00577FAF"/>
    <w:rsid w:val="00580667"/>
    <w:rsid w:val="00580AE5"/>
    <w:rsid w:val="005817BE"/>
    <w:rsid w:val="00582605"/>
    <w:rsid w:val="00582924"/>
    <w:rsid w:val="00583211"/>
    <w:rsid w:val="00583AF6"/>
    <w:rsid w:val="00583FB5"/>
    <w:rsid w:val="00584380"/>
    <w:rsid w:val="00584F6E"/>
    <w:rsid w:val="0058512B"/>
    <w:rsid w:val="005851CA"/>
    <w:rsid w:val="00585379"/>
    <w:rsid w:val="005867BD"/>
    <w:rsid w:val="00586FD2"/>
    <w:rsid w:val="00587208"/>
    <w:rsid w:val="00587AD4"/>
    <w:rsid w:val="005902B3"/>
    <w:rsid w:val="005909AF"/>
    <w:rsid w:val="00590CA2"/>
    <w:rsid w:val="00593719"/>
    <w:rsid w:val="00593741"/>
    <w:rsid w:val="00593788"/>
    <w:rsid w:val="00593943"/>
    <w:rsid w:val="00593A87"/>
    <w:rsid w:val="00594142"/>
    <w:rsid w:val="00595905"/>
    <w:rsid w:val="00595CD0"/>
    <w:rsid w:val="0059613C"/>
    <w:rsid w:val="00596822"/>
    <w:rsid w:val="005971DF"/>
    <w:rsid w:val="00597458"/>
    <w:rsid w:val="005978A5"/>
    <w:rsid w:val="005A024F"/>
    <w:rsid w:val="005A0345"/>
    <w:rsid w:val="005A0702"/>
    <w:rsid w:val="005A097E"/>
    <w:rsid w:val="005A0E5A"/>
    <w:rsid w:val="005A2E84"/>
    <w:rsid w:val="005A3D5C"/>
    <w:rsid w:val="005A3D92"/>
    <w:rsid w:val="005A3E7C"/>
    <w:rsid w:val="005A4DAA"/>
    <w:rsid w:val="005A583C"/>
    <w:rsid w:val="005A5B49"/>
    <w:rsid w:val="005A73D5"/>
    <w:rsid w:val="005A77E2"/>
    <w:rsid w:val="005A7932"/>
    <w:rsid w:val="005A7B58"/>
    <w:rsid w:val="005B2E15"/>
    <w:rsid w:val="005B2F5C"/>
    <w:rsid w:val="005B30D4"/>
    <w:rsid w:val="005B31B6"/>
    <w:rsid w:val="005B32E5"/>
    <w:rsid w:val="005B35ED"/>
    <w:rsid w:val="005B3CA3"/>
    <w:rsid w:val="005B3F9F"/>
    <w:rsid w:val="005B4FAF"/>
    <w:rsid w:val="005B5AF2"/>
    <w:rsid w:val="005B5EDE"/>
    <w:rsid w:val="005B6EC9"/>
    <w:rsid w:val="005B723B"/>
    <w:rsid w:val="005B7298"/>
    <w:rsid w:val="005B77BF"/>
    <w:rsid w:val="005B785C"/>
    <w:rsid w:val="005C0448"/>
    <w:rsid w:val="005C0495"/>
    <w:rsid w:val="005C0A09"/>
    <w:rsid w:val="005C0B0A"/>
    <w:rsid w:val="005C0BCD"/>
    <w:rsid w:val="005C16C4"/>
    <w:rsid w:val="005C1F2A"/>
    <w:rsid w:val="005C2306"/>
    <w:rsid w:val="005C315E"/>
    <w:rsid w:val="005C32A9"/>
    <w:rsid w:val="005C3A45"/>
    <w:rsid w:val="005C3A55"/>
    <w:rsid w:val="005C3F26"/>
    <w:rsid w:val="005C41D2"/>
    <w:rsid w:val="005C4F32"/>
    <w:rsid w:val="005C63AA"/>
    <w:rsid w:val="005C709C"/>
    <w:rsid w:val="005C7200"/>
    <w:rsid w:val="005C7222"/>
    <w:rsid w:val="005C73AC"/>
    <w:rsid w:val="005C749B"/>
    <w:rsid w:val="005D011A"/>
    <w:rsid w:val="005D01E7"/>
    <w:rsid w:val="005D0DC4"/>
    <w:rsid w:val="005D19C0"/>
    <w:rsid w:val="005D1FAF"/>
    <w:rsid w:val="005D2960"/>
    <w:rsid w:val="005D4099"/>
    <w:rsid w:val="005D44BB"/>
    <w:rsid w:val="005D56F5"/>
    <w:rsid w:val="005D612F"/>
    <w:rsid w:val="005D6286"/>
    <w:rsid w:val="005D6864"/>
    <w:rsid w:val="005D6A43"/>
    <w:rsid w:val="005D7138"/>
    <w:rsid w:val="005E050F"/>
    <w:rsid w:val="005E1785"/>
    <w:rsid w:val="005E2283"/>
    <w:rsid w:val="005E352B"/>
    <w:rsid w:val="005E357E"/>
    <w:rsid w:val="005E3F00"/>
    <w:rsid w:val="005E409C"/>
    <w:rsid w:val="005E4168"/>
    <w:rsid w:val="005E4217"/>
    <w:rsid w:val="005E4DAD"/>
    <w:rsid w:val="005E4EDC"/>
    <w:rsid w:val="005E5119"/>
    <w:rsid w:val="005E51AD"/>
    <w:rsid w:val="005E5387"/>
    <w:rsid w:val="005E6274"/>
    <w:rsid w:val="005E6749"/>
    <w:rsid w:val="005E6BC8"/>
    <w:rsid w:val="005E6E4D"/>
    <w:rsid w:val="005E714B"/>
    <w:rsid w:val="005F01C0"/>
    <w:rsid w:val="005F160B"/>
    <w:rsid w:val="005F1A91"/>
    <w:rsid w:val="005F2303"/>
    <w:rsid w:val="005F2315"/>
    <w:rsid w:val="005F2729"/>
    <w:rsid w:val="005F283E"/>
    <w:rsid w:val="005F2A58"/>
    <w:rsid w:val="005F2DCF"/>
    <w:rsid w:val="005F2F41"/>
    <w:rsid w:val="005F367B"/>
    <w:rsid w:val="005F4B39"/>
    <w:rsid w:val="005F5080"/>
    <w:rsid w:val="005F5C23"/>
    <w:rsid w:val="005F645E"/>
    <w:rsid w:val="005F660B"/>
    <w:rsid w:val="005F674E"/>
    <w:rsid w:val="005F7074"/>
    <w:rsid w:val="005F7AD6"/>
    <w:rsid w:val="006006AD"/>
    <w:rsid w:val="00603EA9"/>
    <w:rsid w:val="00603ED2"/>
    <w:rsid w:val="006041FD"/>
    <w:rsid w:val="006045FE"/>
    <w:rsid w:val="006055E1"/>
    <w:rsid w:val="00605B33"/>
    <w:rsid w:val="00606B8A"/>
    <w:rsid w:val="00606CAA"/>
    <w:rsid w:val="00606FFC"/>
    <w:rsid w:val="006070A9"/>
    <w:rsid w:val="006075C4"/>
    <w:rsid w:val="00607AAC"/>
    <w:rsid w:val="00607EF1"/>
    <w:rsid w:val="006102B1"/>
    <w:rsid w:val="00610504"/>
    <w:rsid w:val="006106A5"/>
    <w:rsid w:val="0061087B"/>
    <w:rsid w:val="006108EB"/>
    <w:rsid w:val="00612221"/>
    <w:rsid w:val="006126DA"/>
    <w:rsid w:val="00612DE9"/>
    <w:rsid w:val="00613C6B"/>
    <w:rsid w:val="0061405A"/>
    <w:rsid w:val="0061420D"/>
    <w:rsid w:val="006145F3"/>
    <w:rsid w:val="00614635"/>
    <w:rsid w:val="00614C6C"/>
    <w:rsid w:val="0061558E"/>
    <w:rsid w:val="0061646F"/>
    <w:rsid w:val="006166A5"/>
    <w:rsid w:val="00616911"/>
    <w:rsid w:val="00616964"/>
    <w:rsid w:val="00617254"/>
    <w:rsid w:val="006204A8"/>
    <w:rsid w:val="00620E74"/>
    <w:rsid w:val="006215B8"/>
    <w:rsid w:val="00621667"/>
    <w:rsid w:val="00621D47"/>
    <w:rsid w:val="006220C2"/>
    <w:rsid w:val="006223E2"/>
    <w:rsid w:val="006229EC"/>
    <w:rsid w:val="006230CA"/>
    <w:rsid w:val="00623EBF"/>
    <w:rsid w:val="0062435F"/>
    <w:rsid w:val="006245F1"/>
    <w:rsid w:val="0062660D"/>
    <w:rsid w:val="00626F2B"/>
    <w:rsid w:val="00627412"/>
    <w:rsid w:val="00630520"/>
    <w:rsid w:val="00630825"/>
    <w:rsid w:val="00630AA0"/>
    <w:rsid w:val="00630B47"/>
    <w:rsid w:val="00631A30"/>
    <w:rsid w:val="006327F1"/>
    <w:rsid w:val="00632A3A"/>
    <w:rsid w:val="006339FC"/>
    <w:rsid w:val="006341FF"/>
    <w:rsid w:val="006359A1"/>
    <w:rsid w:val="00635C9C"/>
    <w:rsid w:val="00635EDC"/>
    <w:rsid w:val="0063642E"/>
    <w:rsid w:val="00636B05"/>
    <w:rsid w:val="00636CCE"/>
    <w:rsid w:val="006373C0"/>
    <w:rsid w:val="006375A0"/>
    <w:rsid w:val="00637A0A"/>
    <w:rsid w:val="00637D8F"/>
    <w:rsid w:val="00641965"/>
    <w:rsid w:val="00641973"/>
    <w:rsid w:val="00642557"/>
    <w:rsid w:val="00643197"/>
    <w:rsid w:val="006432AE"/>
    <w:rsid w:val="006432E9"/>
    <w:rsid w:val="00643B9A"/>
    <w:rsid w:val="006442BF"/>
    <w:rsid w:val="00645590"/>
    <w:rsid w:val="00645B0C"/>
    <w:rsid w:val="00645B69"/>
    <w:rsid w:val="00645B7F"/>
    <w:rsid w:val="00645F4B"/>
    <w:rsid w:val="00646DC6"/>
    <w:rsid w:val="0064797E"/>
    <w:rsid w:val="00650159"/>
    <w:rsid w:val="00650D46"/>
    <w:rsid w:val="00651000"/>
    <w:rsid w:val="0065113F"/>
    <w:rsid w:val="0065141C"/>
    <w:rsid w:val="00651AB5"/>
    <w:rsid w:val="0065307F"/>
    <w:rsid w:val="00653506"/>
    <w:rsid w:val="00653569"/>
    <w:rsid w:val="006558CE"/>
    <w:rsid w:val="00656273"/>
    <w:rsid w:val="00656A8F"/>
    <w:rsid w:val="00660A35"/>
    <w:rsid w:val="00660B46"/>
    <w:rsid w:val="00660B74"/>
    <w:rsid w:val="00661CC3"/>
    <w:rsid w:val="00661DE3"/>
    <w:rsid w:val="00661E53"/>
    <w:rsid w:val="00662785"/>
    <w:rsid w:val="00662DB0"/>
    <w:rsid w:val="00662FD2"/>
    <w:rsid w:val="006639FD"/>
    <w:rsid w:val="006640CE"/>
    <w:rsid w:val="006645E1"/>
    <w:rsid w:val="006647AC"/>
    <w:rsid w:val="00664A37"/>
    <w:rsid w:val="00665243"/>
    <w:rsid w:val="006653C4"/>
    <w:rsid w:val="00665AF0"/>
    <w:rsid w:val="00665B1C"/>
    <w:rsid w:val="00665F8D"/>
    <w:rsid w:val="00666798"/>
    <w:rsid w:val="00667464"/>
    <w:rsid w:val="00667989"/>
    <w:rsid w:val="00670F0D"/>
    <w:rsid w:val="00671536"/>
    <w:rsid w:val="006718F4"/>
    <w:rsid w:val="006719C4"/>
    <w:rsid w:val="00671B24"/>
    <w:rsid w:val="006721C7"/>
    <w:rsid w:val="006744CB"/>
    <w:rsid w:val="00674691"/>
    <w:rsid w:val="00675B11"/>
    <w:rsid w:val="00676CC5"/>
    <w:rsid w:val="00676F2A"/>
    <w:rsid w:val="00677BA7"/>
    <w:rsid w:val="0068203C"/>
    <w:rsid w:val="006825C5"/>
    <w:rsid w:val="00682F36"/>
    <w:rsid w:val="00683741"/>
    <w:rsid w:val="00683860"/>
    <w:rsid w:val="00684AD5"/>
    <w:rsid w:val="00684C18"/>
    <w:rsid w:val="00684E46"/>
    <w:rsid w:val="006859D0"/>
    <w:rsid w:val="00686275"/>
    <w:rsid w:val="00686375"/>
    <w:rsid w:val="00686443"/>
    <w:rsid w:val="00686762"/>
    <w:rsid w:val="00687A9E"/>
    <w:rsid w:val="00690070"/>
    <w:rsid w:val="006902CB"/>
    <w:rsid w:val="00690CCB"/>
    <w:rsid w:val="006913CC"/>
    <w:rsid w:val="00692035"/>
    <w:rsid w:val="0069217B"/>
    <w:rsid w:val="00692A16"/>
    <w:rsid w:val="00692B24"/>
    <w:rsid w:val="00692B74"/>
    <w:rsid w:val="00693BC3"/>
    <w:rsid w:val="006946E9"/>
    <w:rsid w:val="0069487E"/>
    <w:rsid w:val="00694EE9"/>
    <w:rsid w:val="00694F3B"/>
    <w:rsid w:val="00695775"/>
    <w:rsid w:val="00695BF3"/>
    <w:rsid w:val="00695CB1"/>
    <w:rsid w:val="00696AD9"/>
    <w:rsid w:val="00696CB5"/>
    <w:rsid w:val="00696E78"/>
    <w:rsid w:val="006971B3"/>
    <w:rsid w:val="006972A2"/>
    <w:rsid w:val="00697F03"/>
    <w:rsid w:val="006A04B1"/>
    <w:rsid w:val="006A2590"/>
    <w:rsid w:val="006A26EF"/>
    <w:rsid w:val="006A2773"/>
    <w:rsid w:val="006A330A"/>
    <w:rsid w:val="006A3D7D"/>
    <w:rsid w:val="006A412D"/>
    <w:rsid w:val="006A4314"/>
    <w:rsid w:val="006A432F"/>
    <w:rsid w:val="006A4581"/>
    <w:rsid w:val="006A4CE0"/>
    <w:rsid w:val="006A4DB2"/>
    <w:rsid w:val="006A4F87"/>
    <w:rsid w:val="006A57E8"/>
    <w:rsid w:val="006A682C"/>
    <w:rsid w:val="006A6A5D"/>
    <w:rsid w:val="006A7734"/>
    <w:rsid w:val="006A7783"/>
    <w:rsid w:val="006A77C8"/>
    <w:rsid w:val="006B14BF"/>
    <w:rsid w:val="006B1CEF"/>
    <w:rsid w:val="006B1CFC"/>
    <w:rsid w:val="006B1E60"/>
    <w:rsid w:val="006B2D8B"/>
    <w:rsid w:val="006B342C"/>
    <w:rsid w:val="006B46F9"/>
    <w:rsid w:val="006B4D3D"/>
    <w:rsid w:val="006B59ED"/>
    <w:rsid w:val="006B5C55"/>
    <w:rsid w:val="006B6ADA"/>
    <w:rsid w:val="006B707F"/>
    <w:rsid w:val="006B711A"/>
    <w:rsid w:val="006B7999"/>
    <w:rsid w:val="006C19C9"/>
    <w:rsid w:val="006C1D75"/>
    <w:rsid w:val="006C209F"/>
    <w:rsid w:val="006C2C72"/>
    <w:rsid w:val="006C3B6D"/>
    <w:rsid w:val="006C43FE"/>
    <w:rsid w:val="006C4A54"/>
    <w:rsid w:val="006C4CFE"/>
    <w:rsid w:val="006C501F"/>
    <w:rsid w:val="006C52B9"/>
    <w:rsid w:val="006C54D8"/>
    <w:rsid w:val="006C64A4"/>
    <w:rsid w:val="006C6627"/>
    <w:rsid w:val="006C7142"/>
    <w:rsid w:val="006C795A"/>
    <w:rsid w:val="006C7B87"/>
    <w:rsid w:val="006C7F05"/>
    <w:rsid w:val="006D04AA"/>
    <w:rsid w:val="006D0584"/>
    <w:rsid w:val="006D06EE"/>
    <w:rsid w:val="006D0AE3"/>
    <w:rsid w:val="006D14AA"/>
    <w:rsid w:val="006D2AD3"/>
    <w:rsid w:val="006D2C94"/>
    <w:rsid w:val="006D3209"/>
    <w:rsid w:val="006D3241"/>
    <w:rsid w:val="006D3540"/>
    <w:rsid w:val="006D35B7"/>
    <w:rsid w:val="006D3C12"/>
    <w:rsid w:val="006D3C72"/>
    <w:rsid w:val="006D4054"/>
    <w:rsid w:val="006D4F01"/>
    <w:rsid w:val="006D5B45"/>
    <w:rsid w:val="006D6F58"/>
    <w:rsid w:val="006D730E"/>
    <w:rsid w:val="006D7B5D"/>
    <w:rsid w:val="006E1616"/>
    <w:rsid w:val="006E25F1"/>
    <w:rsid w:val="006E2CCB"/>
    <w:rsid w:val="006E2FF3"/>
    <w:rsid w:val="006E32EE"/>
    <w:rsid w:val="006E425D"/>
    <w:rsid w:val="006E455F"/>
    <w:rsid w:val="006E515D"/>
    <w:rsid w:val="006E5A9F"/>
    <w:rsid w:val="006E724A"/>
    <w:rsid w:val="006E7C00"/>
    <w:rsid w:val="006F03E6"/>
    <w:rsid w:val="006F17B0"/>
    <w:rsid w:val="006F1A97"/>
    <w:rsid w:val="006F276D"/>
    <w:rsid w:val="006F2D6D"/>
    <w:rsid w:val="006F2DE9"/>
    <w:rsid w:val="006F2E04"/>
    <w:rsid w:val="006F3192"/>
    <w:rsid w:val="006F4D1C"/>
    <w:rsid w:val="006F515B"/>
    <w:rsid w:val="006F52B3"/>
    <w:rsid w:val="006F5A7A"/>
    <w:rsid w:val="006F5C45"/>
    <w:rsid w:val="006F5F70"/>
    <w:rsid w:val="006F6526"/>
    <w:rsid w:val="006F7561"/>
    <w:rsid w:val="006F76B3"/>
    <w:rsid w:val="00700153"/>
    <w:rsid w:val="00700309"/>
    <w:rsid w:val="00700435"/>
    <w:rsid w:val="00700D58"/>
    <w:rsid w:val="007011E5"/>
    <w:rsid w:val="00702803"/>
    <w:rsid w:val="0070358A"/>
    <w:rsid w:val="007037A0"/>
    <w:rsid w:val="00703A1A"/>
    <w:rsid w:val="00703B1E"/>
    <w:rsid w:val="00704237"/>
    <w:rsid w:val="007043B0"/>
    <w:rsid w:val="007054DE"/>
    <w:rsid w:val="00705DCC"/>
    <w:rsid w:val="00706D04"/>
    <w:rsid w:val="00706D6F"/>
    <w:rsid w:val="00707181"/>
    <w:rsid w:val="007071C2"/>
    <w:rsid w:val="00707B6D"/>
    <w:rsid w:val="00707CFC"/>
    <w:rsid w:val="0071092E"/>
    <w:rsid w:val="00710AD5"/>
    <w:rsid w:val="00710F25"/>
    <w:rsid w:val="007117F0"/>
    <w:rsid w:val="00711D54"/>
    <w:rsid w:val="00712860"/>
    <w:rsid w:val="00712B4B"/>
    <w:rsid w:val="00712EF4"/>
    <w:rsid w:val="0071396A"/>
    <w:rsid w:val="00713B2C"/>
    <w:rsid w:val="00714493"/>
    <w:rsid w:val="00714C03"/>
    <w:rsid w:val="007156C4"/>
    <w:rsid w:val="007165F6"/>
    <w:rsid w:val="0071666F"/>
    <w:rsid w:val="00716A95"/>
    <w:rsid w:val="00716FFC"/>
    <w:rsid w:val="00717753"/>
    <w:rsid w:val="00717B48"/>
    <w:rsid w:val="00717BC3"/>
    <w:rsid w:val="0072022F"/>
    <w:rsid w:val="00720312"/>
    <w:rsid w:val="00720FEB"/>
    <w:rsid w:val="007214D2"/>
    <w:rsid w:val="007215E5"/>
    <w:rsid w:val="00721A49"/>
    <w:rsid w:val="0072220F"/>
    <w:rsid w:val="007224CA"/>
    <w:rsid w:val="007227F6"/>
    <w:rsid w:val="00722C54"/>
    <w:rsid w:val="007230DE"/>
    <w:rsid w:val="007231C3"/>
    <w:rsid w:val="007231FC"/>
    <w:rsid w:val="00723454"/>
    <w:rsid w:val="00723820"/>
    <w:rsid w:val="00725430"/>
    <w:rsid w:val="007258AD"/>
    <w:rsid w:val="00725BD1"/>
    <w:rsid w:val="00725DEA"/>
    <w:rsid w:val="00726602"/>
    <w:rsid w:val="0072675E"/>
    <w:rsid w:val="00726863"/>
    <w:rsid w:val="00726882"/>
    <w:rsid w:val="007277F5"/>
    <w:rsid w:val="00727CCE"/>
    <w:rsid w:val="0073058D"/>
    <w:rsid w:val="00730BB3"/>
    <w:rsid w:val="00730CAC"/>
    <w:rsid w:val="0073105A"/>
    <w:rsid w:val="007311C1"/>
    <w:rsid w:val="00731BCE"/>
    <w:rsid w:val="00731F5F"/>
    <w:rsid w:val="007324CD"/>
    <w:rsid w:val="00732D0A"/>
    <w:rsid w:val="007335DA"/>
    <w:rsid w:val="007338DA"/>
    <w:rsid w:val="00733D88"/>
    <w:rsid w:val="007341F2"/>
    <w:rsid w:val="007346A5"/>
    <w:rsid w:val="007347A6"/>
    <w:rsid w:val="0073519D"/>
    <w:rsid w:val="007354FD"/>
    <w:rsid w:val="00736098"/>
    <w:rsid w:val="00736103"/>
    <w:rsid w:val="00736188"/>
    <w:rsid w:val="0073682F"/>
    <w:rsid w:val="00737427"/>
    <w:rsid w:val="00737FA6"/>
    <w:rsid w:val="0074090F"/>
    <w:rsid w:val="00740C98"/>
    <w:rsid w:val="00740FE7"/>
    <w:rsid w:val="00741190"/>
    <w:rsid w:val="00741D03"/>
    <w:rsid w:val="007423EC"/>
    <w:rsid w:val="0074268C"/>
    <w:rsid w:val="00742693"/>
    <w:rsid w:val="0074334A"/>
    <w:rsid w:val="00743933"/>
    <w:rsid w:val="00743BB4"/>
    <w:rsid w:val="00743DA4"/>
    <w:rsid w:val="007442A3"/>
    <w:rsid w:val="00745B87"/>
    <w:rsid w:val="007473D4"/>
    <w:rsid w:val="00747CED"/>
    <w:rsid w:val="00747E0A"/>
    <w:rsid w:val="00750761"/>
    <w:rsid w:val="007508DC"/>
    <w:rsid w:val="00750904"/>
    <w:rsid w:val="00750921"/>
    <w:rsid w:val="00752892"/>
    <w:rsid w:val="00752A14"/>
    <w:rsid w:val="007539F8"/>
    <w:rsid w:val="00753A28"/>
    <w:rsid w:val="00753A7E"/>
    <w:rsid w:val="0075434D"/>
    <w:rsid w:val="00754E69"/>
    <w:rsid w:val="0075506E"/>
    <w:rsid w:val="007560AD"/>
    <w:rsid w:val="00756A4B"/>
    <w:rsid w:val="00756F39"/>
    <w:rsid w:val="00757B67"/>
    <w:rsid w:val="00760ABC"/>
    <w:rsid w:val="00761434"/>
    <w:rsid w:val="0076162A"/>
    <w:rsid w:val="00761C65"/>
    <w:rsid w:val="00761E7A"/>
    <w:rsid w:val="00762089"/>
    <w:rsid w:val="0076216E"/>
    <w:rsid w:val="00762528"/>
    <w:rsid w:val="00762AB3"/>
    <w:rsid w:val="00763217"/>
    <w:rsid w:val="007649D2"/>
    <w:rsid w:val="007652D9"/>
    <w:rsid w:val="00765AC2"/>
    <w:rsid w:val="00765ADC"/>
    <w:rsid w:val="00765D58"/>
    <w:rsid w:val="00767805"/>
    <w:rsid w:val="007703AC"/>
    <w:rsid w:val="0077208E"/>
    <w:rsid w:val="00772615"/>
    <w:rsid w:val="007727FF"/>
    <w:rsid w:val="007729A8"/>
    <w:rsid w:val="00772E95"/>
    <w:rsid w:val="00773CBE"/>
    <w:rsid w:val="00773FC6"/>
    <w:rsid w:val="007743AB"/>
    <w:rsid w:val="0077496F"/>
    <w:rsid w:val="00775B15"/>
    <w:rsid w:val="00775EBF"/>
    <w:rsid w:val="00775FF4"/>
    <w:rsid w:val="007762EC"/>
    <w:rsid w:val="00776E42"/>
    <w:rsid w:val="007773E4"/>
    <w:rsid w:val="00777745"/>
    <w:rsid w:val="00777D48"/>
    <w:rsid w:val="007800B7"/>
    <w:rsid w:val="00780E97"/>
    <w:rsid w:val="007815B8"/>
    <w:rsid w:val="00781E78"/>
    <w:rsid w:val="007820AD"/>
    <w:rsid w:val="00782834"/>
    <w:rsid w:val="007829F0"/>
    <w:rsid w:val="00782D27"/>
    <w:rsid w:val="00782F8E"/>
    <w:rsid w:val="007831C0"/>
    <w:rsid w:val="00783D66"/>
    <w:rsid w:val="0078465C"/>
    <w:rsid w:val="00784948"/>
    <w:rsid w:val="00784C3D"/>
    <w:rsid w:val="00785005"/>
    <w:rsid w:val="007851A9"/>
    <w:rsid w:val="007855A1"/>
    <w:rsid w:val="007869AF"/>
    <w:rsid w:val="007869FB"/>
    <w:rsid w:val="00790DA3"/>
    <w:rsid w:val="0079100F"/>
    <w:rsid w:val="0079158A"/>
    <w:rsid w:val="00791634"/>
    <w:rsid w:val="00791B65"/>
    <w:rsid w:val="00791FD4"/>
    <w:rsid w:val="007920DF"/>
    <w:rsid w:val="0079213B"/>
    <w:rsid w:val="0079265F"/>
    <w:rsid w:val="00792842"/>
    <w:rsid w:val="00792DDD"/>
    <w:rsid w:val="00792E66"/>
    <w:rsid w:val="007933B8"/>
    <w:rsid w:val="007939D2"/>
    <w:rsid w:val="00793D2D"/>
    <w:rsid w:val="00794382"/>
    <w:rsid w:val="007952E6"/>
    <w:rsid w:val="00795B3D"/>
    <w:rsid w:val="007967D1"/>
    <w:rsid w:val="007975F9"/>
    <w:rsid w:val="0079772B"/>
    <w:rsid w:val="00797986"/>
    <w:rsid w:val="00797DFC"/>
    <w:rsid w:val="007A18DA"/>
    <w:rsid w:val="007A3721"/>
    <w:rsid w:val="007A37EA"/>
    <w:rsid w:val="007A3AF0"/>
    <w:rsid w:val="007A412B"/>
    <w:rsid w:val="007A4508"/>
    <w:rsid w:val="007A47BD"/>
    <w:rsid w:val="007A4BCD"/>
    <w:rsid w:val="007A4FCF"/>
    <w:rsid w:val="007A5159"/>
    <w:rsid w:val="007A52B0"/>
    <w:rsid w:val="007A5B53"/>
    <w:rsid w:val="007A5BCB"/>
    <w:rsid w:val="007A5F69"/>
    <w:rsid w:val="007A5FB1"/>
    <w:rsid w:val="007A73DC"/>
    <w:rsid w:val="007B044A"/>
    <w:rsid w:val="007B0F91"/>
    <w:rsid w:val="007B16AF"/>
    <w:rsid w:val="007B2FE2"/>
    <w:rsid w:val="007B31D3"/>
    <w:rsid w:val="007B3C58"/>
    <w:rsid w:val="007B3E9D"/>
    <w:rsid w:val="007B48D5"/>
    <w:rsid w:val="007B4E3D"/>
    <w:rsid w:val="007B507B"/>
    <w:rsid w:val="007B5B71"/>
    <w:rsid w:val="007B65BA"/>
    <w:rsid w:val="007B6D79"/>
    <w:rsid w:val="007B7042"/>
    <w:rsid w:val="007B78FA"/>
    <w:rsid w:val="007C06FC"/>
    <w:rsid w:val="007C136A"/>
    <w:rsid w:val="007C15FC"/>
    <w:rsid w:val="007C17A0"/>
    <w:rsid w:val="007C1A53"/>
    <w:rsid w:val="007C250C"/>
    <w:rsid w:val="007C397F"/>
    <w:rsid w:val="007C409C"/>
    <w:rsid w:val="007C438A"/>
    <w:rsid w:val="007C4437"/>
    <w:rsid w:val="007C51E6"/>
    <w:rsid w:val="007C5293"/>
    <w:rsid w:val="007C5C36"/>
    <w:rsid w:val="007C6C85"/>
    <w:rsid w:val="007C720C"/>
    <w:rsid w:val="007C738A"/>
    <w:rsid w:val="007C7BE2"/>
    <w:rsid w:val="007D028B"/>
    <w:rsid w:val="007D08FF"/>
    <w:rsid w:val="007D0B81"/>
    <w:rsid w:val="007D268C"/>
    <w:rsid w:val="007D3B16"/>
    <w:rsid w:val="007D3E3D"/>
    <w:rsid w:val="007D405B"/>
    <w:rsid w:val="007D4131"/>
    <w:rsid w:val="007D4FE0"/>
    <w:rsid w:val="007D5293"/>
    <w:rsid w:val="007D535C"/>
    <w:rsid w:val="007D727A"/>
    <w:rsid w:val="007D76D6"/>
    <w:rsid w:val="007E00C6"/>
    <w:rsid w:val="007E00E9"/>
    <w:rsid w:val="007E0189"/>
    <w:rsid w:val="007E0341"/>
    <w:rsid w:val="007E04F9"/>
    <w:rsid w:val="007E0D2F"/>
    <w:rsid w:val="007E1499"/>
    <w:rsid w:val="007E1521"/>
    <w:rsid w:val="007E19A0"/>
    <w:rsid w:val="007E2C5C"/>
    <w:rsid w:val="007E3694"/>
    <w:rsid w:val="007E36B2"/>
    <w:rsid w:val="007E4B8A"/>
    <w:rsid w:val="007E4CB7"/>
    <w:rsid w:val="007E4D98"/>
    <w:rsid w:val="007E6037"/>
    <w:rsid w:val="007E6800"/>
    <w:rsid w:val="007E6DAE"/>
    <w:rsid w:val="007E73C9"/>
    <w:rsid w:val="007F00CF"/>
    <w:rsid w:val="007F05E7"/>
    <w:rsid w:val="007F08E7"/>
    <w:rsid w:val="007F19B3"/>
    <w:rsid w:val="007F1A83"/>
    <w:rsid w:val="007F2019"/>
    <w:rsid w:val="007F2025"/>
    <w:rsid w:val="007F36D7"/>
    <w:rsid w:val="007F38FC"/>
    <w:rsid w:val="007F3DE3"/>
    <w:rsid w:val="007F421F"/>
    <w:rsid w:val="007F4EED"/>
    <w:rsid w:val="007F5765"/>
    <w:rsid w:val="007F5813"/>
    <w:rsid w:val="007F61D1"/>
    <w:rsid w:val="007F6D3B"/>
    <w:rsid w:val="007F7962"/>
    <w:rsid w:val="007F79BB"/>
    <w:rsid w:val="0080005B"/>
    <w:rsid w:val="00800071"/>
    <w:rsid w:val="00801110"/>
    <w:rsid w:val="00802E8F"/>
    <w:rsid w:val="00803199"/>
    <w:rsid w:val="008035F7"/>
    <w:rsid w:val="00803C5F"/>
    <w:rsid w:val="00803D47"/>
    <w:rsid w:val="00804FE2"/>
    <w:rsid w:val="0080512F"/>
    <w:rsid w:val="008056A0"/>
    <w:rsid w:val="00805ACB"/>
    <w:rsid w:val="00805DD6"/>
    <w:rsid w:val="0080601E"/>
    <w:rsid w:val="0080608C"/>
    <w:rsid w:val="00806578"/>
    <w:rsid w:val="00806A8C"/>
    <w:rsid w:val="00806E15"/>
    <w:rsid w:val="00806F04"/>
    <w:rsid w:val="00807FCD"/>
    <w:rsid w:val="0081037F"/>
    <w:rsid w:val="0081048B"/>
    <w:rsid w:val="00810A21"/>
    <w:rsid w:val="00810F3C"/>
    <w:rsid w:val="00810FEC"/>
    <w:rsid w:val="00811502"/>
    <w:rsid w:val="0081207A"/>
    <w:rsid w:val="008129DB"/>
    <w:rsid w:val="00814A89"/>
    <w:rsid w:val="00814BED"/>
    <w:rsid w:val="0081551D"/>
    <w:rsid w:val="008156A2"/>
    <w:rsid w:val="00815A94"/>
    <w:rsid w:val="0081627C"/>
    <w:rsid w:val="008167C4"/>
    <w:rsid w:val="00817DAC"/>
    <w:rsid w:val="00820986"/>
    <w:rsid w:val="0082099F"/>
    <w:rsid w:val="008209B3"/>
    <w:rsid w:val="008213C9"/>
    <w:rsid w:val="008215EF"/>
    <w:rsid w:val="00821BDD"/>
    <w:rsid w:val="00822088"/>
    <w:rsid w:val="008225F1"/>
    <w:rsid w:val="008229E7"/>
    <w:rsid w:val="0082384D"/>
    <w:rsid w:val="00823873"/>
    <w:rsid w:val="00823A4C"/>
    <w:rsid w:val="008242E4"/>
    <w:rsid w:val="008243CE"/>
    <w:rsid w:val="00824CC7"/>
    <w:rsid w:val="00825140"/>
    <w:rsid w:val="00825665"/>
    <w:rsid w:val="008260C7"/>
    <w:rsid w:val="00826387"/>
    <w:rsid w:val="008267BD"/>
    <w:rsid w:val="00826BAA"/>
    <w:rsid w:val="00827038"/>
    <w:rsid w:val="00827204"/>
    <w:rsid w:val="008275A3"/>
    <w:rsid w:val="008277AA"/>
    <w:rsid w:val="0083160A"/>
    <w:rsid w:val="00832FFA"/>
    <w:rsid w:val="008332D4"/>
    <w:rsid w:val="008341E6"/>
    <w:rsid w:val="0083464C"/>
    <w:rsid w:val="00834BB2"/>
    <w:rsid w:val="00836133"/>
    <w:rsid w:val="0083625A"/>
    <w:rsid w:val="00836F0F"/>
    <w:rsid w:val="00837014"/>
    <w:rsid w:val="00837340"/>
    <w:rsid w:val="008374A9"/>
    <w:rsid w:val="00837CE4"/>
    <w:rsid w:val="0084059F"/>
    <w:rsid w:val="0084222F"/>
    <w:rsid w:val="008429EA"/>
    <w:rsid w:val="00843673"/>
    <w:rsid w:val="00843976"/>
    <w:rsid w:val="00843D25"/>
    <w:rsid w:val="00843DC8"/>
    <w:rsid w:val="00844816"/>
    <w:rsid w:val="00844DB0"/>
    <w:rsid w:val="008467F8"/>
    <w:rsid w:val="00847455"/>
    <w:rsid w:val="00847A6B"/>
    <w:rsid w:val="008506EB"/>
    <w:rsid w:val="00850C64"/>
    <w:rsid w:val="00851EF0"/>
    <w:rsid w:val="00852B7D"/>
    <w:rsid w:val="00853B4E"/>
    <w:rsid w:val="008547A7"/>
    <w:rsid w:val="00854C71"/>
    <w:rsid w:val="00855294"/>
    <w:rsid w:val="00856F94"/>
    <w:rsid w:val="008570A6"/>
    <w:rsid w:val="008571DB"/>
    <w:rsid w:val="00857780"/>
    <w:rsid w:val="00860114"/>
    <w:rsid w:val="0086088A"/>
    <w:rsid w:val="008621DD"/>
    <w:rsid w:val="008628BF"/>
    <w:rsid w:val="00862C94"/>
    <w:rsid w:val="00862F21"/>
    <w:rsid w:val="00863281"/>
    <w:rsid w:val="0086352E"/>
    <w:rsid w:val="00863DB7"/>
    <w:rsid w:val="00864216"/>
    <w:rsid w:val="0086467D"/>
    <w:rsid w:val="00864A3F"/>
    <w:rsid w:val="00865B99"/>
    <w:rsid w:val="008663A0"/>
    <w:rsid w:val="00866739"/>
    <w:rsid w:val="00866FEE"/>
    <w:rsid w:val="008674B9"/>
    <w:rsid w:val="00867A19"/>
    <w:rsid w:val="00870BB4"/>
    <w:rsid w:val="0087115E"/>
    <w:rsid w:val="008713E7"/>
    <w:rsid w:val="008718BD"/>
    <w:rsid w:val="00872D70"/>
    <w:rsid w:val="00872F51"/>
    <w:rsid w:val="008730A1"/>
    <w:rsid w:val="008733C3"/>
    <w:rsid w:val="0087398B"/>
    <w:rsid w:val="0087430E"/>
    <w:rsid w:val="008749F7"/>
    <w:rsid w:val="00874B71"/>
    <w:rsid w:val="008751AD"/>
    <w:rsid w:val="0087527F"/>
    <w:rsid w:val="00875588"/>
    <w:rsid w:val="008801EC"/>
    <w:rsid w:val="00881D13"/>
    <w:rsid w:val="00881F5D"/>
    <w:rsid w:val="00882191"/>
    <w:rsid w:val="0088223F"/>
    <w:rsid w:val="00882919"/>
    <w:rsid w:val="00883FE1"/>
    <w:rsid w:val="0088502D"/>
    <w:rsid w:val="00885ECE"/>
    <w:rsid w:val="0088601C"/>
    <w:rsid w:val="0088639B"/>
    <w:rsid w:val="0088666D"/>
    <w:rsid w:val="00887657"/>
    <w:rsid w:val="0088774A"/>
    <w:rsid w:val="00887FC4"/>
    <w:rsid w:val="00891840"/>
    <w:rsid w:val="008918E8"/>
    <w:rsid w:val="0089198C"/>
    <w:rsid w:val="0089242B"/>
    <w:rsid w:val="0089344A"/>
    <w:rsid w:val="00893582"/>
    <w:rsid w:val="00893D43"/>
    <w:rsid w:val="008955BE"/>
    <w:rsid w:val="008958A3"/>
    <w:rsid w:val="00895DE4"/>
    <w:rsid w:val="00897477"/>
    <w:rsid w:val="00897B60"/>
    <w:rsid w:val="00897BFC"/>
    <w:rsid w:val="00897E8B"/>
    <w:rsid w:val="008A0BE6"/>
    <w:rsid w:val="008A0FF4"/>
    <w:rsid w:val="008A1585"/>
    <w:rsid w:val="008A4320"/>
    <w:rsid w:val="008A432C"/>
    <w:rsid w:val="008A48EC"/>
    <w:rsid w:val="008A48FF"/>
    <w:rsid w:val="008A4980"/>
    <w:rsid w:val="008A558C"/>
    <w:rsid w:val="008A55EA"/>
    <w:rsid w:val="008A579E"/>
    <w:rsid w:val="008A5956"/>
    <w:rsid w:val="008A5E8B"/>
    <w:rsid w:val="008A68AC"/>
    <w:rsid w:val="008A6914"/>
    <w:rsid w:val="008A6E16"/>
    <w:rsid w:val="008A78BA"/>
    <w:rsid w:val="008A7D41"/>
    <w:rsid w:val="008A7DC0"/>
    <w:rsid w:val="008B0309"/>
    <w:rsid w:val="008B0382"/>
    <w:rsid w:val="008B0CC0"/>
    <w:rsid w:val="008B0FAC"/>
    <w:rsid w:val="008B101D"/>
    <w:rsid w:val="008B150D"/>
    <w:rsid w:val="008B21ED"/>
    <w:rsid w:val="008B31F1"/>
    <w:rsid w:val="008B41CA"/>
    <w:rsid w:val="008B595E"/>
    <w:rsid w:val="008B5F5D"/>
    <w:rsid w:val="008B6128"/>
    <w:rsid w:val="008B61C4"/>
    <w:rsid w:val="008B6F31"/>
    <w:rsid w:val="008B7452"/>
    <w:rsid w:val="008B74B2"/>
    <w:rsid w:val="008B7966"/>
    <w:rsid w:val="008B7B92"/>
    <w:rsid w:val="008B7CB6"/>
    <w:rsid w:val="008C01E2"/>
    <w:rsid w:val="008C0861"/>
    <w:rsid w:val="008C230C"/>
    <w:rsid w:val="008C29F4"/>
    <w:rsid w:val="008C2C5F"/>
    <w:rsid w:val="008C2E2D"/>
    <w:rsid w:val="008C3506"/>
    <w:rsid w:val="008C391F"/>
    <w:rsid w:val="008C39F1"/>
    <w:rsid w:val="008C4412"/>
    <w:rsid w:val="008C442E"/>
    <w:rsid w:val="008C4442"/>
    <w:rsid w:val="008C457F"/>
    <w:rsid w:val="008C472C"/>
    <w:rsid w:val="008C5278"/>
    <w:rsid w:val="008C5C5D"/>
    <w:rsid w:val="008C6AC8"/>
    <w:rsid w:val="008C6EE1"/>
    <w:rsid w:val="008C7048"/>
    <w:rsid w:val="008C7382"/>
    <w:rsid w:val="008C7A3F"/>
    <w:rsid w:val="008D036D"/>
    <w:rsid w:val="008D18BB"/>
    <w:rsid w:val="008D1AFD"/>
    <w:rsid w:val="008D1D4E"/>
    <w:rsid w:val="008D1ED6"/>
    <w:rsid w:val="008D1FC4"/>
    <w:rsid w:val="008D205F"/>
    <w:rsid w:val="008D2887"/>
    <w:rsid w:val="008D2D2C"/>
    <w:rsid w:val="008D3162"/>
    <w:rsid w:val="008D36B5"/>
    <w:rsid w:val="008D3D60"/>
    <w:rsid w:val="008D47EB"/>
    <w:rsid w:val="008D4B25"/>
    <w:rsid w:val="008D4B2C"/>
    <w:rsid w:val="008D5089"/>
    <w:rsid w:val="008D57B6"/>
    <w:rsid w:val="008D5F71"/>
    <w:rsid w:val="008D6C1E"/>
    <w:rsid w:val="008D73DC"/>
    <w:rsid w:val="008D77BA"/>
    <w:rsid w:val="008D7995"/>
    <w:rsid w:val="008D7E2F"/>
    <w:rsid w:val="008E0B39"/>
    <w:rsid w:val="008E0D50"/>
    <w:rsid w:val="008E12FF"/>
    <w:rsid w:val="008E1354"/>
    <w:rsid w:val="008E2055"/>
    <w:rsid w:val="008E357B"/>
    <w:rsid w:val="008E3822"/>
    <w:rsid w:val="008E39B9"/>
    <w:rsid w:val="008E3A7E"/>
    <w:rsid w:val="008E3BE4"/>
    <w:rsid w:val="008E4318"/>
    <w:rsid w:val="008E53F2"/>
    <w:rsid w:val="008E6162"/>
    <w:rsid w:val="008E63E3"/>
    <w:rsid w:val="008E676C"/>
    <w:rsid w:val="008F0537"/>
    <w:rsid w:val="008F1A20"/>
    <w:rsid w:val="008F2061"/>
    <w:rsid w:val="008F2CDE"/>
    <w:rsid w:val="008F316D"/>
    <w:rsid w:val="008F324A"/>
    <w:rsid w:val="008F3401"/>
    <w:rsid w:val="008F3601"/>
    <w:rsid w:val="008F3F1B"/>
    <w:rsid w:val="008F4BF0"/>
    <w:rsid w:val="008F50F8"/>
    <w:rsid w:val="008F593B"/>
    <w:rsid w:val="008F64A4"/>
    <w:rsid w:val="008F71CB"/>
    <w:rsid w:val="00900154"/>
    <w:rsid w:val="00900EC5"/>
    <w:rsid w:val="0090176C"/>
    <w:rsid w:val="0090202E"/>
    <w:rsid w:val="00902096"/>
    <w:rsid w:val="0090243C"/>
    <w:rsid w:val="00902459"/>
    <w:rsid w:val="00902889"/>
    <w:rsid w:val="00902C36"/>
    <w:rsid w:val="00902DEB"/>
    <w:rsid w:val="00903271"/>
    <w:rsid w:val="00904B8F"/>
    <w:rsid w:val="00904FE5"/>
    <w:rsid w:val="009052EA"/>
    <w:rsid w:val="0090567C"/>
    <w:rsid w:val="00906F29"/>
    <w:rsid w:val="009071EE"/>
    <w:rsid w:val="009101C0"/>
    <w:rsid w:val="009107E8"/>
    <w:rsid w:val="00910EBB"/>
    <w:rsid w:val="009115B6"/>
    <w:rsid w:val="00911BB5"/>
    <w:rsid w:val="009131F4"/>
    <w:rsid w:val="00913706"/>
    <w:rsid w:val="00913848"/>
    <w:rsid w:val="0091393D"/>
    <w:rsid w:val="00913BE2"/>
    <w:rsid w:val="00913EC2"/>
    <w:rsid w:val="00914616"/>
    <w:rsid w:val="0091657D"/>
    <w:rsid w:val="00917049"/>
    <w:rsid w:val="0091756B"/>
    <w:rsid w:val="00917E5D"/>
    <w:rsid w:val="0092030E"/>
    <w:rsid w:val="00920A28"/>
    <w:rsid w:val="00920EB1"/>
    <w:rsid w:val="009215C4"/>
    <w:rsid w:val="00921861"/>
    <w:rsid w:val="0092235A"/>
    <w:rsid w:val="00922706"/>
    <w:rsid w:val="00922912"/>
    <w:rsid w:val="009243A1"/>
    <w:rsid w:val="0092441C"/>
    <w:rsid w:val="0092479D"/>
    <w:rsid w:val="00927265"/>
    <w:rsid w:val="009275E6"/>
    <w:rsid w:val="0093013E"/>
    <w:rsid w:val="00930281"/>
    <w:rsid w:val="00930617"/>
    <w:rsid w:val="00930885"/>
    <w:rsid w:val="00930CA1"/>
    <w:rsid w:val="0093136E"/>
    <w:rsid w:val="00931692"/>
    <w:rsid w:val="00932090"/>
    <w:rsid w:val="009342CF"/>
    <w:rsid w:val="009353F9"/>
    <w:rsid w:val="00935414"/>
    <w:rsid w:val="009356E6"/>
    <w:rsid w:val="00935A5D"/>
    <w:rsid w:val="00936055"/>
    <w:rsid w:val="009361BB"/>
    <w:rsid w:val="00936AB4"/>
    <w:rsid w:val="00936B56"/>
    <w:rsid w:val="00936EB7"/>
    <w:rsid w:val="00937F7E"/>
    <w:rsid w:val="00940717"/>
    <w:rsid w:val="009412C6"/>
    <w:rsid w:val="0094177A"/>
    <w:rsid w:val="00941F1B"/>
    <w:rsid w:val="00941FAA"/>
    <w:rsid w:val="009422E2"/>
    <w:rsid w:val="0094257E"/>
    <w:rsid w:val="00943123"/>
    <w:rsid w:val="00943562"/>
    <w:rsid w:val="00943913"/>
    <w:rsid w:val="00943930"/>
    <w:rsid w:val="00943EA6"/>
    <w:rsid w:val="009440C6"/>
    <w:rsid w:val="00944B71"/>
    <w:rsid w:val="009453A4"/>
    <w:rsid w:val="009456D6"/>
    <w:rsid w:val="009466B0"/>
    <w:rsid w:val="0094674D"/>
    <w:rsid w:val="009473C3"/>
    <w:rsid w:val="00947640"/>
    <w:rsid w:val="009476D7"/>
    <w:rsid w:val="009477AF"/>
    <w:rsid w:val="00947842"/>
    <w:rsid w:val="0095078A"/>
    <w:rsid w:val="00950807"/>
    <w:rsid w:val="00951857"/>
    <w:rsid w:val="00951CAB"/>
    <w:rsid w:val="00951DA8"/>
    <w:rsid w:val="00952D23"/>
    <w:rsid w:val="0095323E"/>
    <w:rsid w:val="009537A8"/>
    <w:rsid w:val="00953AF2"/>
    <w:rsid w:val="00954798"/>
    <w:rsid w:val="00955E85"/>
    <w:rsid w:val="009560A0"/>
    <w:rsid w:val="009560A9"/>
    <w:rsid w:val="0095798F"/>
    <w:rsid w:val="00957CF4"/>
    <w:rsid w:val="0096037B"/>
    <w:rsid w:val="00961748"/>
    <w:rsid w:val="00961A51"/>
    <w:rsid w:val="00961E30"/>
    <w:rsid w:val="00961ECC"/>
    <w:rsid w:val="00962679"/>
    <w:rsid w:val="009644FE"/>
    <w:rsid w:val="00964ED3"/>
    <w:rsid w:val="00965366"/>
    <w:rsid w:val="00965953"/>
    <w:rsid w:val="00966214"/>
    <w:rsid w:val="00966448"/>
    <w:rsid w:val="0096741B"/>
    <w:rsid w:val="009677F5"/>
    <w:rsid w:val="00967931"/>
    <w:rsid w:val="00967AB9"/>
    <w:rsid w:val="00967EB2"/>
    <w:rsid w:val="009701DB"/>
    <w:rsid w:val="00971A0B"/>
    <w:rsid w:val="0097210B"/>
    <w:rsid w:val="0097229F"/>
    <w:rsid w:val="0097323C"/>
    <w:rsid w:val="009738A6"/>
    <w:rsid w:val="00973964"/>
    <w:rsid w:val="00973CF9"/>
    <w:rsid w:val="0097450D"/>
    <w:rsid w:val="009747EA"/>
    <w:rsid w:val="00974B42"/>
    <w:rsid w:val="00975A8C"/>
    <w:rsid w:val="00975AC1"/>
    <w:rsid w:val="00975C3F"/>
    <w:rsid w:val="00975F06"/>
    <w:rsid w:val="00976075"/>
    <w:rsid w:val="00977945"/>
    <w:rsid w:val="00981955"/>
    <w:rsid w:val="00981FF8"/>
    <w:rsid w:val="00982089"/>
    <w:rsid w:val="00982EF7"/>
    <w:rsid w:val="00983091"/>
    <w:rsid w:val="00983AF5"/>
    <w:rsid w:val="009840BC"/>
    <w:rsid w:val="009841F5"/>
    <w:rsid w:val="00984B6C"/>
    <w:rsid w:val="00985FBD"/>
    <w:rsid w:val="009866AC"/>
    <w:rsid w:val="00987328"/>
    <w:rsid w:val="009873EC"/>
    <w:rsid w:val="00987993"/>
    <w:rsid w:val="009879AE"/>
    <w:rsid w:val="00990686"/>
    <w:rsid w:val="009907DF"/>
    <w:rsid w:val="009909B6"/>
    <w:rsid w:val="009909F9"/>
    <w:rsid w:val="00991727"/>
    <w:rsid w:val="009918F1"/>
    <w:rsid w:val="00991C72"/>
    <w:rsid w:val="00991E49"/>
    <w:rsid w:val="00992350"/>
    <w:rsid w:val="00992BB8"/>
    <w:rsid w:val="00992C5D"/>
    <w:rsid w:val="00993B1F"/>
    <w:rsid w:val="00993E1C"/>
    <w:rsid w:val="0099404E"/>
    <w:rsid w:val="00994355"/>
    <w:rsid w:val="009945E5"/>
    <w:rsid w:val="00994A19"/>
    <w:rsid w:val="009958C7"/>
    <w:rsid w:val="00997509"/>
    <w:rsid w:val="00997CC8"/>
    <w:rsid w:val="009A0045"/>
    <w:rsid w:val="009A02D0"/>
    <w:rsid w:val="009A0E6E"/>
    <w:rsid w:val="009A2549"/>
    <w:rsid w:val="009A2A6B"/>
    <w:rsid w:val="009A2E74"/>
    <w:rsid w:val="009A3963"/>
    <w:rsid w:val="009A4284"/>
    <w:rsid w:val="009A4A60"/>
    <w:rsid w:val="009A5117"/>
    <w:rsid w:val="009A5254"/>
    <w:rsid w:val="009A540C"/>
    <w:rsid w:val="009A54AA"/>
    <w:rsid w:val="009A5532"/>
    <w:rsid w:val="009A5860"/>
    <w:rsid w:val="009A6606"/>
    <w:rsid w:val="009A7CB9"/>
    <w:rsid w:val="009B0A13"/>
    <w:rsid w:val="009B114C"/>
    <w:rsid w:val="009B136F"/>
    <w:rsid w:val="009B17CA"/>
    <w:rsid w:val="009B25F9"/>
    <w:rsid w:val="009B2624"/>
    <w:rsid w:val="009B2A5F"/>
    <w:rsid w:val="009B424A"/>
    <w:rsid w:val="009B47EA"/>
    <w:rsid w:val="009B527E"/>
    <w:rsid w:val="009B53AF"/>
    <w:rsid w:val="009B609B"/>
    <w:rsid w:val="009B683D"/>
    <w:rsid w:val="009B7775"/>
    <w:rsid w:val="009B7EFA"/>
    <w:rsid w:val="009C042E"/>
    <w:rsid w:val="009C0450"/>
    <w:rsid w:val="009C088B"/>
    <w:rsid w:val="009C1370"/>
    <w:rsid w:val="009C14AF"/>
    <w:rsid w:val="009C2CC1"/>
    <w:rsid w:val="009C382E"/>
    <w:rsid w:val="009C479B"/>
    <w:rsid w:val="009C48EB"/>
    <w:rsid w:val="009C5270"/>
    <w:rsid w:val="009C5F36"/>
    <w:rsid w:val="009C5FA9"/>
    <w:rsid w:val="009C6117"/>
    <w:rsid w:val="009C61EA"/>
    <w:rsid w:val="009C73C1"/>
    <w:rsid w:val="009C7905"/>
    <w:rsid w:val="009C7D73"/>
    <w:rsid w:val="009C7F58"/>
    <w:rsid w:val="009D03E2"/>
    <w:rsid w:val="009D0A7B"/>
    <w:rsid w:val="009D3AFE"/>
    <w:rsid w:val="009D42CC"/>
    <w:rsid w:val="009D4F71"/>
    <w:rsid w:val="009D5551"/>
    <w:rsid w:val="009D5B08"/>
    <w:rsid w:val="009D5B39"/>
    <w:rsid w:val="009D6F0D"/>
    <w:rsid w:val="009E050C"/>
    <w:rsid w:val="009E0969"/>
    <w:rsid w:val="009E110C"/>
    <w:rsid w:val="009E19A6"/>
    <w:rsid w:val="009E1EE9"/>
    <w:rsid w:val="009E230D"/>
    <w:rsid w:val="009E2BEB"/>
    <w:rsid w:val="009E2F4F"/>
    <w:rsid w:val="009E406F"/>
    <w:rsid w:val="009E46CD"/>
    <w:rsid w:val="009E5E34"/>
    <w:rsid w:val="009E6670"/>
    <w:rsid w:val="009E685C"/>
    <w:rsid w:val="009E69CD"/>
    <w:rsid w:val="009E6D31"/>
    <w:rsid w:val="009E6E6F"/>
    <w:rsid w:val="009E6F26"/>
    <w:rsid w:val="009E72CC"/>
    <w:rsid w:val="009E76D0"/>
    <w:rsid w:val="009E7901"/>
    <w:rsid w:val="009E7A62"/>
    <w:rsid w:val="009E7C61"/>
    <w:rsid w:val="009E7CBC"/>
    <w:rsid w:val="009F0C89"/>
    <w:rsid w:val="009F1BB1"/>
    <w:rsid w:val="009F1CC1"/>
    <w:rsid w:val="009F1F49"/>
    <w:rsid w:val="009F2A23"/>
    <w:rsid w:val="009F2D58"/>
    <w:rsid w:val="009F2ECD"/>
    <w:rsid w:val="009F35DE"/>
    <w:rsid w:val="009F3A57"/>
    <w:rsid w:val="009F3C12"/>
    <w:rsid w:val="009F3EA6"/>
    <w:rsid w:val="009F42C3"/>
    <w:rsid w:val="009F5DD8"/>
    <w:rsid w:val="009F7AC8"/>
    <w:rsid w:val="00A006CD"/>
    <w:rsid w:val="00A014BC"/>
    <w:rsid w:val="00A019A6"/>
    <w:rsid w:val="00A01E91"/>
    <w:rsid w:val="00A02EA3"/>
    <w:rsid w:val="00A02F19"/>
    <w:rsid w:val="00A03022"/>
    <w:rsid w:val="00A03B16"/>
    <w:rsid w:val="00A03DE1"/>
    <w:rsid w:val="00A050D6"/>
    <w:rsid w:val="00A05518"/>
    <w:rsid w:val="00A05FDA"/>
    <w:rsid w:val="00A06CC2"/>
    <w:rsid w:val="00A06EF4"/>
    <w:rsid w:val="00A0749B"/>
    <w:rsid w:val="00A100E6"/>
    <w:rsid w:val="00A101EA"/>
    <w:rsid w:val="00A104DD"/>
    <w:rsid w:val="00A10665"/>
    <w:rsid w:val="00A10CCA"/>
    <w:rsid w:val="00A10FD4"/>
    <w:rsid w:val="00A1194C"/>
    <w:rsid w:val="00A11EAE"/>
    <w:rsid w:val="00A120EF"/>
    <w:rsid w:val="00A128B6"/>
    <w:rsid w:val="00A1325F"/>
    <w:rsid w:val="00A1342C"/>
    <w:rsid w:val="00A135B9"/>
    <w:rsid w:val="00A136D9"/>
    <w:rsid w:val="00A13B24"/>
    <w:rsid w:val="00A13E20"/>
    <w:rsid w:val="00A141E7"/>
    <w:rsid w:val="00A14ABF"/>
    <w:rsid w:val="00A161CC"/>
    <w:rsid w:val="00A1669C"/>
    <w:rsid w:val="00A1674A"/>
    <w:rsid w:val="00A16B05"/>
    <w:rsid w:val="00A2032F"/>
    <w:rsid w:val="00A208F0"/>
    <w:rsid w:val="00A20C4A"/>
    <w:rsid w:val="00A20D01"/>
    <w:rsid w:val="00A20FD6"/>
    <w:rsid w:val="00A210F5"/>
    <w:rsid w:val="00A218EE"/>
    <w:rsid w:val="00A21A8C"/>
    <w:rsid w:val="00A222B8"/>
    <w:rsid w:val="00A22A06"/>
    <w:rsid w:val="00A232B8"/>
    <w:rsid w:val="00A23A60"/>
    <w:rsid w:val="00A23B0E"/>
    <w:rsid w:val="00A23FFA"/>
    <w:rsid w:val="00A26003"/>
    <w:rsid w:val="00A270D4"/>
    <w:rsid w:val="00A31E8B"/>
    <w:rsid w:val="00A31F80"/>
    <w:rsid w:val="00A320D2"/>
    <w:rsid w:val="00A323F6"/>
    <w:rsid w:val="00A32EFE"/>
    <w:rsid w:val="00A330E6"/>
    <w:rsid w:val="00A3315F"/>
    <w:rsid w:val="00A3366C"/>
    <w:rsid w:val="00A33EBD"/>
    <w:rsid w:val="00A344D7"/>
    <w:rsid w:val="00A3469C"/>
    <w:rsid w:val="00A346A7"/>
    <w:rsid w:val="00A34CA7"/>
    <w:rsid w:val="00A357ED"/>
    <w:rsid w:val="00A358B7"/>
    <w:rsid w:val="00A361D6"/>
    <w:rsid w:val="00A36326"/>
    <w:rsid w:val="00A37194"/>
    <w:rsid w:val="00A37648"/>
    <w:rsid w:val="00A376D9"/>
    <w:rsid w:val="00A37839"/>
    <w:rsid w:val="00A37EF4"/>
    <w:rsid w:val="00A4058D"/>
    <w:rsid w:val="00A40778"/>
    <w:rsid w:val="00A4089D"/>
    <w:rsid w:val="00A40A0E"/>
    <w:rsid w:val="00A416A1"/>
    <w:rsid w:val="00A420DE"/>
    <w:rsid w:val="00A425D4"/>
    <w:rsid w:val="00A427C3"/>
    <w:rsid w:val="00A42CB8"/>
    <w:rsid w:val="00A43DF5"/>
    <w:rsid w:val="00A44467"/>
    <w:rsid w:val="00A44476"/>
    <w:rsid w:val="00A448DD"/>
    <w:rsid w:val="00A456AD"/>
    <w:rsid w:val="00A45E14"/>
    <w:rsid w:val="00A46623"/>
    <w:rsid w:val="00A467C5"/>
    <w:rsid w:val="00A4691D"/>
    <w:rsid w:val="00A5030E"/>
    <w:rsid w:val="00A50758"/>
    <w:rsid w:val="00A51887"/>
    <w:rsid w:val="00A52BDB"/>
    <w:rsid w:val="00A5350E"/>
    <w:rsid w:val="00A53D62"/>
    <w:rsid w:val="00A54494"/>
    <w:rsid w:val="00A547D6"/>
    <w:rsid w:val="00A55227"/>
    <w:rsid w:val="00A55895"/>
    <w:rsid w:val="00A56B7F"/>
    <w:rsid w:val="00A602EA"/>
    <w:rsid w:val="00A60705"/>
    <w:rsid w:val="00A607DD"/>
    <w:rsid w:val="00A614A6"/>
    <w:rsid w:val="00A61D3D"/>
    <w:rsid w:val="00A61F54"/>
    <w:rsid w:val="00A62060"/>
    <w:rsid w:val="00A62862"/>
    <w:rsid w:val="00A62A64"/>
    <w:rsid w:val="00A6352A"/>
    <w:rsid w:val="00A63CA6"/>
    <w:rsid w:val="00A640F6"/>
    <w:rsid w:val="00A64232"/>
    <w:rsid w:val="00A653B8"/>
    <w:rsid w:val="00A6578F"/>
    <w:rsid w:val="00A65E2D"/>
    <w:rsid w:val="00A66050"/>
    <w:rsid w:val="00A66267"/>
    <w:rsid w:val="00A664F5"/>
    <w:rsid w:val="00A665D4"/>
    <w:rsid w:val="00A66E75"/>
    <w:rsid w:val="00A670ED"/>
    <w:rsid w:val="00A67E03"/>
    <w:rsid w:val="00A707DF"/>
    <w:rsid w:val="00A71DDA"/>
    <w:rsid w:val="00A72B24"/>
    <w:rsid w:val="00A73073"/>
    <w:rsid w:val="00A73B62"/>
    <w:rsid w:val="00A752CC"/>
    <w:rsid w:val="00A754EE"/>
    <w:rsid w:val="00A75608"/>
    <w:rsid w:val="00A75810"/>
    <w:rsid w:val="00A758D6"/>
    <w:rsid w:val="00A75955"/>
    <w:rsid w:val="00A76B9A"/>
    <w:rsid w:val="00A77125"/>
    <w:rsid w:val="00A80B21"/>
    <w:rsid w:val="00A82123"/>
    <w:rsid w:val="00A82519"/>
    <w:rsid w:val="00A82C74"/>
    <w:rsid w:val="00A82EFC"/>
    <w:rsid w:val="00A832AB"/>
    <w:rsid w:val="00A834BD"/>
    <w:rsid w:val="00A844AE"/>
    <w:rsid w:val="00A847D7"/>
    <w:rsid w:val="00A850FF"/>
    <w:rsid w:val="00A85A2F"/>
    <w:rsid w:val="00A85E82"/>
    <w:rsid w:val="00A863EE"/>
    <w:rsid w:val="00A86608"/>
    <w:rsid w:val="00A90EEB"/>
    <w:rsid w:val="00A91D1D"/>
    <w:rsid w:val="00A91E0D"/>
    <w:rsid w:val="00A922F8"/>
    <w:rsid w:val="00A92F0D"/>
    <w:rsid w:val="00A93479"/>
    <w:rsid w:val="00A9410A"/>
    <w:rsid w:val="00A948C4"/>
    <w:rsid w:val="00A94D9C"/>
    <w:rsid w:val="00A956BF"/>
    <w:rsid w:val="00A96298"/>
    <w:rsid w:val="00A96973"/>
    <w:rsid w:val="00A97244"/>
    <w:rsid w:val="00A9737A"/>
    <w:rsid w:val="00AA0038"/>
    <w:rsid w:val="00AA00C4"/>
    <w:rsid w:val="00AA13C2"/>
    <w:rsid w:val="00AA1682"/>
    <w:rsid w:val="00AA17FE"/>
    <w:rsid w:val="00AA259F"/>
    <w:rsid w:val="00AA28B3"/>
    <w:rsid w:val="00AA2BC6"/>
    <w:rsid w:val="00AA366C"/>
    <w:rsid w:val="00AA3712"/>
    <w:rsid w:val="00AA39E8"/>
    <w:rsid w:val="00AA41E3"/>
    <w:rsid w:val="00AA5BDA"/>
    <w:rsid w:val="00AA64E9"/>
    <w:rsid w:val="00AA6835"/>
    <w:rsid w:val="00AA787A"/>
    <w:rsid w:val="00AA7F92"/>
    <w:rsid w:val="00AB0040"/>
    <w:rsid w:val="00AB066A"/>
    <w:rsid w:val="00AB06B0"/>
    <w:rsid w:val="00AB0C6D"/>
    <w:rsid w:val="00AB10CF"/>
    <w:rsid w:val="00AB19CC"/>
    <w:rsid w:val="00AB1A8F"/>
    <w:rsid w:val="00AB1C8F"/>
    <w:rsid w:val="00AB2C0E"/>
    <w:rsid w:val="00AB3011"/>
    <w:rsid w:val="00AB3109"/>
    <w:rsid w:val="00AB3400"/>
    <w:rsid w:val="00AB3408"/>
    <w:rsid w:val="00AB3CAF"/>
    <w:rsid w:val="00AB3D46"/>
    <w:rsid w:val="00AB40D4"/>
    <w:rsid w:val="00AB4CFF"/>
    <w:rsid w:val="00AB4ED5"/>
    <w:rsid w:val="00AB51E2"/>
    <w:rsid w:val="00AB56C7"/>
    <w:rsid w:val="00AB5ACA"/>
    <w:rsid w:val="00AB5ED7"/>
    <w:rsid w:val="00AB627D"/>
    <w:rsid w:val="00AB6C77"/>
    <w:rsid w:val="00AB6CF7"/>
    <w:rsid w:val="00AB7595"/>
    <w:rsid w:val="00AB7B9F"/>
    <w:rsid w:val="00AC00F3"/>
    <w:rsid w:val="00AC1332"/>
    <w:rsid w:val="00AC1647"/>
    <w:rsid w:val="00AC171E"/>
    <w:rsid w:val="00AC2BAE"/>
    <w:rsid w:val="00AC2DD8"/>
    <w:rsid w:val="00AC3508"/>
    <w:rsid w:val="00AC37F1"/>
    <w:rsid w:val="00AC44B7"/>
    <w:rsid w:val="00AC471E"/>
    <w:rsid w:val="00AC48CD"/>
    <w:rsid w:val="00AC4933"/>
    <w:rsid w:val="00AC53D6"/>
    <w:rsid w:val="00AC6764"/>
    <w:rsid w:val="00AC72E7"/>
    <w:rsid w:val="00AC75E4"/>
    <w:rsid w:val="00AC7920"/>
    <w:rsid w:val="00AC7CFD"/>
    <w:rsid w:val="00AD036A"/>
    <w:rsid w:val="00AD0487"/>
    <w:rsid w:val="00AD0869"/>
    <w:rsid w:val="00AD1053"/>
    <w:rsid w:val="00AD15A2"/>
    <w:rsid w:val="00AD1DC4"/>
    <w:rsid w:val="00AD2B88"/>
    <w:rsid w:val="00AD2CB4"/>
    <w:rsid w:val="00AD3634"/>
    <w:rsid w:val="00AD42B4"/>
    <w:rsid w:val="00AD4D9B"/>
    <w:rsid w:val="00AD4FA2"/>
    <w:rsid w:val="00AD5227"/>
    <w:rsid w:val="00AD522F"/>
    <w:rsid w:val="00AD56F2"/>
    <w:rsid w:val="00AD5DE2"/>
    <w:rsid w:val="00AD5E47"/>
    <w:rsid w:val="00AD6376"/>
    <w:rsid w:val="00AD6D20"/>
    <w:rsid w:val="00AD6FAA"/>
    <w:rsid w:val="00AD72A5"/>
    <w:rsid w:val="00AD785A"/>
    <w:rsid w:val="00AE00B6"/>
    <w:rsid w:val="00AE13A6"/>
    <w:rsid w:val="00AE1784"/>
    <w:rsid w:val="00AE2287"/>
    <w:rsid w:val="00AE23D6"/>
    <w:rsid w:val="00AE2758"/>
    <w:rsid w:val="00AE32C2"/>
    <w:rsid w:val="00AE3750"/>
    <w:rsid w:val="00AE3E24"/>
    <w:rsid w:val="00AE55AF"/>
    <w:rsid w:val="00AE634F"/>
    <w:rsid w:val="00AE6796"/>
    <w:rsid w:val="00AE68A3"/>
    <w:rsid w:val="00AE6C59"/>
    <w:rsid w:val="00AE6DD2"/>
    <w:rsid w:val="00AE7364"/>
    <w:rsid w:val="00AE7452"/>
    <w:rsid w:val="00AE78AF"/>
    <w:rsid w:val="00AE7995"/>
    <w:rsid w:val="00AF01A3"/>
    <w:rsid w:val="00AF0872"/>
    <w:rsid w:val="00AF0C84"/>
    <w:rsid w:val="00AF0E91"/>
    <w:rsid w:val="00AF35EA"/>
    <w:rsid w:val="00AF4238"/>
    <w:rsid w:val="00AF549E"/>
    <w:rsid w:val="00AF5BDD"/>
    <w:rsid w:val="00AF5DD5"/>
    <w:rsid w:val="00AF6FCA"/>
    <w:rsid w:val="00AF765D"/>
    <w:rsid w:val="00AF79D1"/>
    <w:rsid w:val="00AF7CA0"/>
    <w:rsid w:val="00AF7D89"/>
    <w:rsid w:val="00B00934"/>
    <w:rsid w:val="00B010DC"/>
    <w:rsid w:val="00B01316"/>
    <w:rsid w:val="00B01569"/>
    <w:rsid w:val="00B02B84"/>
    <w:rsid w:val="00B02C97"/>
    <w:rsid w:val="00B02FC3"/>
    <w:rsid w:val="00B03442"/>
    <w:rsid w:val="00B038DD"/>
    <w:rsid w:val="00B04289"/>
    <w:rsid w:val="00B0430D"/>
    <w:rsid w:val="00B049FF"/>
    <w:rsid w:val="00B05783"/>
    <w:rsid w:val="00B05AD9"/>
    <w:rsid w:val="00B0610E"/>
    <w:rsid w:val="00B06BA4"/>
    <w:rsid w:val="00B10760"/>
    <w:rsid w:val="00B10B24"/>
    <w:rsid w:val="00B10C18"/>
    <w:rsid w:val="00B11042"/>
    <w:rsid w:val="00B119DD"/>
    <w:rsid w:val="00B11E5F"/>
    <w:rsid w:val="00B1216B"/>
    <w:rsid w:val="00B133F6"/>
    <w:rsid w:val="00B13DC6"/>
    <w:rsid w:val="00B13F5E"/>
    <w:rsid w:val="00B14164"/>
    <w:rsid w:val="00B145F2"/>
    <w:rsid w:val="00B14D63"/>
    <w:rsid w:val="00B15800"/>
    <w:rsid w:val="00B1581D"/>
    <w:rsid w:val="00B15CA4"/>
    <w:rsid w:val="00B15FC5"/>
    <w:rsid w:val="00B17012"/>
    <w:rsid w:val="00B17758"/>
    <w:rsid w:val="00B17962"/>
    <w:rsid w:val="00B17C72"/>
    <w:rsid w:val="00B17D42"/>
    <w:rsid w:val="00B20C03"/>
    <w:rsid w:val="00B21914"/>
    <w:rsid w:val="00B21B79"/>
    <w:rsid w:val="00B21E85"/>
    <w:rsid w:val="00B2214A"/>
    <w:rsid w:val="00B22B00"/>
    <w:rsid w:val="00B22BE6"/>
    <w:rsid w:val="00B22F13"/>
    <w:rsid w:val="00B23206"/>
    <w:rsid w:val="00B252DC"/>
    <w:rsid w:val="00B2569D"/>
    <w:rsid w:val="00B258A9"/>
    <w:rsid w:val="00B25A21"/>
    <w:rsid w:val="00B2713C"/>
    <w:rsid w:val="00B32843"/>
    <w:rsid w:val="00B32EE2"/>
    <w:rsid w:val="00B33036"/>
    <w:rsid w:val="00B3328D"/>
    <w:rsid w:val="00B33DFE"/>
    <w:rsid w:val="00B3481A"/>
    <w:rsid w:val="00B34A2B"/>
    <w:rsid w:val="00B34E69"/>
    <w:rsid w:val="00B3502F"/>
    <w:rsid w:val="00B37187"/>
    <w:rsid w:val="00B37739"/>
    <w:rsid w:val="00B37BDA"/>
    <w:rsid w:val="00B40493"/>
    <w:rsid w:val="00B407E9"/>
    <w:rsid w:val="00B40D5A"/>
    <w:rsid w:val="00B4127E"/>
    <w:rsid w:val="00B422EB"/>
    <w:rsid w:val="00B43467"/>
    <w:rsid w:val="00B45257"/>
    <w:rsid w:val="00B4537F"/>
    <w:rsid w:val="00B4588D"/>
    <w:rsid w:val="00B45BE3"/>
    <w:rsid w:val="00B45EC7"/>
    <w:rsid w:val="00B46DA8"/>
    <w:rsid w:val="00B47495"/>
    <w:rsid w:val="00B479CB"/>
    <w:rsid w:val="00B51343"/>
    <w:rsid w:val="00B51C63"/>
    <w:rsid w:val="00B52082"/>
    <w:rsid w:val="00B523B1"/>
    <w:rsid w:val="00B52C4F"/>
    <w:rsid w:val="00B53CCD"/>
    <w:rsid w:val="00B53F70"/>
    <w:rsid w:val="00B543CD"/>
    <w:rsid w:val="00B5523C"/>
    <w:rsid w:val="00B6075C"/>
    <w:rsid w:val="00B60974"/>
    <w:rsid w:val="00B614FE"/>
    <w:rsid w:val="00B61502"/>
    <w:rsid w:val="00B61557"/>
    <w:rsid w:val="00B61B18"/>
    <w:rsid w:val="00B6205A"/>
    <w:rsid w:val="00B6308D"/>
    <w:rsid w:val="00B63C4D"/>
    <w:rsid w:val="00B64403"/>
    <w:rsid w:val="00B655A6"/>
    <w:rsid w:val="00B65886"/>
    <w:rsid w:val="00B66935"/>
    <w:rsid w:val="00B67AC0"/>
    <w:rsid w:val="00B67EAC"/>
    <w:rsid w:val="00B70DD9"/>
    <w:rsid w:val="00B70F5E"/>
    <w:rsid w:val="00B70FE9"/>
    <w:rsid w:val="00B71080"/>
    <w:rsid w:val="00B71839"/>
    <w:rsid w:val="00B7189B"/>
    <w:rsid w:val="00B71D14"/>
    <w:rsid w:val="00B71E1C"/>
    <w:rsid w:val="00B71EC4"/>
    <w:rsid w:val="00B727CE"/>
    <w:rsid w:val="00B73CF0"/>
    <w:rsid w:val="00B749A8"/>
    <w:rsid w:val="00B74BB1"/>
    <w:rsid w:val="00B75A0A"/>
    <w:rsid w:val="00B763BC"/>
    <w:rsid w:val="00B7686D"/>
    <w:rsid w:val="00B76B23"/>
    <w:rsid w:val="00B76C59"/>
    <w:rsid w:val="00B77568"/>
    <w:rsid w:val="00B77C75"/>
    <w:rsid w:val="00B77E2C"/>
    <w:rsid w:val="00B800D4"/>
    <w:rsid w:val="00B80132"/>
    <w:rsid w:val="00B802E5"/>
    <w:rsid w:val="00B806DA"/>
    <w:rsid w:val="00B80962"/>
    <w:rsid w:val="00B80B71"/>
    <w:rsid w:val="00B817AC"/>
    <w:rsid w:val="00B81E86"/>
    <w:rsid w:val="00B829AE"/>
    <w:rsid w:val="00B82FBC"/>
    <w:rsid w:val="00B835E2"/>
    <w:rsid w:val="00B84181"/>
    <w:rsid w:val="00B842DF"/>
    <w:rsid w:val="00B8435D"/>
    <w:rsid w:val="00B84A11"/>
    <w:rsid w:val="00B84F3F"/>
    <w:rsid w:val="00B85541"/>
    <w:rsid w:val="00B85CBA"/>
    <w:rsid w:val="00B860DB"/>
    <w:rsid w:val="00B879E3"/>
    <w:rsid w:val="00B87B6E"/>
    <w:rsid w:val="00B90594"/>
    <w:rsid w:val="00B90A3A"/>
    <w:rsid w:val="00B9113B"/>
    <w:rsid w:val="00B91D28"/>
    <w:rsid w:val="00B92800"/>
    <w:rsid w:val="00B929ED"/>
    <w:rsid w:val="00B93641"/>
    <w:rsid w:val="00B93871"/>
    <w:rsid w:val="00B93E3F"/>
    <w:rsid w:val="00B93E5E"/>
    <w:rsid w:val="00B94B65"/>
    <w:rsid w:val="00B94C94"/>
    <w:rsid w:val="00B95367"/>
    <w:rsid w:val="00B95EB0"/>
    <w:rsid w:val="00B9612C"/>
    <w:rsid w:val="00B96AC2"/>
    <w:rsid w:val="00B96FD0"/>
    <w:rsid w:val="00B975E7"/>
    <w:rsid w:val="00B97DD3"/>
    <w:rsid w:val="00BA03D9"/>
    <w:rsid w:val="00BA13DB"/>
    <w:rsid w:val="00BA148E"/>
    <w:rsid w:val="00BA1B3C"/>
    <w:rsid w:val="00BA1C11"/>
    <w:rsid w:val="00BA1DFC"/>
    <w:rsid w:val="00BA2FE9"/>
    <w:rsid w:val="00BA37C0"/>
    <w:rsid w:val="00BA3834"/>
    <w:rsid w:val="00BA38C0"/>
    <w:rsid w:val="00BA3B01"/>
    <w:rsid w:val="00BA6A28"/>
    <w:rsid w:val="00BA6B9D"/>
    <w:rsid w:val="00BA6CDA"/>
    <w:rsid w:val="00BA6F67"/>
    <w:rsid w:val="00BA7025"/>
    <w:rsid w:val="00BA7028"/>
    <w:rsid w:val="00BA71C9"/>
    <w:rsid w:val="00BA7220"/>
    <w:rsid w:val="00BA7938"/>
    <w:rsid w:val="00BB0121"/>
    <w:rsid w:val="00BB030A"/>
    <w:rsid w:val="00BB03D8"/>
    <w:rsid w:val="00BB0914"/>
    <w:rsid w:val="00BB0A4A"/>
    <w:rsid w:val="00BB0CA7"/>
    <w:rsid w:val="00BB1041"/>
    <w:rsid w:val="00BB10AD"/>
    <w:rsid w:val="00BB14F9"/>
    <w:rsid w:val="00BB1DE8"/>
    <w:rsid w:val="00BB2712"/>
    <w:rsid w:val="00BB3FB5"/>
    <w:rsid w:val="00BB4164"/>
    <w:rsid w:val="00BB4582"/>
    <w:rsid w:val="00BB4991"/>
    <w:rsid w:val="00BB4F85"/>
    <w:rsid w:val="00BB5600"/>
    <w:rsid w:val="00BB6199"/>
    <w:rsid w:val="00BB62CC"/>
    <w:rsid w:val="00BB6828"/>
    <w:rsid w:val="00BB6A28"/>
    <w:rsid w:val="00BB6BFC"/>
    <w:rsid w:val="00BB6EE6"/>
    <w:rsid w:val="00BB71DE"/>
    <w:rsid w:val="00BB765F"/>
    <w:rsid w:val="00BB7C30"/>
    <w:rsid w:val="00BC007F"/>
    <w:rsid w:val="00BC0447"/>
    <w:rsid w:val="00BC2592"/>
    <w:rsid w:val="00BC2684"/>
    <w:rsid w:val="00BC3512"/>
    <w:rsid w:val="00BC3883"/>
    <w:rsid w:val="00BC3C5E"/>
    <w:rsid w:val="00BC3CA0"/>
    <w:rsid w:val="00BC3D2C"/>
    <w:rsid w:val="00BC43D9"/>
    <w:rsid w:val="00BC48DF"/>
    <w:rsid w:val="00BC4AAB"/>
    <w:rsid w:val="00BC4F79"/>
    <w:rsid w:val="00BC52BD"/>
    <w:rsid w:val="00BC55F3"/>
    <w:rsid w:val="00BC582B"/>
    <w:rsid w:val="00BC5C54"/>
    <w:rsid w:val="00BC669D"/>
    <w:rsid w:val="00BC6A87"/>
    <w:rsid w:val="00BC6FC8"/>
    <w:rsid w:val="00BC747E"/>
    <w:rsid w:val="00BC755E"/>
    <w:rsid w:val="00BC768D"/>
    <w:rsid w:val="00BD02DA"/>
    <w:rsid w:val="00BD0957"/>
    <w:rsid w:val="00BD1DB2"/>
    <w:rsid w:val="00BD20AA"/>
    <w:rsid w:val="00BD28D0"/>
    <w:rsid w:val="00BD2A4B"/>
    <w:rsid w:val="00BD2A71"/>
    <w:rsid w:val="00BD2C3E"/>
    <w:rsid w:val="00BD2DA7"/>
    <w:rsid w:val="00BD40F1"/>
    <w:rsid w:val="00BD5143"/>
    <w:rsid w:val="00BD5355"/>
    <w:rsid w:val="00BD545E"/>
    <w:rsid w:val="00BD56D3"/>
    <w:rsid w:val="00BD59FB"/>
    <w:rsid w:val="00BD649C"/>
    <w:rsid w:val="00BD6D9A"/>
    <w:rsid w:val="00BD7021"/>
    <w:rsid w:val="00BD741B"/>
    <w:rsid w:val="00BE0934"/>
    <w:rsid w:val="00BE0B29"/>
    <w:rsid w:val="00BE203A"/>
    <w:rsid w:val="00BE275B"/>
    <w:rsid w:val="00BE2BFD"/>
    <w:rsid w:val="00BE2DD6"/>
    <w:rsid w:val="00BE2ED2"/>
    <w:rsid w:val="00BE302F"/>
    <w:rsid w:val="00BE375A"/>
    <w:rsid w:val="00BE4C0C"/>
    <w:rsid w:val="00BE5544"/>
    <w:rsid w:val="00BE6672"/>
    <w:rsid w:val="00BE67BA"/>
    <w:rsid w:val="00BE6815"/>
    <w:rsid w:val="00BE6E37"/>
    <w:rsid w:val="00BE778F"/>
    <w:rsid w:val="00BE7B96"/>
    <w:rsid w:val="00BE7FED"/>
    <w:rsid w:val="00BF0412"/>
    <w:rsid w:val="00BF0840"/>
    <w:rsid w:val="00BF153F"/>
    <w:rsid w:val="00BF1C1D"/>
    <w:rsid w:val="00BF20D1"/>
    <w:rsid w:val="00BF43A8"/>
    <w:rsid w:val="00BF49C5"/>
    <w:rsid w:val="00BF508A"/>
    <w:rsid w:val="00BF539B"/>
    <w:rsid w:val="00BF74B8"/>
    <w:rsid w:val="00BF76CE"/>
    <w:rsid w:val="00BF7861"/>
    <w:rsid w:val="00BF7994"/>
    <w:rsid w:val="00C005FA"/>
    <w:rsid w:val="00C00786"/>
    <w:rsid w:val="00C008D9"/>
    <w:rsid w:val="00C02228"/>
    <w:rsid w:val="00C027D3"/>
    <w:rsid w:val="00C02854"/>
    <w:rsid w:val="00C0492B"/>
    <w:rsid w:val="00C05E94"/>
    <w:rsid w:val="00C062BA"/>
    <w:rsid w:val="00C064AB"/>
    <w:rsid w:val="00C06C21"/>
    <w:rsid w:val="00C06EE0"/>
    <w:rsid w:val="00C07051"/>
    <w:rsid w:val="00C077C5"/>
    <w:rsid w:val="00C07ACF"/>
    <w:rsid w:val="00C07C61"/>
    <w:rsid w:val="00C07EB0"/>
    <w:rsid w:val="00C1045D"/>
    <w:rsid w:val="00C10BBF"/>
    <w:rsid w:val="00C11A91"/>
    <w:rsid w:val="00C1246E"/>
    <w:rsid w:val="00C12959"/>
    <w:rsid w:val="00C12FA2"/>
    <w:rsid w:val="00C12FCE"/>
    <w:rsid w:val="00C13076"/>
    <w:rsid w:val="00C132E7"/>
    <w:rsid w:val="00C139DD"/>
    <w:rsid w:val="00C14C95"/>
    <w:rsid w:val="00C14CEB"/>
    <w:rsid w:val="00C16402"/>
    <w:rsid w:val="00C16505"/>
    <w:rsid w:val="00C16A6C"/>
    <w:rsid w:val="00C20452"/>
    <w:rsid w:val="00C208CA"/>
    <w:rsid w:val="00C20E16"/>
    <w:rsid w:val="00C20E6F"/>
    <w:rsid w:val="00C20FFA"/>
    <w:rsid w:val="00C21828"/>
    <w:rsid w:val="00C2217B"/>
    <w:rsid w:val="00C2330B"/>
    <w:rsid w:val="00C2398E"/>
    <w:rsid w:val="00C24200"/>
    <w:rsid w:val="00C24396"/>
    <w:rsid w:val="00C24FE5"/>
    <w:rsid w:val="00C25F10"/>
    <w:rsid w:val="00C26A9C"/>
    <w:rsid w:val="00C27C29"/>
    <w:rsid w:val="00C300D3"/>
    <w:rsid w:val="00C3058B"/>
    <w:rsid w:val="00C30EBA"/>
    <w:rsid w:val="00C319D1"/>
    <w:rsid w:val="00C3234E"/>
    <w:rsid w:val="00C32B32"/>
    <w:rsid w:val="00C32FF9"/>
    <w:rsid w:val="00C330DE"/>
    <w:rsid w:val="00C33AC2"/>
    <w:rsid w:val="00C33E7F"/>
    <w:rsid w:val="00C3580C"/>
    <w:rsid w:val="00C3665B"/>
    <w:rsid w:val="00C37A8F"/>
    <w:rsid w:val="00C408C4"/>
    <w:rsid w:val="00C408EA"/>
    <w:rsid w:val="00C40DF4"/>
    <w:rsid w:val="00C41E29"/>
    <w:rsid w:val="00C424A6"/>
    <w:rsid w:val="00C429AF"/>
    <w:rsid w:val="00C42DB7"/>
    <w:rsid w:val="00C43089"/>
    <w:rsid w:val="00C435BC"/>
    <w:rsid w:val="00C4376F"/>
    <w:rsid w:val="00C442FB"/>
    <w:rsid w:val="00C44504"/>
    <w:rsid w:val="00C447B8"/>
    <w:rsid w:val="00C457B9"/>
    <w:rsid w:val="00C46C16"/>
    <w:rsid w:val="00C47251"/>
    <w:rsid w:val="00C5224B"/>
    <w:rsid w:val="00C524E6"/>
    <w:rsid w:val="00C5357C"/>
    <w:rsid w:val="00C54477"/>
    <w:rsid w:val="00C54690"/>
    <w:rsid w:val="00C54AD5"/>
    <w:rsid w:val="00C54D23"/>
    <w:rsid w:val="00C55B6A"/>
    <w:rsid w:val="00C55C55"/>
    <w:rsid w:val="00C56380"/>
    <w:rsid w:val="00C56833"/>
    <w:rsid w:val="00C56A2E"/>
    <w:rsid w:val="00C56AF4"/>
    <w:rsid w:val="00C56C25"/>
    <w:rsid w:val="00C57717"/>
    <w:rsid w:val="00C57F4F"/>
    <w:rsid w:val="00C605C8"/>
    <w:rsid w:val="00C60F92"/>
    <w:rsid w:val="00C6104E"/>
    <w:rsid w:val="00C62F71"/>
    <w:rsid w:val="00C63B6E"/>
    <w:rsid w:val="00C64569"/>
    <w:rsid w:val="00C65DF8"/>
    <w:rsid w:val="00C6699D"/>
    <w:rsid w:val="00C670AA"/>
    <w:rsid w:val="00C7094E"/>
    <w:rsid w:val="00C70A2D"/>
    <w:rsid w:val="00C71003"/>
    <w:rsid w:val="00C7157A"/>
    <w:rsid w:val="00C71E9E"/>
    <w:rsid w:val="00C722A2"/>
    <w:rsid w:val="00C724EA"/>
    <w:rsid w:val="00C7250E"/>
    <w:rsid w:val="00C72512"/>
    <w:rsid w:val="00C727F2"/>
    <w:rsid w:val="00C733BD"/>
    <w:rsid w:val="00C738DF"/>
    <w:rsid w:val="00C7411F"/>
    <w:rsid w:val="00C7458F"/>
    <w:rsid w:val="00C753D5"/>
    <w:rsid w:val="00C75AAE"/>
    <w:rsid w:val="00C75EB4"/>
    <w:rsid w:val="00C761A9"/>
    <w:rsid w:val="00C76539"/>
    <w:rsid w:val="00C76718"/>
    <w:rsid w:val="00C767C8"/>
    <w:rsid w:val="00C778D4"/>
    <w:rsid w:val="00C77E1E"/>
    <w:rsid w:val="00C812C5"/>
    <w:rsid w:val="00C814C8"/>
    <w:rsid w:val="00C81CA2"/>
    <w:rsid w:val="00C82075"/>
    <w:rsid w:val="00C8299A"/>
    <w:rsid w:val="00C82E11"/>
    <w:rsid w:val="00C839B8"/>
    <w:rsid w:val="00C83B05"/>
    <w:rsid w:val="00C8441C"/>
    <w:rsid w:val="00C84E6E"/>
    <w:rsid w:val="00C854CC"/>
    <w:rsid w:val="00C861BD"/>
    <w:rsid w:val="00C8620E"/>
    <w:rsid w:val="00C86302"/>
    <w:rsid w:val="00C86915"/>
    <w:rsid w:val="00C86A47"/>
    <w:rsid w:val="00C86CEF"/>
    <w:rsid w:val="00C872E0"/>
    <w:rsid w:val="00C90EA1"/>
    <w:rsid w:val="00C91174"/>
    <w:rsid w:val="00C9133C"/>
    <w:rsid w:val="00C91975"/>
    <w:rsid w:val="00C91A17"/>
    <w:rsid w:val="00C91A31"/>
    <w:rsid w:val="00C9253F"/>
    <w:rsid w:val="00C92A3D"/>
    <w:rsid w:val="00C92E27"/>
    <w:rsid w:val="00C93AB8"/>
    <w:rsid w:val="00C93D04"/>
    <w:rsid w:val="00C93EA0"/>
    <w:rsid w:val="00C94126"/>
    <w:rsid w:val="00C94C88"/>
    <w:rsid w:val="00C95351"/>
    <w:rsid w:val="00C9537D"/>
    <w:rsid w:val="00C956A3"/>
    <w:rsid w:val="00C96B67"/>
    <w:rsid w:val="00C9730D"/>
    <w:rsid w:val="00CA0152"/>
    <w:rsid w:val="00CA1134"/>
    <w:rsid w:val="00CA18A2"/>
    <w:rsid w:val="00CA2811"/>
    <w:rsid w:val="00CA2DA1"/>
    <w:rsid w:val="00CA2EA8"/>
    <w:rsid w:val="00CA3B50"/>
    <w:rsid w:val="00CA4A6B"/>
    <w:rsid w:val="00CA4A95"/>
    <w:rsid w:val="00CA4CC3"/>
    <w:rsid w:val="00CA53A4"/>
    <w:rsid w:val="00CA588E"/>
    <w:rsid w:val="00CA5BAC"/>
    <w:rsid w:val="00CA683D"/>
    <w:rsid w:val="00CA6AA6"/>
    <w:rsid w:val="00CA6AFD"/>
    <w:rsid w:val="00CA6F83"/>
    <w:rsid w:val="00CA7124"/>
    <w:rsid w:val="00CA71B8"/>
    <w:rsid w:val="00CA75B2"/>
    <w:rsid w:val="00CA7A88"/>
    <w:rsid w:val="00CB006C"/>
    <w:rsid w:val="00CB07B7"/>
    <w:rsid w:val="00CB093A"/>
    <w:rsid w:val="00CB14A5"/>
    <w:rsid w:val="00CB1560"/>
    <w:rsid w:val="00CB1907"/>
    <w:rsid w:val="00CB2286"/>
    <w:rsid w:val="00CB26E8"/>
    <w:rsid w:val="00CB3108"/>
    <w:rsid w:val="00CB3A38"/>
    <w:rsid w:val="00CB3AC4"/>
    <w:rsid w:val="00CB4130"/>
    <w:rsid w:val="00CB44A1"/>
    <w:rsid w:val="00CB45D0"/>
    <w:rsid w:val="00CB5B55"/>
    <w:rsid w:val="00CB5C25"/>
    <w:rsid w:val="00CB6763"/>
    <w:rsid w:val="00CB754C"/>
    <w:rsid w:val="00CB7D46"/>
    <w:rsid w:val="00CB7D70"/>
    <w:rsid w:val="00CC0E72"/>
    <w:rsid w:val="00CC1445"/>
    <w:rsid w:val="00CC1575"/>
    <w:rsid w:val="00CC1581"/>
    <w:rsid w:val="00CC16DF"/>
    <w:rsid w:val="00CC18E4"/>
    <w:rsid w:val="00CC19AE"/>
    <w:rsid w:val="00CC28C7"/>
    <w:rsid w:val="00CC31A9"/>
    <w:rsid w:val="00CC3966"/>
    <w:rsid w:val="00CC43BB"/>
    <w:rsid w:val="00CC4E71"/>
    <w:rsid w:val="00CC510A"/>
    <w:rsid w:val="00CC5131"/>
    <w:rsid w:val="00CC58AE"/>
    <w:rsid w:val="00CC6072"/>
    <w:rsid w:val="00CC776E"/>
    <w:rsid w:val="00CC7D6A"/>
    <w:rsid w:val="00CD2A8F"/>
    <w:rsid w:val="00CD34E0"/>
    <w:rsid w:val="00CD3B46"/>
    <w:rsid w:val="00CD3DB8"/>
    <w:rsid w:val="00CD464F"/>
    <w:rsid w:val="00CD5106"/>
    <w:rsid w:val="00CD55DE"/>
    <w:rsid w:val="00CD7509"/>
    <w:rsid w:val="00CD75F0"/>
    <w:rsid w:val="00CD7A11"/>
    <w:rsid w:val="00CD7AC1"/>
    <w:rsid w:val="00CD7B2A"/>
    <w:rsid w:val="00CD7DB3"/>
    <w:rsid w:val="00CE057F"/>
    <w:rsid w:val="00CE09DA"/>
    <w:rsid w:val="00CE1ACD"/>
    <w:rsid w:val="00CE1B22"/>
    <w:rsid w:val="00CE1EF8"/>
    <w:rsid w:val="00CE258D"/>
    <w:rsid w:val="00CE278C"/>
    <w:rsid w:val="00CE3070"/>
    <w:rsid w:val="00CE3118"/>
    <w:rsid w:val="00CE35D1"/>
    <w:rsid w:val="00CE39E9"/>
    <w:rsid w:val="00CE3B15"/>
    <w:rsid w:val="00CE42CE"/>
    <w:rsid w:val="00CE4302"/>
    <w:rsid w:val="00CE4994"/>
    <w:rsid w:val="00CE4C65"/>
    <w:rsid w:val="00CE4E54"/>
    <w:rsid w:val="00CE4F39"/>
    <w:rsid w:val="00CE608B"/>
    <w:rsid w:val="00CE798E"/>
    <w:rsid w:val="00CF0642"/>
    <w:rsid w:val="00CF0C94"/>
    <w:rsid w:val="00CF0FAA"/>
    <w:rsid w:val="00CF1680"/>
    <w:rsid w:val="00CF1CE3"/>
    <w:rsid w:val="00CF1E3B"/>
    <w:rsid w:val="00CF21E8"/>
    <w:rsid w:val="00CF237D"/>
    <w:rsid w:val="00CF274E"/>
    <w:rsid w:val="00CF5836"/>
    <w:rsid w:val="00CF5DB6"/>
    <w:rsid w:val="00CF5E71"/>
    <w:rsid w:val="00CF6194"/>
    <w:rsid w:val="00CF734C"/>
    <w:rsid w:val="00CF737E"/>
    <w:rsid w:val="00CF7551"/>
    <w:rsid w:val="00D00190"/>
    <w:rsid w:val="00D0070D"/>
    <w:rsid w:val="00D00D2D"/>
    <w:rsid w:val="00D018BA"/>
    <w:rsid w:val="00D01BCC"/>
    <w:rsid w:val="00D02450"/>
    <w:rsid w:val="00D025BD"/>
    <w:rsid w:val="00D0261C"/>
    <w:rsid w:val="00D0371C"/>
    <w:rsid w:val="00D038EF"/>
    <w:rsid w:val="00D04660"/>
    <w:rsid w:val="00D048B4"/>
    <w:rsid w:val="00D04B5D"/>
    <w:rsid w:val="00D05518"/>
    <w:rsid w:val="00D059AF"/>
    <w:rsid w:val="00D06236"/>
    <w:rsid w:val="00D077AF"/>
    <w:rsid w:val="00D07C4A"/>
    <w:rsid w:val="00D10837"/>
    <w:rsid w:val="00D10AD0"/>
    <w:rsid w:val="00D1253B"/>
    <w:rsid w:val="00D12A1D"/>
    <w:rsid w:val="00D12A3B"/>
    <w:rsid w:val="00D12C45"/>
    <w:rsid w:val="00D12DBD"/>
    <w:rsid w:val="00D134F1"/>
    <w:rsid w:val="00D13727"/>
    <w:rsid w:val="00D138D2"/>
    <w:rsid w:val="00D147A4"/>
    <w:rsid w:val="00D14B69"/>
    <w:rsid w:val="00D15942"/>
    <w:rsid w:val="00D166F3"/>
    <w:rsid w:val="00D17570"/>
    <w:rsid w:val="00D175F7"/>
    <w:rsid w:val="00D200A0"/>
    <w:rsid w:val="00D2068B"/>
    <w:rsid w:val="00D207D3"/>
    <w:rsid w:val="00D20B55"/>
    <w:rsid w:val="00D20DD2"/>
    <w:rsid w:val="00D20F4A"/>
    <w:rsid w:val="00D20F63"/>
    <w:rsid w:val="00D219D7"/>
    <w:rsid w:val="00D219EF"/>
    <w:rsid w:val="00D21E95"/>
    <w:rsid w:val="00D2219A"/>
    <w:rsid w:val="00D22395"/>
    <w:rsid w:val="00D22AA8"/>
    <w:rsid w:val="00D232D9"/>
    <w:rsid w:val="00D2343A"/>
    <w:rsid w:val="00D23577"/>
    <w:rsid w:val="00D23B8E"/>
    <w:rsid w:val="00D23BEA"/>
    <w:rsid w:val="00D23DDF"/>
    <w:rsid w:val="00D25151"/>
    <w:rsid w:val="00D25776"/>
    <w:rsid w:val="00D25E78"/>
    <w:rsid w:val="00D265EA"/>
    <w:rsid w:val="00D267BE"/>
    <w:rsid w:val="00D268D7"/>
    <w:rsid w:val="00D271F0"/>
    <w:rsid w:val="00D314EF"/>
    <w:rsid w:val="00D319D8"/>
    <w:rsid w:val="00D31A36"/>
    <w:rsid w:val="00D32276"/>
    <w:rsid w:val="00D3372F"/>
    <w:rsid w:val="00D33D86"/>
    <w:rsid w:val="00D34259"/>
    <w:rsid w:val="00D3445C"/>
    <w:rsid w:val="00D345A9"/>
    <w:rsid w:val="00D3512B"/>
    <w:rsid w:val="00D352A0"/>
    <w:rsid w:val="00D36049"/>
    <w:rsid w:val="00D36B64"/>
    <w:rsid w:val="00D36C41"/>
    <w:rsid w:val="00D36D5B"/>
    <w:rsid w:val="00D37058"/>
    <w:rsid w:val="00D372F1"/>
    <w:rsid w:val="00D37657"/>
    <w:rsid w:val="00D37967"/>
    <w:rsid w:val="00D40FB5"/>
    <w:rsid w:val="00D4112D"/>
    <w:rsid w:val="00D414FD"/>
    <w:rsid w:val="00D415C5"/>
    <w:rsid w:val="00D418E6"/>
    <w:rsid w:val="00D41AA9"/>
    <w:rsid w:val="00D41F9D"/>
    <w:rsid w:val="00D421D3"/>
    <w:rsid w:val="00D42C62"/>
    <w:rsid w:val="00D44387"/>
    <w:rsid w:val="00D45335"/>
    <w:rsid w:val="00D454F4"/>
    <w:rsid w:val="00D46174"/>
    <w:rsid w:val="00D4618C"/>
    <w:rsid w:val="00D464E6"/>
    <w:rsid w:val="00D47A64"/>
    <w:rsid w:val="00D5016F"/>
    <w:rsid w:val="00D50456"/>
    <w:rsid w:val="00D50746"/>
    <w:rsid w:val="00D50D7B"/>
    <w:rsid w:val="00D511EA"/>
    <w:rsid w:val="00D515F1"/>
    <w:rsid w:val="00D5208B"/>
    <w:rsid w:val="00D52658"/>
    <w:rsid w:val="00D52BDA"/>
    <w:rsid w:val="00D54E50"/>
    <w:rsid w:val="00D550CF"/>
    <w:rsid w:val="00D551C1"/>
    <w:rsid w:val="00D557C0"/>
    <w:rsid w:val="00D55E94"/>
    <w:rsid w:val="00D56E1F"/>
    <w:rsid w:val="00D571EC"/>
    <w:rsid w:val="00D57317"/>
    <w:rsid w:val="00D57526"/>
    <w:rsid w:val="00D577FF"/>
    <w:rsid w:val="00D6129E"/>
    <w:rsid w:val="00D6159A"/>
    <w:rsid w:val="00D623CD"/>
    <w:rsid w:val="00D625F3"/>
    <w:rsid w:val="00D631AD"/>
    <w:rsid w:val="00D63A53"/>
    <w:rsid w:val="00D64318"/>
    <w:rsid w:val="00D646D3"/>
    <w:rsid w:val="00D64989"/>
    <w:rsid w:val="00D64E2C"/>
    <w:rsid w:val="00D655AC"/>
    <w:rsid w:val="00D65D46"/>
    <w:rsid w:val="00D67EC4"/>
    <w:rsid w:val="00D70391"/>
    <w:rsid w:val="00D705D0"/>
    <w:rsid w:val="00D70CB0"/>
    <w:rsid w:val="00D7200F"/>
    <w:rsid w:val="00D7218D"/>
    <w:rsid w:val="00D724D6"/>
    <w:rsid w:val="00D72C46"/>
    <w:rsid w:val="00D73763"/>
    <w:rsid w:val="00D746C1"/>
    <w:rsid w:val="00D74D97"/>
    <w:rsid w:val="00D74E11"/>
    <w:rsid w:val="00D74E33"/>
    <w:rsid w:val="00D753EB"/>
    <w:rsid w:val="00D75751"/>
    <w:rsid w:val="00D75DDD"/>
    <w:rsid w:val="00D75F34"/>
    <w:rsid w:val="00D76531"/>
    <w:rsid w:val="00D766C6"/>
    <w:rsid w:val="00D769FF"/>
    <w:rsid w:val="00D76BD7"/>
    <w:rsid w:val="00D772F5"/>
    <w:rsid w:val="00D7765F"/>
    <w:rsid w:val="00D77D7F"/>
    <w:rsid w:val="00D77F17"/>
    <w:rsid w:val="00D80CE8"/>
    <w:rsid w:val="00D80F52"/>
    <w:rsid w:val="00D81026"/>
    <w:rsid w:val="00D811D4"/>
    <w:rsid w:val="00D8187E"/>
    <w:rsid w:val="00D81F49"/>
    <w:rsid w:val="00D82A24"/>
    <w:rsid w:val="00D839CE"/>
    <w:rsid w:val="00D84346"/>
    <w:rsid w:val="00D8436E"/>
    <w:rsid w:val="00D84C85"/>
    <w:rsid w:val="00D85456"/>
    <w:rsid w:val="00D85C6D"/>
    <w:rsid w:val="00D85EE3"/>
    <w:rsid w:val="00D86098"/>
    <w:rsid w:val="00D8648E"/>
    <w:rsid w:val="00D86563"/>
    <w:rsid w:val="00D9008E"/>
    <w:rsid w:val="00D90104"/>
    <w:rsid w:val="00D9043D"/>
    <w:rsid w:val="00D90D2A"/>
    <w:rsid w:val="00D916C7"/>
    <w:rsid w:val="00D92B90"/>
    <w:rsid w:val="00D92E17"/>
    <w:rsid w:val="00D930B4"/>
    <w:rsid w:val="00D930C2"/>
    <w:rsid w:val="00D93288"/>
    <w:rsid w:val="00D939C0"/>
    <w:rsid w:val="00D943A9"/>
    <w:rsid w:val="00D94B4E"/>
    <w:rsid w:val="00D94DB6"/>
    <w:rsid w:val="00D95654"/>
    <w:rsid w:val="00D9578B"/>
    <w:rsid w:val="00D958FD"/>
    <w:rsid w:val="00D96026"/>
    <w:rsid w:val="00D9653C"/>
    <w:rsid w:val="00D9670D"/>
    <w:rsid w:val="00D96867"/>
    <w:rsid w:val="00D96E70"/>
    <w:rsid w:val="00D97367"/>
    <w:rsid w:val="00D97423"/>
    <w:rsid w:val="00DA1067"/>
    <w:rsid w:val="00DA1C0F"/>
    <w:rsid w:val="00DA2252"/>
    <w:rsid w:val="00DA23CF"/>
    <w:rsid w:val="00DA2588"/>
    <w:rsid w:val="00DA26F1"/>
    <w:rsid w:val="00DA2760"/>
    <w:rsid w:val="00DA33AB"/>
    <w:rsid w:val="00DA365E"/>
    <w:rsid w:val="00DA3807"/>
    <w:rsid w:val="00DA46D9"/>
    <w:rsid w:val="00DA49E9"/>
    <w:rsid w:val="00DA5041"/>
    <w:rsid w:val="00DA6ED8"/>
    <w:rsid w:val="00DA7064"/>
    <w:rsid w:val="00DA7B8C"/>
    <w:rsid w:val="00DB063F"/>
    <w:rsid w:val="00DB2ED6"/>
    <w:rsid w:val="00DB4D50"/>
    <w:rsid w:val="00DB5367"/>
    <w:rsid w:val="00DB596C"/>
    <w:rsid w:val="00DB6387"/>
    <w:rsid w:val="00DB65C1"/>
    <w:rsid w:val="00DB6F47"/>
    <w:rsid w:val="00DB7085"/>
    <w:rsid w:val="00DB7807"/>
    <w:rsid w:val="00DB7C24"/>
    <w:rsid w:val="00DC01F5"/>
    <w:rsid w:val="00DC06B3"/>
    <w:rsid w:val="00DC0B8B"/>
    <w:rsid w:val="00DC0F85"/>
    <w:rsid w:val="00DC13BA"/>
    <w:rsid w:val="00DC177A"/>
    <w:rsid w:val="00DC1B23"/>
    <w:rsid w:val="00DC25B2"/>
    <w:rsid w:val="00DC3BAF"/>
    <w:rsid w:val="00DC3F15"/>
    <w:rsid w:val="00DC4369"/>
    <w:rsid w:val="00DC43A9"/>
    <w:rsid w:val="00DC551C"/>
    <w:rsid w:val="00DC7EA5"/>
    <w:rsid w:val="00DD056B"/>
    <w:rsid w:val="00DD0859"/>
    <w:rsid w:val="00DD13ED"/>
    <w:rsid w:val="00DD179C"/>
    <w:rsid w:val="00DD1A69"/>
    <w:rsid w:val="00DD2032"/>
    <w:rsid w:val="00DD20A8"/>
    <w:rsid w:val="00DD264F"/>
    <w:rsid w:val="00DD2B0B"/>
    <w:rsid w:val="00DD2BD7"/>
    <w:rsid w:val="00DD3244"/>
    <w:rsid w:val="00DD3904"/>
    <w:rsid w:val="00DD390C"/>
    <w:rsid w:val="00DD413B"/>
    <w:rsid w:val="00DD416B"/>
    <w:rsid w:val="00DD4CAE"/>
    <w:rsid w:val="00DD4CE9"/>
    <w:rsid w:val="00DD5202"/>
    <w:rsid w:val="00DD555F"/>
    <w:rsid w:val="00DD576F"/>
    <w:rsid w:val="00DD59AC"/>
    <w:rsid w:val="00DD5C55"/>
    <w:rsid w:val="00DD6018"/>
    <w:rsid w:val="00DD69E5"/>
    <w:rsid w:val="00DD6ABA"/>
    <w:rsid w:val="00DD763C"/>
    <w:rsid w:val="00DE1870"/>
    <w:rsid w:val="00DE191C"/>
    <w:rsid w:val="00DE1A86"/>
    <w:rsid w:val="00DE26F7"/>
    <w:rsid w:val="00DE2DB4"/>
    <w:rsid w:val="00DE3134"/>
    <w:rsid w:val="00DE394A"/>
    <w:rsid w:val="00DE48E5"/>
    <w:rsid w:val="00DE564F"/>
    <w:rsid w:val="00DE5AB3"/>
    <w:rsid w:val="00DE5FEE"/>
    <w:rsid w:val="00DE60DB"/>
    <w:rsid w:val="00DE77F6"/>
    <w:rsid w:val="00DE791D"/>
    <w:rsid w:val="00DF0E78"/>
    <w:rsid w:val="00DF0E9F"/>
    <w:rsid w:val="00DF15DF"/>
    <w:rsid w:val="00DF1C26"/>
    <w:rsid w:val="00DF1FF7"/>
    <w:rsid w:val="00DF2BBE"/>
    <w:rsid w:val="00DF318A"/>
    <w:rsid w:val="00DF3556"/>
    <w:rsid w:val="00DF38BE"/>
    <w:rsid w:val="00DF3AA3"/>
    <w:rsid w:val="00DF41E2"/>
    <w:rsid w:val="00DF5172"/>
    <w:rsid w:val="00DF51D5"/>
    <w:rsid w:val="00DF5376"/>
    <w:rsid w:val="00DF5F2B"/>
    <w:rsid w:val="00DF63B0"/>
    <w:rsid w:val="00DF6BE1"/>
    <w:rsid w:val="00DF73D2"/>
    <w:rsid w:val="00DF7897"/>
    <w:rsid w:val="00E0164C"/>
    <w:rsid w:val="00E0188F"/>
    <w:rsid w:val="00E01FC9"/>
    <w:rsid w:val="00E021FC"/>
    <w:rsid w:val="00E025F0"/>
    <w:rsid w:val="00E03D92"/>
    <w:rsid w:val="00E04320"/>
    <w:rsid w:val="00E04333"/>
    <w:rsid w:val="00E04439"/>
    <w:rsid w:val="00E0607C"/>
    <w:rsid w:val="00E079E3"/>
    <w:rsid w:val="00E079F2"/>
    <w:rsid w:val="00E07E77"/>
    <w:rsid w:val="00E108AD"/>
    <w:rsid w:val="00E10E4C"/>
    <w:rsid w:val="00E10E78"/>
    <w:rsid w:val="00E121B7"/>
    <w:rsid w:val="00E125C8"/>
    <w:rsid w:val="00E126EA"/>
    <w:rsid w:val="00E12AB9"/>
    <w:rsid w:val="00E12FD4"/>
    <w:rsid w:val="00E144AD"/>
    <w:rsid w:val="00E1452E"/>
    <w:rsid w:val="00E14E72"/>
    <w:rsid w:val="00E15C80"/>
    <w:rsid w:val="00E1728D"/>
    <w:rsid w:val="00E17CAD"/>
    <w:rsid w:val="00E17D6C"/>
    <w:rsid w:val="00E20931"/>
    <w:rsid w:val="00E21F64"/>
    <w:rsid w:val="00E22158"/>
    <w:rsid w:val="00E23535"/>
    <w:rsid w:val="00E23569"/>
    <w:rsid w:val="00E23A01"/>
    <w:rsid w:val="00E23B22"/>
    <w:rsid w:val="00E2448F"/>
    <w:rsid w:val="00E25DE9"/>
    <w:rsid w:val="00E30168"/>
    <w:rsid w:val="00E303F9"/>
    <w:rsid w:val="00E308FB"/>
    <w:rsid w:val="00E30BC4"/>
    <w:rsid w:val="00E30F2A"/>
    <w:rsid w:val="00E316F2"/>
    <w:rsid w:val="00E31799"/>
    <w:rsid w:val="00E3215B"/>
    <w:rsid w:val="00E32584"/>
    <w:rsid w:val="00E3277D"/>
    <w:rsid w:val="00E331F4"/>
    <w:rsid w:val="00E333D2"/>
    <w:rsid w:val="00E33FF8"/>
    <w:rsid w:val="00E340D4"/>
    <w:rsid w:val="00E35323"/>
    <w:rsid w:val="00E35404"/>
    <w:rsid w:val="00E3710D"/>
    <w:rsid w:val="00E376DD"/>
    <w:rsid w:val="00E40885"/>
    <w:rsid w:val="00E41519"/>
    <w:rsid w:val="00E42138"/>
    <w:rsid w:val="00E4247D"/>
    <w:rsid w:val="00E427F9"/>
    <w:rsid w:val="00E4284F"/>
    <w:rsid w:val="00E42B9A"/>
    <w:rsid w:val="00E432B9"/>
    <w:rsid w:val="00E4335F"/>
    <w:rsid w:val="00E43B61"/>
    <w:rsid w:val="00E43D84"/>
    <w:rsid w:val="00E44888"/>
    <w:rsid w:val="00E458AF"/>
    <w:rsid w:val="00E4684A"/>
    <w:rsid w:val="00E46DB6"/>
    <w:rsid w:val="00E47BB9"/>
    <w:rsid w:val="00E506ED"/>
    <w:rsid w:val="00E50C5B"/>
    <w:rsid w:val="00E512D2"/>
    <w:rsid w:val="00E51383"/>
    <w:rsid w:val="00E513DB"/>
    <w:rsid w:val="00E5233F"/>
    <w:rsid w:val="00E525CC"/>
    <w:rsid w:val="00E529F7"/>
    <w:rsid w:val="00E53473"/>
    <w:rsid w:val="00E53765"/>
    <w:rsid w:val="00E53868"/>
    <w:rsid w:val="00E53B9E"/>
    <w:rsid w:val="00E53C1D"/>
    <w:rsid w:val="00E54616"/>
    <w:rsid w:val="00E5496F"/>
    <w:rsid w:val="00E54D62"/>
    <w:rsid w:val="00E54ECB"/>
    <w:rsid w:val="00E55020"/>
    <w:rsid w:val="00E55797"/>
    <w:rsid w:val="00E55BAD"/>
    <w:rsid w:val="00E55DCB"/>
    <w:rsid w:val="00E56CB6"/>
    <w:rsid w:val="00E57149"/>
    <w:rsid w:val="00E600D3"/>
    <w:rsid w:val="00E6098F"/>
    <w:rsid w:val="00E60ACC"/>
    <w:rsid w:val="00E62890"/>
    <w:rsid w:val="00E62DB7"/>
    <w:rsid w:val="00E6317F"/>
    <w:rsid w:val="00E63278"/>
    <w:rsid w:val="00E63836"/>
    <w:rsid w:val="00E638D8"/>
    <w:rsid w:val="00E63ACF"/>
    <w:rsid w:val="00E63DC6"/>
    <w:rsid w:val="00E63F77"/>
    <w:rsid w:val="00E64AD9"/>
    <w:rsid w:val="00E650D8"/>
    <w:rsid w:val="00E65CCA"/>
    <w:rsid w:val="00E661BF"/>
    <w:rsid w:val="00E666A1"/>
    <w:rsid w:val="00E672EB"/>
    <w:rsid w:val="00E6747C"/>
    <w:rsid w:val="00E67B86"/>
    <w:rsid w:val="00E72457"/>
    <w:rsid w:val="00E724AF"/>
    <w:rsid w:val="00E731BE"/>
    <w:rsid w:val="00E7369D"/>
    <w:rsid w:val="00E73D61"/>
    <w:rsid w:val="00E74A11"/>
    <w:rsid w:val="00E75475"/>
    <w:rsid w:val="00E758BE"/>
    <w:rsid w:val="00E75B0F"/>
    <w:rsid w:val="00E76184"/>
    <w:rsid w:val="00E762C3"/>
    <w:rsid w:val="00E76880"/>
    <w:rsid w:val="00E76C34"/>
    <w:rsid w:val="00E76EA6"/>
    <w:rsid w:val="00E76EF1"/>
    <w:rsid w:val="00E77002"/>
    <w:rsid w:val="00E772C3"/>
    <w:rsid w:val="00E805AE"/>
    <w:rsid w:val="00E80718"/>
    <w:rsid w:val="00E8107F"/>
    <w:rsid w:val="00E81527"/>
    <w:rsid w:val="00E81944"/>
    <w:rsid w:val="00E830C6"/>
    <w:rsid w:val="00E8346B"/>
    <w:rsid w:val="00E83C8A"/>
    <w:rsid w:val="00E83CD2"/>
    <w:rsid w:val="00E840F1"/>
    <w:rsid w:val="00E84B0A"/>
    <w:rsid w:val="00E84C69"/>
    <w:rsid w:val="00E84E6A"/>
    <w:rsid w:val="00E853F2"/>
    <w:rsid w:val="00E85D5C"/>
    <w:rsid w:val="00E85F86"/>
    <w:rsid w:val="00E8713E"/>
    <w:rsid w:val="00E87B9D"/>
    <w:rsid w:val="00E87C57"/>
    <w:rsid w:val="00E87E89"/>
    <w:rsid w:val="00E90089"/>
    <w:rsid w:val="00E9069B"/>
    <w:rsid w:val="00E90919"/>
    <w:rsid w:val="00E90B5D"/>
    <w:rsid w:val="00E92171"/>
    <w:rsid w:val="00E924ED"/>
    <w:rsid w:val="00E93600"/>
    <w:rsid w:val="00E936D5"/>
    <w:rsid w:val="00E93D42"/>
    <w:rsid w:val="00E94681"/>
    <w:rsid w:val="00E95060"/>
    <w:rsid w:val="00E952C5"/>
    <w:rsid w:val="00E957D6"/>
    <w:rsid w:val="00E95891"/>
    <w:rsid w:val="00E95C7D"/>
    <w:rsid w:val="00E95F9C"/>
    <w:rsid w:val="00E96ECA"/>
    <w:rsid w:val="00E972D2"/>
    <w:rsid w:val="00E97D8B"/>
    <w:rsid w:val="00EA0271"/>
    <w:rsid w:val="00EA10F1"/>
    <w:rsid w:val="00EA2015"/>
    <w:rsid w:val="00EA2A10"/>
    <w:rsid w:val="00EA2A12"/>
    <w:rsid w:val="00EA2D88"/>
    <w:rsid w:val="00EA3752"/>
    <w:rsid w:val="00EA3E50"/>
    <w:rsid w:val="00EA43D8"/>
    <w:rsid w:val="00EA54F1"/>
    <w:rsid w:val="00EA5CE1"/>
    <w:rsid w:val="00EA65F0"/>
    <w:rsid w:val="00EA66F2"/>
    <w:rsid w:val="00EA6F59"/>
    <w:rsid w:val="00EA6F99"/>
    <w:rsid w:val="00EA7EE5"/>
    <w:rsid w:val="00EB0286"/>
    <w:rsid w:val="00EB1C11"/>
    <w:rsid w:val="00EB1DF8"/>
    <w:rsid w:val="00EB2117"/>
    <w:rsid w:val="00EB3321"/>
    <w:rsid w:val="00EB3787"/>
    <w:rsid w:val="00EB39C2"/>
    <w:rsid w:val="00EB3C2E"/>
    <w:rsid w:val="00EB417E"/>
    <w:rsid w:val="00EB468E"/>
    <w:rsid w:val="00EB505B"/>
    <w:rsid w:val="00EB563F"/>
    <w:rsid w:val="00EB5A37"/>
    <w:rsid w:val="00EB5E27"/>
    <w:rsid w:val="00EB61AB"/>
    <w:rsid w:val="00EB72AB"/>
    <w:rsid w:val="00EB73D1"/>
    <w:rsid w:val="00EC043B"/>
    <w:rsid w:val="00EC06AB"/>
    <w:rsid w:val="00EC0D78"/>
    <w:rsid w:val="00EC0E83"/>
    <w:rsid w:val="00EC2348"/>
    <w:rsid w:val="00EC27B6"/>
    <w:rsid w:val="00EC430D"/>
    <w:rsid w:val="00EC47DD"/>
    <w:rsid w:val="00EC4985"/>
    <w:rsid w:val="00EC515E"/>
    <w:rsid w:val="00EC5487"/>
    <w:rsid w:val="00EC58DC"/>
    <w:rsid w:val="00EC7530"/>
    <w:rsid w:val="00EC7EC3"/>
    <w:rsid w:val="00ED05C9"/>
    <w:rsid w:val="00ED149C"/>
    <w:rsid w:val="00ED1624"/>
    <w:rsid w:val="00ED2180"/>
    <w:rsid w:val="00ED289D"/>
    <w:rsid w:val="00ED2CF5"/>
    <w:rsid w:val="00ED2D37"/>
    <w:rsid w:val="00ED340F"/>
    <w:rsid w:val="00ED39B3"/>
    <w:rsid w:val="00ED3B35"/>
    <w:rsid w:val="00ED3CA1"/>
    <w:rsid w:val="00ED3FE3"/>
    <w:rsid w:val="00ED4BCE"/>
    <w:rsid w:val="00ED5E15"/>
    <w:rsid w:val="00ED60B2"/>
    <w:rsid w:val="00ED616E"/>
    <w:rsid w:val="00ED6370"/>
    <w:rsid w:val="00EE0871"/>
    <w:rsid w:val="00EE0FB9"/>
    <w:rsid w:val="00EE1078"/>
    <w:rsid w:val="00EE1A6A"/>
    <w:rsid w:val="00EE287E"/>
    <w:rsid w:val="00EE291B"/>
    <w:rsid w:val="00EE2BC0"/>
    <w:rsid w:val="00EE2CF9"/>
    <w:rsid w:val="00EE2F97"/>
    <w:rsid w:val="00EE321A"/>
    <w:rsid w:val="00EE3786"/>
    <w:rsid w:val="00EE3AD5"/>
    <w:rsid w:val="00EE3B32"/>
    <w:rsid w:val="00EE3E93"/>
    <w:rsid w:val="00EE3EA1"/>
    <w:rsid w:val="00EE3FB8"/>
    <w:rsid w:val="00EE51CD"/>
    <w:rsid w:val="00EE561D"/>
    <w:rsid w:val="00EE6600"/>
    <w:rsid w:val="00EE78BD"/>
    <w:rsid w:val="00EE7916"/>
    <w:rsid w:val="00EF0825"/>
    <w:rsid w:val="00EF139E"/>
    <w:rsid w:val="00EF139F"/>
    <w:rsid w:val="00EF13DB"/>
    <w:rsid w:val="00EF18EE"/>
    <w:rsid w:val="00EF2809"/>
    <w:rsid w:val="00EF2CC3"/>
    <w:rsid w:val="00EF2D03"/>
    <w:rsid w:val="00EF2F1A"/>
    <w:rsid w:val="00EF3666"/>
    <w:rsid w:val="00EF36A0"/>
    <w:rsid w:val="00EF3B38"/>
    <w:rsid w:val="00EF3BBD"/>
    <w:rsid w:val="00EF42C0"/>
    <w:rsid w:val="00EF4505"/>
    <w:rsid w:val="00EF45FC"/>
    <w:rsid w:val="00EF4BA9"/>
    <w:rsid w:val="00EF4D71"/>
    <w:rsid w:val="00EF5119"/>
    <w:rsid w:val="00EF5309"/>
    <w:rsid w:val="00EF5B0F"/>
    <w:rsid w:val="00EF6EE3"/>
    <w:rsid w:val="00F009DC"/>
    <w:rsid w:val="00F00BEE"/>
    <w:rsid w:val="00F0186F"/>
    <w:rsid w:val="00F0286E"/>
    <w:rsid w:val="00F03F7E"/>
    <w:rsid w:val="00F04195"/>
    <w:rsid w:val="00F045D9"/>
    <w:rsid w:val="00F055CA"/>
    <w:rsid w:val="00F0569B"/>
    <w:rsid w:val="00F05AAB"/>
    <w:rsid w:val="00F065A1"/>
    <w:rsid w:val="00F0679B"/>
    <w:rsid w:val="00F06E68"/>
    <w:rsid w:val="00F077FD"/>
    <w:rsid w:val="00F0795F"/>
    <w:rsid w:val="00F07CE5"/>
    <w:rsid w:val="00F07CEB"/>
    <w:rsid w:val="00F07E07"/>
    <w:rsid w:val="00F10E97"/>
    <w:rsid w:val="00F1145D"/>
    <w:rsid w:val="00F11471"/>
    <w:rsid w:val="00F11776"/>
    <w:rsid w:val="00F11D4E"/>
    <w:rsid w:val="00F124C9"/>
    <w:rsid w:val="00F12853"/>
    <w:rsid w:val="00F12E65"/>
    <w:rsid w:val="00F13CE9"/>
    <w:rsid w:val="00F14812"/>
    <w:rsid w:val="00F14F08"/>
    <w:rsid w:val="00F14FB8"/>
    <w:rsid w:val="00F16F07"/>
    <w:rsid w:val="00F1756C"/>
    <w:rsid w:val="00F2005D"/>
    <w:rsid w:val="00F202FD"/>
    <w:rsid w:val="00F20443"/>
    <w:rsid w:val="00F20B06"/>
    <w:rsid w:val="00F20F99"/>
    <w:rsid w:val="00F21656"/>
    <w:rsid w:val="00F23892"/>
    <w:rsid w:val="00F238EA"/>
    <w:rsid w:val="00F23FAC"/>
    <w:rsid w:val="00F25133"/>
    <w:rsid w:val="00F25F58"/>
    <w:rsid w:val="00F267CC"/>
    <w:rsid w:val="00F2695B"/>
    <w:rsid w:val="00F3028A"/>
    <w:rsid w:val="00F30B06"/>
    <w:rsid w:val="00F31772"/>
    <w:rsid w:val="00F31B46"/>
    <w:rsid w:val="00F31EEF"/>
    <w:rsid w:val="00F3252B"/>
    <w:rsid w:val="00F33C96"/>
    <w:rsid w:val="00F352CA"/>
    <w:rsid w:val="00F355BE"/>
    <w:rsid w:val="00F36877"/>
    <w:rsid w:val="00F36CEA"/>
    <w:rsid w:val="00F40E4C"/>
    <w:rsid w:val="00F4230D"/>
    <w:rsid w:val="00F432E6"/>
    <w:rsid w:val="00F44980"/>
    <w:rsid w:val="00F44C5D"/>
    <w:rsid w:val="00F44C9C"/>
    <w:rsid w:val="00F46C5F"/>
    <w:rsid w:val="00F471A7"/>
    <w:rsid w:val="00F508D1"/>
    <w:rsid w:val="00F50EE4"/>
    <w:rsid w:val="00F50F22"/>
    <w:rsid w:val="00F511DB"/>
    <w:rsid w:val="00F51EF7"/>
    <w:rsid w:val="00F51F3E"/>
    <w:rsid w:val="00F52133"/>
    <w:rsid w:val="00F53540"/>
    <w:rsid w:val="00F55788"/>
    <w:rsid w:val="00F55A68"/>
    <w:rsid w:val="00F56002"/>
    <w:rsid w:val="00F56A32"/>
    <w:rsid w:val="00F57596"/>
    <w:rsid w:val="00F576DC"/>
    <w:rsid w:val="00F57A16"/>
    <w:rsid w:val="00F60117"/>
    <w:rsid w:val="00F607EE"/>
    <w:rsid w:val="00F611A4"/>
    <w:rsid w:val="00F6156B"/>
    <w:rsid w:val="00F61B27"/>
    <w:rsid w:val="00F61ED6"/>
    <w:rsid w:val="00F61F3D"/>
    <w:rsid w:val="00F638E2"/>
    <w:rsid w:val="00F639E7"/>
    <w:rsid w:val="00F63AC9"/>
    <w:rsid w:val="00F63B4A"/>
    <w:rsid w:val="00F63E63"/>
    <w:rsid w:val="00F643CA"/>
    <w:rsid w:val="00F64676"/>
    <w:rsid w:val="00F64C8B"/>
    <w:rsid w:val="00F6504B"/>
    <w:rsid w:val="00F673B3"/>
    <w:rsid w:val="00F7164D"/>
    <w:rsid w:val="00F71FCF"/>
    <w:rsid w:val="00F72521"/>
    <w:rsid w:val="00F72F69"/>
    <w:rsid w:val="00F73F32"/>
    <w:rsid w:val="00F7453B"/>
    <w:rsid w:val="00F745D3"/>
    <w:rsid w:val="00F75487"/>
    <w:rsid w:val="00F75AFC"/>
    <w:rsid w:val="00F75B11"/>
    <w:rsid w:val="00F77705"/>
    <w:rsid w:val="00F804ED"/>
    <w:rsid w:val="00F80869"/>
    <w:rsid w:val="00F80FEC"/>
    <w:rsid w:val="00F81920"/>
    <w:rsid w:val="00F827AC"/>
    <w:rsid w:val="00F83177"/>
    <w:rsid w:val="00F83694"/>
    <w:rsid w:val="00F838BC"/>
    <w:rsid w:val="00F84551"/>
    <w:rsid w:val="00F84EA7"/>
    <w:rsid w:val="00F85B26"/>
    <w:rsid w:val="00F87583"/>
    <w:rsid w:val="00F875A8"/>
    <w:rsid w:val="00F87795"/>
    <w:rsid w:val="00F87977"/>
    <w:rsid w:val="00F90FD3"/>
    <w:rsid w:val="00F9174F"/>
    <w:rsid w:val="00F91ACE"/>
    <w:rsid w:val="00F91B56"/>
    <w:rsid w:val="00F91E47"/>
    <w:rsid w:val="00F921A9"/>
    <w:rsid w:val="00F922BE"/>
    <w:rsid w:val="00F92EF0"/>
    <w:rsid w:val="00F938DF"/>
    <w:rsid w:val="00F93F52"/>
    <w:rsid w:val="00F944C9"/>
    <w:rsid w:val="00F947AB"/>
    <w:rsid w:val="00F956D3"/>
    <w:rsid w:val="00F957EA"/>
    <w:rsid w:val="00F957F6"/>
    <w:rsid w:val="00F9592F"/>
    <w:rsid w:val="00F95B05"/>
    <w:rsid w:val="00F966B2"/>
    <w:rsid w:val="00F96F80"/>
    <w:rsid w:val="00F97E3C"/>
    <w:rsid w:val="00FA178F"/>
    <w:rsid w:val="00FA1A08"/>
    <w:rsid w:val="00FA1AE8"/>
    <w:rsid w:val="00FA290F"/>
    <w:rsid w:val="00FA2D6E"/>
    <w:rsid w:val="00FA2F10"/>
    <w:rsid w:val="00FA387E"/>
    <w:rsid w:val="00FA3917"/>
    <w:rsid w:val="00FA40B8"/>
    <w:rsid w:val="00FA5965"/>
    <w:rsid w:val="00FA6395"/>
    <w:rsid w:val="00FA718E"/>
    <w:rsid w:val="00FA7C01"/>
    <w:rsid w:val="00FB07B8"/>
    <w:rsid w:val="00FB0F27"/>
    <w:rsid w:val="00FB1796"/>
    <w:rsid w:val="00FB188A"/>
    <w:rsid w:val="00FB2B13"/>
    <w:rsid w:val="00FB2F95"/>
    <w:rsid w:val="00FB3195"/>
    <w:rsid w:val="00FB374D"/>
    <w:rsid w:val="00FB38ED"/>
    <w:rsid w:val="00FB39C2"/>
    <w:rsid w:val="00FB3C8E"/>
    <w:rsid w:val="00FB490C"/>
    <w:rsid w:val="00FB4BDB"/>
    <w:rsid w:val="00FB4C46"/>
    <w:rsid w:val="00FB4F6E"/>
    <w:rsid w:val="00FB4FE7"/>
    <w:rsid w:val="00FB5DF7"/>
    <w:rsid w:val="00FB5E2F"/>
    <w:rsid w:val="00FB70B3"/>
    <w:rsid w:val="00FB75B3"/>
    <w:rsid w:val="00FB75F0"/>
    <w:rsid w:val="00FC0037"/>
    <w:rsid w:val="00FC08CB"/>
    <w:rsid w:val="00FC154C"/>
    <w:rsid w:val="00FC18E7"/>
    <w:rsid w:val="00FC2C52"/>
    <w:rsid w:val="00FC472D"/>
    <w:rsid w:val="00FC4ED4"/>
    <w:rsid w:val="00FC4EFA"/>
    <w:rsid w:val="00FC58F9"/>
    <w:rsid w:val="00FC5A33"/>
    <w:rsid w:val="00FC7F6A"/>
    <w:rsid w:val="00FD021B"/>
    <w:rsid w:val="00FD06A0"/>
    <w:rsid w:val="00FD077B"/>
    <w:rsid w:val="00FD1162"/>
    <w:rsid w:val="00FD1514"/>
    <w:rsid w:val="00FD156E"/>
    <w:rsid w:val="00FD199C"/>
    <w:rsid w:val="00FD334B"/>
    <w:rsid w:val="00FD33C8"/>
    <w:rsid w:val="00FD3B9C"/>
    <w:rsid w:val="00FD49E4"/>
    <w:rsid w:val="00FD5D1F"/>
    <w:rsid w:val="00FD7644"/>
    <w:rsid w:val="00FD7E10"/>
    <w:rsid w:val="00FE07AA"/>
    <w:rsid w:val="00FE0999"/>
    <w:rsid w:val="00FE11B2"/>
    <w:rsid w:val="00FE15D2"/>
    <w:rsid w:val="00FE1B44"/>
    <w:rsid w:val="00FE1F28"/>
    <w:rsid w:val="00FE2062"/>
    <w:rsid w:val="00FE20E7"/>
    <w:rsid w:val="00FE224F"/>
    <w:rsid w:val="00FE2B90"/>
    <w:rsid w:val="00FE2C2D"/>
    <w:rsid w:val="00FE2E77"/>
    <w:rsid w:val="00FE41A4"/>
    <w:rsid w:val="00FE4844"/>
    <w:rsid w:val="00FE500C"/>
    <w:rsid w:val="00FE5DCF"/>
    <w:rsid w:val="00FE62D7"/>
    <w:rsid w:val="00FE6527"/>
    <w:rsid w:val="00FE6716"/>
    <w:rsid w:val="00FE70F0"/>
    <w:rsid w:val="00FE78A9"/>
    <w:rsid w:val="00FF0348"/>
    <w:rsid w:val="00FF09BC"/>
    <w:rsid w:val="00FF14BC"/>
    <w:rsid w:val="00FF1FAA"/>
    <w:rsid w:val="00FF2205"/>
    <w:rsid w:val="00FF29CD"/>
    <w:rsid w:val="00FF369A"/>
    <w:rsid w:val="00FF3828"/>
    <w:rsid w:val="00FF476F"/>
    <w:rsid w:val="00FF55AE"/>
    <w:rsid w:val="00FF5A46"/>
    <w:rsid w:val="00FF5AB7"/>
    <w:rsid w:val="00FF5C62"/>
    <w:rsid w:val="00FF66A9"/>
    <w:rsid w:val="00FF67F1"/>
    <w:rsid w:val="00FF6835"/>
    <w:rsid w:val="00FF6968"/>
    <w:rsid w:val="00FF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0E33A2"/>
  <w15:chartTrackingRefBased/>
  <w15:docId w15:val="{4C06E41F-BBCE-4A3B-9DEA-5BBA8EBF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C16"/>
    <w:pPr>
      <w:jc w:val="both"/>
    </w:pPr>
    <w:rPr>
      <w:rFonts w:ascii="Arial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069"/>
    <w:pPr>
      <w:keepNext/>
      <w:keepLines/>
      <w:numPr>
        <w:numId w:val="6"/>
      </w:numPr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069"/>
    <w:pPr>
      <w:keepNext/>
      <w:keepLines/>
      <w:numPr>
        <w:ilvl w:val="1"/>
        <w:numId w:val="6"/>
      </w:numPr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3069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6C16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A8C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A8C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A8C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A8C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A8C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17F3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7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17F3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17F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417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17F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7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3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3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3D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333069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3069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3069"/>
    <w:rPr>
      <w:rFonts w:asciiTheme="majorHAnsi" w:eastAsiaTheme="majorEastAsia" w:hAnsiTheme="majorHAnsi" w:cstheme="majorBidi"/>
      <w:b/>
      <w:i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96822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822"/>
    <w:rPr>
      <w:rFonts w:ascii="Arial" w:eastAsiaTheme="majorEastAsia" w:hAnsi="Arial" w:cstheme="majorBidi"/>
      <w:b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260B37"/>
    <w:pPr>
      <w:ind w:left="720"/>
      <w:contextualSpacing/>
    </w:pPr>
  </w:style>
  <w:style w:type="table" w:styleId="TableGrid">
    <w:name w:val="Table Grid"/>
    <w:basedOn w:val="TableNormal"/>
    <w:uiPriority w:val="39"/>
    <w:rsid w:val="002D4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5BE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07051"/>
    <w:rPr>
      <w:color w:val="666666"/>
    </w:rPr>
  </w:style>
  <w:style w:type="character" w:customStyle="1" w:styleId="Heading4Char">
    <w:name w:val="Heading 4 Char"/>
    <w:basedOn w:val="DefaultParagraphFont"/>
    <w:link w:val="Heading4"/>
    <w:uiPriority w:val="9"/>
    <w:rsid w:val="00C46C16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A8C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A8C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A8C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A8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A8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C568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2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383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82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383"/>
    <w:rPr>
      <w:rFonts w:ascii="Arial" w:hAnsi="Arial"/>
      <w:sz w:val="24"/>
    </w:rPr>
  </w:style>
  <w:style w:type="table" w:customStyle="1" w:styleId="TableGrid0">
    <w:name w:val="TableGrid"/>
    <w:rsid w:val="00730CAC"/>
    <w:pPr>
      <w:spacing w:after="0" w:line="240" w:lineRule="auto"/>
    </w:pPr>
    <w:rPr>
      <w:rFonts w:eastAsiaTheme="minorEastAsia"/>
      <w:sz w:val="24"/>
      <w:szCs w:val="24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B74BB1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74BB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74BB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74BB1"/>
    <w:pPr>
      <w:spacing w:after="100"/>
      <w:ind w:left="480"/>
    </w:pPr>
  </w:style>
  <w:style w:type="character" w:customStyle="1" w:styleId="fs1">
    <w:name w:val="fs1"/>
    <w:basedOn w:val="DefaultParagraphFont"/>
    <w:rsid w:val="00F52133"/>
  </w:style>
  <w:style w:type="character" w:styleId="LineNumber">
    <w:name w:val="line number"/>
    <w:basedOn w:val="DefaultParagraphFont"/>
    <w:uiPriority w:val="99"/>
    <w:semiHidden/>
    <w:unhideWhenUsed/>
    <w:rsid w:val="00B82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F758F-C917-46CD-82F0-D6A6334FA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FREDRIK GUSTAV ENGMAN</dc:creator>
  <cp:keywords/>
  <dc:description/>
  <cp:lastModifiedBy>VIKTOR FREDRIK GUSTAV ENGMAN</cp:lastModifiedBy>
  <cp:revision>3</cp:revision>
  <cp:lastPrinted>2024-05-06T06:09:00Z</cp:lastPrinted>
  <dcterms:created xsi:type="dcterms:W3CDTF">2024-10-23T02:36:00Z</dcterms:created>
  <dcterms:modified xsi:type="dcterms:W3CDTF">2024-10-23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e4706e-d76a-41c9-b569-25b5c7d206e4</vt:lpwstr>
  </property>
</Properties>
</file>